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C5425" w14:textId="27B671E9" w:rsidR="0007650D" w:rsidRPr="00E874CC" w:rsidRDefault="0003543F" w:rsidP="0007650D">
      <w:pPr>
        <w:rPr>
          <w:rFonts w:asciiTheme="minorBidi" w:hAnsiTheme="minorBidi"/>
          <w:sz w:val="13"/>
          <w:szCs w:val="13"/>
        </w:rPr>
      </w:pPr>
      <w:r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 xml:space="preserve">Suppl. </w:t>
      </w:r>
      <w:r w:rsidR="0007650D"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 xml:space="preserve">Table </w:t>
      </w:r>
      <w:r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>1</w:t>
      </w:r>
      <w:r w:rsidR="00C24445"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>A</w:t>
      </w:r>
      <w:r w:rsidR="0007650D"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>.</w:t>
      </w:r>
      <w:r w:rsidR="0007650D" w:rsidRPr="0003543F">
        <w:rPr>
          <w:rFonts w:asciiTheme="minorBidi" w:hAnsiTheme="minorBidi"/>
          <w:color w:val="ED7D31" w:themeColor="accent2"/>
          <w:sz w:val="13"/>
          <w:szCs w:val="13"/>
        </w:rPr>
        <w:t xml:space="preserve"> </w:t>
      </w:r>
      <w:r w:rsidR="0007650D" w:rsidRPr="00E874CC">
        <w:rPr>
          <w:rFonts w:asciiTheme="minorBidi" w:hAnsiTheme="minorBidi"/>
          <w:sz w:val="13"/>
          <w:szCs w:val="13"/>
        </w:rPr>
        <w:t xml:space="preserve">Statistical </w:t>
      </w:r>
      <w:r w:rsidR="0007650D">
        <w:rPr>
          <w:rFonts w:asciiTheme="minorBidi" w:hAnsiTheme="minorBidi"/>
          <w:sz w:val="13"/>
          <w:szCs w:val="13"/>
        </w:rPr>
        <w:t>a</w:t>
      </w:r>
      <w:r w:rsidR="0007650D" w:rsidRPr="00E874CC">
        <w:rPr>
          <w:rFonts w:asciiTheme="minorBidi" w:hAnsiTheme="minorBidi"/>
          <w:sz w:val="13"/>
          <w:szCs w:val="13"/>
        </w:rPr>
        <w:t>nalyses</w:t>
      </w:r>
      <w:r w:rsidR="0007650D">
        <w:rPr>
          <w:rFonts w:asciiTheme="minorBidi" w:hAnsiTheme="minorBidi"/>
          <w:sz w:val="13"/>
          <w:szCs w:val="13"/>
        </w:rPr>
        <w:t xml:space="preserve"> of behavioral performance of mice tested</w:t>
      </w:r>
      <w:r w:rsidR="0007650D" w:rsidRPr="00E874CC">
        <w:rPr>
          <w:rFonts w:asciiTheme="minorBidi" w:hAnsiTheme="minorBidi"/>
          <w:sz w:val="13"/>
          <w:szCs w:val="13"/>
        </w:rPr>
        <w:t xml:space="preserve"> at</w:t>
      </w:r>
      <w:r w:rsidR="0007650D">
        <w:rPr>
          <w:rFonts w:asciiTheme="minorBidi" w:hAnsiTheme="minorBidi"/>
          <w:sz w:val="13"/>
          <w:szCs w:val="13"/>
        </w:rPr>
        <w:t xml:space="preserve"> the</w:t>
      </w:r>
      <w:r w:rsidR="0007650D" w:rsidRPr="00E874CC">
        <w:rPr>
          <w:rFonts w:asciiTheme="minorBidi" w:hAnsiTheme="minorBidi"/>
          <w:sz w:val="13"/>
          <w:szCs w:val="13"/>
        </w:rPr>
        <w:t xml:space="preserve"> 6-month time point</w:t>
      </w:r>
      <w:r w:rsidR="0007650D">
        <w:rPr>
          <w:rFonts w:asciiTheme="minorBidi" w:hAnsiTheme="minorBidi"/>
          <w:sz w:val="13"/>
          <w:szCs w:val="13"/>
        </w:rPr>
        <w:t xml:space="preserve"> </w:t>
      </w:r>
      <w:r w:rsidR="0007650D" w:rsidRPr="00E874CC">
        <w:rPr>
          <w:rFonts w:asciiTheme="minorBidi" w:hAnsiTheme="minorBidi"/>
          <w:sz w:val="13"/>
          <w:szCs w:val="13"/>
          <w:vertAlign w:val="superscript"/>
        </w:rPr>
        <w:t>1,2,3</w:t>
      </w:r>
      <w:r w:rsidR="0007650D" w:rsidRPr="00E874CC">
        <w:rPr>
          <w:rFonts w:asciiTheme="minorBidi" w:hAnsiTheme="minorBidi"/>
          <w:sz w:val="13"/>
          <w:szCs w:val="13"/>
        </w:rPr>
        <w:t>.</w:t>
      </w:r>
    </w:p>
    <w:tbl>
      <w:tblPr>
        <w:tblStyle w:val="TableGrid"/>
        <w:tblpPr w:leftFromText="180" w:rightFromText="180" w:vertAnchor="text" w:horzAnchor="margin" w:tblpY="584"/>
        <w:tblW w:w="13855" w:type="dxa"/>
        <w:tblLook w:val="04A0" w:firstRow="1" w:lastRow="0" w:firstColumn="1" w:lastColumn="0" w:noHBand="0" w:noVBand="1"/>
      </w:tblPr>
      <w:tblGrid>
        <w:gridCol w:w="2156"/>
        <w:gridCol w:w="442"/>
        <w:gridCol w:w="1272"/>
        <w:gridCol w:w="1165"/>
        <w:gridCol w:w="1260"/>
        <w:gridCol w:w="1440"/>
        <w:gridCol w:w="1379"/>
        <w:gridCol w:w="1398"/>
        <w:gridCol w:w="1453"/>
        <w:gridCol w:w="1890"/>
      </w:tblGrid>
      <w:tr w:rsidR="00F436EB" w14:paraId="514C3022" w14:textId="52DCEEE2" w:rsidTr="004D3F11">
        <w:trPr>
          <w:trHeight w:val="405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D474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Behavioral Measu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724C7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Se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AE0CE" w14:textId="5EBD80B7" w:rsidR="00F436EB" w:rsidRPr="00E874CC" w:rsidRDefault="00F436EB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Effect of </w:t>
            </w:r>
            <w:r w:rsidR="00D73764">
              <w:rPr>
                <w:rFonts w:asciiTheme="minorBidi" w:hAnsiTheme="minorBidi"/>
                <w:i/>
                <w:iCs/>
                <w:sz w:val="13"/>
                <w:szCs w:val="13"/>
              </w:rPr>
              <w:t>APO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0ED75" w14:textId="1AEDBDE1" w:rsidR="00F436EB" w:rsidRPr="00965681" w:rsidRDefault="00F436EB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Direction of </w:t>
            </w:r>
            <w:r w:rsidR="00D73764">
              <w:rPr>
                <w:rFonts w:asciiTheme="minorBidi" w:hAnsiTheme="minorBidi"/>
                <w:i/>
                <w:iCs/>
                <w:sz w:val="13"/>
                <w:szCs w:val="13"/>
              </w:rPr>
              <w:t>APOE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effect </w:t>
            </w:r>
            <w:r>
              <w:rPr>
                <w:rFonts w:asciiTheme="minorBidi" w:hAnsiTheme="minorBidi"/>
                <w:i/>
                <w:iCs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EF1A3" w14:textId="3A8894D0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Effect of APP (NL-G-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F21DC" w14:textId="411BABEB" w:rsidR="00F436EB" w:rsidRPr="00E874CC" w:rsidRDefault="00F436EB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Direction of APP effect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8D9E6" w14:textId="3EFF5866" w:rsidR="00F436EB" w:rsidRPr="00E874CC" w:rsidRDefault="00F436EB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APP x APOE interaction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D5CBA" w14:textId="7CC9D2ED" w:rsidR="00F436EB" w:rsidRPr="00E874CC" w:rsidRDefault="00F436EB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Direction of effect in </w:t>
            </w:r>
            <w:proofErr w:type="spellStart"/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C43F" w14:textId="294C86F4" w:rsidR="00F436EB" w:rsidRDefault="006D1618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Direction of effect in APP NL-G-F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529D3" w14:textId="586F4BFD" w:rsidR="00F436EB" w:rsidRDefault="00F436EB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Direction of effect in each </w:t>
            </w:r>
            <w:r w:rsidR="00D73764">
              <w:rPr>
                <w:rFonts w:asciiTheme="minorBidi" w:hAnsiTheme="minorBidi"/>
                <w:i/>
                <w:iCs/>
                <w:sz w:val="13"/>
                <w:szCs w:val="13"/>
              </w:rPr>
              <w:t>APOE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genotype</w:t>
            </w:r>
          </w:p>
        </w:tc>
      </w:tr>
      <w:tr w:rsidR="00F436EB" w14:paraId="6F7E688C" w14:textId="26E22F56" w:rsidTr="004D3F11">
        <w:trPr>
          <w:trHeight w:val="279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F718C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Body Weight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408F7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89E01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77) = 16.174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808E1" w14:textId="7C08ABDF" w:rsidR="00F436EB" w:rsidRPr="000654EB" w:rsidRDefault="000654EB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gt; E3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287FE" w14:textId="2632926C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77) = 5.516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3382" w14:textId="4846143D" w:rsidR="00F436EB" w:rsidRPr="00E874CC" w:rsidRDefault="000654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81BC6" w14:textId="44F2E8D6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1BFC8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5E44F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ECC1C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535C7651" w14:textId="5A2939A8" w:rsidTr="004D3F11">
        <w:trPr>
          <w:trHeight w:val="249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DB92B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Body Weight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9FA1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9CABE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66) = 30.486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4CD0" w14:textId="4C1569DD" w:rsidR="00F436EB" w:rsidRPr="000654EB" w:rsidRDefault="000654EB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gt; E3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39A30" w14:textId="03E9A32B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66) = 6.234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A3F8" w14:textId="73411ECE" w:rsidR="00F436EB" w:rsidRPr="00E874CC" w:rsidRDefault="000654EB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FEB03" w14:textId="77777777" w:rsidR="004D3F11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66) = 9.518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</w:p>
          <w:p w14:paraId="31DF0200" w14:textId="3C4112ED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94B7F" w14:textId="628DB95C" w:rsidR="00F436EB" w:rsidRPr="00E874CC" w:rsidRDefault="003458D4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gt; E3 &amp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7B01C" w14:textId="720CE6CB" w:rsidR="00F436EB" w:rsidRPr="00E874CC" w:rsidRDefault="003458D4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gt; E3 &amp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63AA" w14:textId="5CD24169" w:rsidR="00F436EB" w:rsidRDefault="003458D4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  <w:p w14:paraId="50EF2F3D" w14:textId="2939B475" w:rsidR="003458D4" w:rsidRDefault="003458D4" w:rsidP="003458D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3: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  <w:p w14:paraId="7A95BE57" w14:textId="4721B079" w:rsidR="003458D4" w:rsidRPr="003458D4" w:rsidRDefault="003458D4" w:rsidP="003458D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: </w:t>
            </w:r>
            <w:r w:rsidR="002C433B">
              <w:rPr>
                <w:rFonts w:asciiTheme="minorBidi" w:hAnsiTheme="minorBidi"/>
                <w:iCs/>
                <w:sz w:val="13"/>
                <w:szCs w:val="13"/>
              </w:rPr>
              <w:t>NL-G-F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</w:t>
            </w:r>
            <w:r w:rsidR="002C433B">
              <w:rPr>
                <w:rFonts w:asciiTheme="minorBidi" w:hAnsiTheme="minorBidi"/>
                <w:iCs/>
                <w:sz w:val="13"/>
                <w:szCs w:val="13"/>
              </w:rPr>
              <w:t>&gt;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</w:t>
            </w:r>
            <w:proofErr w:type="spellStart"/>
            <w:r w:rsidR="002C433B"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</w:tc>
      </w:tr>
      <w:tr w:rsidR="00F436EB" w14:paraId="3CBF6B63" w14:textId="5DB4076A" w:rsidTr="004D3F11">
        <w:trPr>
          <w:trHeight w:val="249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3E3BC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Nest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462C2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A6E9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18.225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2EFCE" w14:textId="7C7DA024" w:rsidR="00F436EB" w:rsidRPr="000654EB" w:rsidRDefault="00C50C0D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lt; E3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90AD7" w14:textId="73009722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7) = 21.110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870C" w14:textId="6A9B377D" w:rsidR="00F436EB" w:rsidRPr="007175D6" w:rsidRDefault="004B16B6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</w:t>
            </w:r>
            <w:r w:rsidR="00765D70" w:rsidRPr="00765D70">
              <w:rPr>
                <w:rFonts w:asciiTheme="minorBidi" w:hAnsiTheme="minorBidi"/>
                <w:iCs/>
                <w:color w:val="000000" w:themeColor="text1"/>
                <w:sz w:val="13"/>
                <w:szCs w:val="13"/>
              </w:rPr>
              <w:t>&lt;</w:t>
            </w:r>
            <w:r w:rsidRPr="00765D70">
              <w:rPr>
                <w:rFonts w:asciiTheme="minorBidi" w:hAnsiTheme="minorBidi"/>
                <w:iCs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1BDE9" w14:textId="2044554F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16.053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514ED" w14:textId="3A96C4F9" w:rsidR="00F436EB" w:rsidRPr="00E874CC" w:rsidRDefault="001B3D29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lt; E3 &amp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5C66A" w14:textId="231AC53A" w:rsidR="00F436EB" w:rsidRPr="00DB34F1" w:rsidRDefault="001B3D29" w:rsidP="006054D3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FCA9C" w14:textId="1439CB1E" w:rsidR="00E02668" w:rsidRDefault="00E02668" w:rsidP="00E02668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083205FC" w14:textId="0E16CCD4" w:rsidR="00E02668" w:rsidRDefault="004C3E68" w:rsidP="00E02668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5E8D586E" w14:textId="3C0C5048" w:rsidR="00F436EB" w:rsidRPr="003360DE" w:rsidRDefault="001B3D29" w:rsidP="001B3D2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F436EB" w14:paraId="5EA07507" w14:textId="6F865584" w:rsidTr="004D3F11">
        <w:trPr>
          <w:trHeight w:val="249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78358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Nest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67A4B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E7958" w14:textId="77777777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4.604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1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9CEC8" w14:textId="4AEEE5EB" w:rsidR="00FB0F3B" w:rsidRPr="000654EB" w:rsidRDefault="00C50C0D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lt; E3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2069A" w14:textId="03A6A6CE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0) = 6.403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ECBB0" w14:textId="2053B6F4" w:rsidR="00F436EB" w:rsidRPr="00E874CC" w:rsidRDefault="00C50C0D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</w:t>
            </w:r>
            <w:r w:rsidR="0016362A">
              <w:rPr>
                <w:rFonts w:asciiTheme="minorBidi" w:hAnsiTheme="minorBidi"/>
                <w:iCs/>
                <w:sz w:val="13"/>
                <w:szCs w:val="13"/>
              </w:rPr>
              <w:t xml:space="preserve">&lt; 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40F6C" w14:textId="4F0EBEE9" w:rsidR="00F436EB" w:rsidRPr="00E874CC" w:rsidRDefault="00F436EB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15.618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C08A6" w14:textId="450F4C03" w:rsidR="00FB0F3B" w:rsidRPr="00FB0F3B" w:rsidRDefault="001B3D29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lt; E3 &amp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D8FE2" w14:textId="6F067894" w:rsidR="00F436EB" w:rsidRPr="00DB34F1" w:rsidRDefault="001B3D29" w:rsidP="006054D3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D0CFE" w14:textId="22BB9D0A" w:rsidR="00D463FE" w:rsidRDefault="00D463FE" w:rsidP="00D463FE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12844B66" w14:textId="3F70A23D" w:rsidR="004C3E68" w:rsidRDefault="004C3E68" w:rsidP="00D463FE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0F8B95D4" w14:textId="527161B6" w:rsidR="00F436EB" w:rsidRPr="008A5BA2" w:rsidRDefault="001B3D29" w:rsidP="001B3D2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F436EB" w14:paraId="368F1E96" w14:textId="78FF96A4" w:rsidTr="004D3F11">
        <w:trPr>
          <w:trHeight w:val="300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682BB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Change in Nest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21D13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0CEA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color w:val="808080" w:themeColor="background1" w:themeShade="8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87) = 2.937, </w:t>
            </w: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5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3F145" w14:textId="32A0FCBB" w:rsidR="00F436EB" w:rsidRPr="000654EB" w:rsidRDefault="00FF4ED2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 &gt; E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62A86" w14:textId="2F5E8CFF" w:rsidR="00F436EB" w:rsidRPr="00E874CC" w:rsidRDefault="00F436EB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B27D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4CDD4" w14:textId="77777777" w:rsidR="004D3F11" w:rsidRDefault="00F436EB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5.735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</w:p>
          <w:p w14:paraId="656A3564" w14:textId="71678E8E" w:rsidR="00F436EB" w:rsidRPr="00E874CC" w:rsidRDefault="00F436EB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0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7E9E" w14:textId="7A2DC9D1" w:rsidR="00F436EB" w:rsidRPr="00FF4ED2" w:rsidRDefault="00FF4ED2" w:rsidP="00F17196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E4 &gt; E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5604B" w14:textId="7A0186D7" w:rsidR="00F436EB" w:rsidRPr="00BE5F16" w:rsidRDefault="00BE5F16" w:rsidP="00F17196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lt; E2 &amp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B6742" w14:textId="7FA531CE" w:rsidR="00383D9C" w:rsidRDefault="00383D9C" w:rsidP="00383D9C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7F749C13" w14:textId="391E42D2" w:rsidR="00383D9C" w:rsidRDefault="00383D9C" w:rsidP="00383D9C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00430D5D" w14:textId="113BA8CA" w:rsidR="00F436EB" w:rsidRPr="00383D9C" w:rsidRDefault="00383D9C" w:rsidP="00383D9C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F436EB" w14:paraId="28FC8ABD" w14:textId="27645EF6" w:rsidTr="004D3F11">
        <w:trPr>
          <w:trHeight w:val="249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5317E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Change in Nest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86FD0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4B84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FC3AA" w14:textId="77777777" w:rsidR="00F436EB" w:rsidRPr="000654EB" w:rsidRDefault="00F436EB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BCF55" w14:textId="045BCDB8" w:rsidR="00F436EB" w:rsidRPr="00E874CC" w:rsidRDefault="00F436EB" w:rsidP="00F17196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CF7D7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DDB8E" w14:textId="60111344" w:rsidR="00F436EB" w:rsidRPr="00E874CC" w:rsidRDefault="00F436EB" w:rsidP="00F17196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62290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6D092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C35B" w14:textId="77777777" w:rsidR="00F436EB" w:rsidRPr="00E874CC" w:rsidRDefault="00F436EB" w:rsidP="00F17196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</w:tr>
      <w:tr w:rsidR="00F436EB" w14:paraId="314CE59B" w14:textId="02A266EF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33851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ctivity in the Dark Cycl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47C74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73FE4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34BEA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AC7D3" w14:textId="193236F6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190D4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A7781" w14:textId="77777777" w:rsidR="004D3F11" w:rsidRPr="007A6199" w:rsidRDefault="00F436EB" w:rsidP="00B6424B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>F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 (2, 59) = 3.105, </w:t>
            </w:r>
          </w:p>
          <w:p w14:paraId="1390B3C2" w14:textId="7AE91BBF" w:rsidR="00F436EB" w:rsidRPr="007A6199" w:rsidRDefault="00F436EB" w:rsidP="00B6424B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>p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 = 0.05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9D46D" w14:textId="137AE0E5" w:rsidR="00F436EB" w:rsidRPr="00FB2D4E" w:rsidRDefault="00942D56" w:rsidP="00B6424B">
            <w:pPr>
              <w:jc w:val="center"/>
              <w:rPr>
                <w:rFonts w:asciiTheme="minorBidi" w:hAnsiTheme="minorBidi"/>
                <w:iCs/>
                <w:color w:val="808080" w:themeColor="background1" w:themeShade="80"/>
                <w:sz w:val="13"/>
                <w:szCs w:val="13"/>
              </w:rPr>
            </w:pPr>
            <w:r w:rsidRPr="00942D56">
              <w:rPr>
                <w:rFonts w:asciiTheme="minorBidi" w:hAnsiTheme="minorBidi"/>
                <w:iCs/>
                <w:sz w:val="13"/>
                <w:szCs w:val="13"/>
              </w:rPr>
              <w:t>E3 &gt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45A02" w14:textId="4FDE345D" w:rsidR="00F436EB" w:rsidRPr="00AD4F45" w:rsidRDefault="00AD4F45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AD4F45"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832CF" w14:textId="77777777" w:rsidR="00F436EB" w:rsidRPr="00FF64FE" w:rsidRDefault="006412CD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FF64FE">
              <w:rPr>
                <w:rFonts w:asciiTheme="minorBidi" w:hAnsiTheme="minorBidi"/>
                <w:iCs/>
                <w:sz w:val="13"/>
                <w:szCs w:val="13"/>
              </w:rPr>
              <w:t xml:space="preserve">E2: </w:t>
            </w:r>
            <w:proofErr w:type="spellStart"/>
            <w:r w:rsidRPr="00FF64FE"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 w:rsidRPr="00FF64FE">
              <w:rPr>
                <w:rFonts w:asciiTheme="minorBidi" w:hAnsiTheme="minorBidi"/>
                <w:iCs/>
                <w:sz w:val="13"/>
                <w:szCs w:val="13"/>
              </w:rPr>
              <w:t xml:space="preserve"> &lt; NL-G-F</w:t>
            </w:r>
          </w:p>
          <w:p w14:paraId="1580D7BF" w14:textId="77777777" w:rsidR="00F647DB" w:rsidRPr="00FF64FE" w:rsidRDefault="00F647D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FF64FE"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2B538F61" w14:textId="1D819C37" w:rsidR="00FF64FE" w:rsidRPr="00FF64FE" w:rsidRDefault="00FF64FE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FF64FE"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F436EB" w14:paraId="01E0DF4D" w14:textId="3FB04AB1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133C3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ctivity in the Dark Cycl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BB27B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EF39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A4A0B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8560B" w14:textId="003433F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B192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4D529" w14:textId="77777777" w:rsidR="004D3F11" w:rsidRPr="007A6199" w:rsidRDefault="00F436EB" w:rsidP="00B6424B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>F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 (2, 64) = 2.642, </w:t>
            </w:r>
          </w:p>
          <w:p w14:paraId="11C9B2E6" w14:textId="67277949" w:rsidR="00F436EB" w:rsidRPr="007A6199" w:rsidRDefault="00F436EB" w:rsidP="00B6424B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>p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 = 0.07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584F" w14:textId="139BE252" w:rsidR="00F436EB" w:rsidRPr="00942D56" w:rsidRDefault="00942D56" w:rsidP="00B6424B">
            <w:pPr>
              <w:jc w:val="center"/>
              <w:rPr>
                <w:rFonts w:asciiTheme="minorBidi" w:hAnsiTheme="minorBidi"/>
                <w:iCs/>
                <w:color w:val="808080" w:themeColor="background1" w:themeShade="8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E2 &lt; E3 &amp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143A1" w14:textId="3C74F390" w:rsidR="00F436EB" w:rsidRPr="00AD4F45" w:rsidRDefault="00AD4F45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AD4F45"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19A6" w14:textId="77777777" w:rsidR="00F436EB" w:rsidRPr="00FF64FE" w:rsidRDefault="001E2601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FF64FE">
              <w:rPr>
                <w:rFonts w:asciiTheme="minorBidi" w:hAnsiTheme="minorBidi"/>
                <w:iCs/>
                <w:sz w:val="13"/>
                <w:szCs w:val="13"/>
              </w:rPr>
              <w:t>E2: ns</w:t>
            </w:r>
          </w:p>
          <w:p w14:paraId="4CABC076" w14:textId="77777777" w:rsidR="00F647DB" w:rsidRPr="00FF64FE" w:rsidRDefault="00F647D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FF64FE"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692E3999" w14:textId="5263B297" w:rsidR="00FF64FE" w:rsidRPr="00FF64FE" w:rsidRDefault="00FF64FE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FF64FE"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F436EB" w14:paraId="67A5596F" w14:textId="2D647F7F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333D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ctivity in the Light Cycl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9632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EA78A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CEE98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2C15" w14:textId="1EB7747F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59) = 14.514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D9BCB" w14:textId="65539620" w:rsidR="00F436EB" w:rsidRPr="00E874CC" w:rsidRDefault="004B5C72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G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D808" w14:textId="34919AD5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EAAFB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01BB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BE79C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0D3955A0" w14:textId="4370EF30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EFCF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ctivity in the Light Cycl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0B509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DF622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CC26D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445A" w14:textId="485A41D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64) = 4.268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A5BDD" w14:textId="1B063F01" w:rsidR="00F436EB" w:rsidRPr="00E874CC" w:rsidRDefault="00957B8D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G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4165D" w14:textId="77777777" w:rsidR="004D3F11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64) = 4.633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</w:p>
          <w:p w14:paraId="21030DE9" w14:textId="67527875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1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1F37" w14:textId="771E64C1" w:rsidR="00F436EB" w:rsidRPr="00957B8D" w:rsidRDefault="00F077A1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F077A1">
              <w:rPr>
                <w:rFonts w:asciiTheme="minorBidi" w:hAnsiTheme="minorBidi"/>
                <w:iCs/>
                <w:sz w:val="13"/>
                <w:szCs w:val="13"/>
              </w:rPr>
              <w:t xml:space="preserve">E2 &lt; </w:t>
            </w:r>
            <w:r w:rsidRPr="00F077A1">
              <w:rPr>
                <w:rFonts w:asciiTheme="minorBidi" w:hAnsiTheme="minorBidi"/>
                <w:iCs/>
                <w:color w:val="808080" w:themeColor="background1" w:themeShade="80"/>
                <w:sz w:val="13"/>
                <w:szCs w:val="13"/>
              </w:rPr>
              <w:t xml:space="preserve">E3 </w:t>
            </w:r>
            <w:r w:rsidRPr="00F077A1">
              <w:rPr>
                <w:rFonts w:asciiTheme="minorBidi" w:hAnsiTheme="minorBidi"/>
                <w:iCs/>
                <w:sz w:val="13"/>
                <w:szCs w:val="13"/>
              </w:rPr>
              <w:t>&amp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8EE71" w14:textId="637A6870" w:rsidR="00F436EB" w:rsidRPr="00DD5679" w:rsidRDefault="00DD5679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89415" w14:textId="53D5D4B3" w:rsidR="005C4F20" w:rsidRDefault="005C4F20" w:rsidP="005C4F20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FF64FE">
              <w:rPr>
                <w:rFonts w:asciiTheme="minorBidi" w:hAnsiTheme="minorBidi"/>
                <w:iCs/>
                <w:sz w:val="13"/>
                <w:szCs w:val="13"/>
              </w:rPr>
              <w:t xml:space="preserve">E2: </w:t>
            </w:r>
            <w:proofErr w:type="spellStart"/>
            <w:r w:rsidRPr="00FF64FE"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 w:rsidRPr="00FF64FE">
              <w:rPr>
                <w:rFonts w:asciiTheme="minorBidi" w:hAnsiTheme="minorBidi"/>
                <w:iCs/>
                <w:sz w:val="13"/>
                <w:szCs w:val="13"/>
              </w:rPr>
              <w:t xml:space="preserve"> &lt; NL-G-F</w:t>
            </w:r>
          </w:p>
          <w:p w14:paraId="4D4DC685" w14:textId="64966864" w:rsidR="005C4F20" w:rsidRDefault="005C4F20" w:rsidP="005C4F20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792FBB9C" w14:textId="1BCF3E85" w:rsidR="005C4F20" w:rsidRPr="00FF64FE" w:rsidRDefault="005C4F20" w:rsidP="005C4F20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  <w:p w14:paraId="5E94E205" w14:textId="77777777" w:rsidR="00F436EB" w:rsidRPr="00DD5679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F436EB" w14:paraId="69FE0762" w14:textId="10AFD500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9485" w14:textId="77777777" w:rsidR="00F436EB" w:rsidRPr="005B10CD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5B10CD">
              <w:rPr>
                <w:rFonts w:asciiTheme="minorBidi" w:hAnsiTheme="minorBidi"/>
                <w:sz w:val="13"/>
                <w:szCs w:val="13"/>
              </w:rPr>
              <w:t>Activity Ratio Dark/Light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C9167" w14:textId="77777777" w:rsidR="00F436EB" w:rsidRPr="005B10CD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5B10CD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2E339" w14:textId="00A69FD0" w:rsidR="00F436EB" w:rsidRPr="005B10CD" w:rsidRDefault="005B10C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5B10CD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5B10CD">
              <w:rPr>
                <w:rFonts w:asciiTheme="minorBidi" w:hAnsiTheme="minorBidi"/>
                <w:sz w:val="13"/>
                <w:szCs w:val="13"/>
              </w:rPr>
              <w:t xml:space="preserve">(2, 59) = 6.729, </w:t>
            </w:r>
            <w:r w:rsidRPr="005B10CD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5B10CD">
              <w:rPr>
                <w:rFonts w:asciiTheme="minorBidi" w:hAnsiTheme="minorBidi"/>
                <w:sz w:val="13"/>
                <w:szCs w:val="13"/>
              </w:rPr>
              <w:t>= 0.00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41E75" w14:textId="3AE36A0F" w:rsidR="00F436EB" w:rsidRPr="005B10CD" w:rsidRDefault="005B10CD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5B10CD">
              <w:rPr>
                <w:rFonts w:asciiTheme="minorBidi" w:hAnsiTheme="minorBidi"/>
                <w:iCs/>
                <w:sz w:val="13"/>
                <w:szCs w:val="13"/>
              </w:rPr>
              <w:t>E3 &gt; E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F47F" w14:textId="53BE52AA" w:rsidR="00F436EB" w:rsidRPr="005B10CD" w:rsidRDefault="005B10C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5B10CD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5B10CD">
              <w:rPr>
                <w:rFonts w:asciiTheme="minorBidi" w:hAnsiTheme="minorBidi"/>
                <w:sz w:val="13"/>
                <w:szCs w:val="13"/>
              </w:rPr>
              <w:t xml:space="preserve">(1, 59) = 17.363, </w:t>
            </w:r>
            <w:r w:rsidRPr="005B10CD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5B10CD">
              <w:rPr>
                <w:rFonts w:asciiTheme="minorBidi" w:hAnsiTheme="minorBidi"/>
                <w:iCs/>
                <w:sz w:val="13"/>
                <w:szCs w:val="13"/>
              </w:rPr>
              <w:t>&lt;</w:t>
            </w:r>
            <w:r w:rsidRPr="005B10CD">
              <w:rPr>
                <w:rFonts w:asciiTheme="minorBidi" w:hAnsiTheme="minorBidi"/>
                <w:sz w:val="13"/>
                <w:szCs w:val="13"/>
              </w:rPr>
              <w:t xml:space="preserve"> 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A825E" w14:textId="59AE336A" w:rsidR="00F436EB" w:rsidRPr="005B10CD" w:rsidRDefault="005B10C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proofErr w:type="spellStart"/>
            <w:r w:rsidRPr="005B10CD"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 w:rsidRPr="005B10CD">
              <w:rPr>
                <w:rFonts w:asciiTheme="minorBidi" w:hAnsiTheme="minorBidi"/>
                <w:sz w:val="13"/>
                <w:szCs w:val="13"/>
              </w:rPr>
              <w:t xml:space="preserve"> &gt; 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79078" w14:textId="0E02E57C" w:rsidR="00F436EB" w:rsidRPr="00782E17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6A81A" w14:textId="77777777" w:rsidR="00F436EB" w:rsidRPr="00782E17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1E60B" w14:textId="77777777" w:rsidR="00F436EB" w:rsidRPr="00782E17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B2C27" w14:textId="77777777" w:rsidR="00F436EB" w:rsidRPr="00782E17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</w:tr>
      <w:tr w:rsidR="00F436EB" w14:paraId="1F38E227" w14:textId="2A29B520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E38DB" w14:textId="77777777" w:rsidR="00F436EB" w:rsidRPr="00617EE4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617EE4">
              <w:rPr>
                <w:rFonts w:asciiTheme="minorBidi" w:hAnsiTheme="minorBidi"/>
                <w:sz w:val="13"/>
                <w:szCs w:val="13"/>
              </w:rPr>
              <w:t>Activity Ratio Dark/Light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805E0" w14:textId="77777777" w:rsidR="00F436EB" w:rsidRPr="00617EE4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617EE4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60D75" w14:textId="77777777" w:rsidR="00F436EB" w:rsidRPr="00617EE4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3C36" w14:textId="77777777" w:rsidR="00F436EB" w:rsidRPr="00782E17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2C5A" w14:textId="34343287" w:rsidR="00F436EB" w:rsidRPr="00782E17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72C7C" w14:textId="77777777" w:rsidR="00F436EB" w:rsidRPr="00782E17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55348" w14:textId="19D82319" w:rsidR="00F436EB" w:rsidRPr="00782E17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7B302" w14:textId="77777777" w:rsidR="00F436EB" w:rsidRPr="00782E17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182BC" w14:textId="77777777" w:rsidR="00F436EB" w:rsidRPr="00782E17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681D" w14:textId="77777777" w:rsidR="00F436EB" w:rsidRPr="00782E17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highlight w:val="yellow"/>
              </w:rPr>
            </w:pPr>
          </w:p>
        </w:tc>
      </w:tr>
      <w:tr w:rsidR="00F436EB" w14:paraId="17D4FAE1" w14:textId="7FA4F20E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8A25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Elevated Zero Maze: % Time in the 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9024E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A393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1E609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296E7" w14:textId="763B96B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7) = 4.501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DE2E4" w14:textId="3D50C232" w:rsidR="00F436EB" w:rsidRPr="00E874CC" w:rsidRDefault="00DC3109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G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3E92C" w14:textId="5B023F93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A0EE6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58765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F4E6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4C90B93D" w14:textId="384E1876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93E90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Elevated Zero Maze: % Time in the 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F653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3AA17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F3DED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0953" w14:textId="34B2D55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0) = 5.40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694D6" w14:textId="5E36CB1C" w:rsidR="00F436EB" w:rsidRPr="00DC3109" w:rsidRDefault="00DC3109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G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DC714" w14:textId="77777777" w:rsidR="004D3F11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3.919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</w:p>
          <w:p w14:paraId="03CF8E3F" w14:textId="063AE34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2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14CF2" w14:textId="2DD01FC1" w:rsidR="00F436EB" w:rsidRPr="007526A9" w:rsidRDefault="007526A9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248F" w14:textId="6C82AED6" w:rsidR="00F436EB" w:rsidRPr="007526A9" w:rsidRDefault="007526A9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50863" w14:textId="77777777" w:rsidR="00F436EB" w:rsidRDefault="000C5456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130ADA15" w14:textId="77777777" w:rsidR="00AE715D" w:rsidRDefault="00AE715D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270D38EA" w14:textId="1A0A41A8" w:rsidR="00AE715D" w:rsidRPr="000C5456" w:rsidRDefault="00AE715D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F436EB" w14:paraId="757A8902" w14:textId="414D3EE0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F3565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 xml:space="preserve">Elevated Zero Maze: Entries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in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05489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7D460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977E4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4117" w14:textId="1CE7865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6746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7BC8C" w14:textId="77777777" w:rsidR="004D3F11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3.75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</w:p>
          <w:p w14:paraId="126CDD82" w14:textId="233B0B28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2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27BC9" w14:textId="7E1DE393" w:rsidR="00F436EB" w:rsidRPr="00B51069" w:rsidRDefault="007B5C7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8E2BF" w14:textId="517005CB" w:rsidR="00F436EB" w:rsidRPr="00B51069" w:rsidRDefault="007B5C7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2 &amp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63D46" w14:textId="77777777" w:rsidR="00F436EB" w:rsidRDefault="007B5C7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: ns</w:t>
            </w:r>
          </w:p>
          <w:p w14:paraId="6C061AB2" w14:textId="77777777" w:rsidR="007B5C7B" w:rsidRPr="007A6199" w:rsidRDefault="007B5C7B" w:rsidP="00B6424B">
            <w:pPr>
              <w:jc w:val="center"/>
              <w:rPr>
                <w:rFonts w:asciiTheme="minorBidi" w:hAnsiTheme="minorBidi"/>
                <w:iCs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E3: NL-G-F &gt; </w:t>
            </w:r>
            <w:proofErr w:type="spellStart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mAPP</w:t>
            </w:r>
            <w:proofErr w:type="spellEnd"/>
          </w:p>
          <w:p w14:paraId="4B71F75C" w14:textId="71E30BD2" w:rsidR="0081478A" w:rsidRPr="007B5C7B" w:rsidRDefault="0081478A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F436EB" w14:paraId="60358413" w14:textId="6E2B520C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7082F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Elevated Zero Maze: Entries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in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1FA05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70E6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3.931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2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DCBE" w14:textId="09AEE7F8" w:rsidR="00F436EB" w:rsidRPr="000654EB" w:rsidRDefault="00C63B7F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</w:t>
            </w:r>
            <w:r w:rsidR="000A02F1">
              <w:rPr>
                <w:rFonts w:asciiTheme="minorBidi" w:hAnsiTheme="minorBidi"/>
                <w:iCs/>
                <w:sz w:val="13"/>
                <w:szCs w:val="13"/>
              </w:rPr>
              <w:t>3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E</w:t>
            </w:r>
            <w:r w:rsidR="000A02F1">
              <w:rPr>
                <w:rFonts w:asciiTheme="minorBidi" w:hAnsiTheme="minorBidi"/>
                <w:iCs/>
                <w:sz w:val="13"/>
                <w:szCs w:val="13"/>
              </w:rPr>
              <w:t>2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14A6" w14:textId="6119602F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0) = 4.383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B867" w14:textId="3A7804E7" w:rsidR="00F436EB" w:rsidRPr="00E874CC" w:rsidRDefault="008A3B06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G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1020" w14:textId="41CC7A25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08C73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E5DE7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7771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437B7D" w14:paraId="07F6389A" w14:textId="77777777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426F" w14:textId="4C357D04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Elevated Zero Maze:</w:t>
            </w: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 Total Distance Moved (cm)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85AD" w14:textId="037A84C0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B0B9F" w14:textId="7BE4A681" w:rsidR="00437B7D" w:rsidRPr="007A6199" w:rsidRDefault="00E21F94" w:rsidP="00B6424B">
            <w:pPr>
              <w:jc w:val="center"/>
              <w:rPr>
                <w:rFonts w:asciiTheme="minorBidi" w:hAnsiTheme="minorBidi"/>
                <w:iCs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87) = 2.770, </w:t>
            </w: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6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9C16F" w14:textId="7E395A65" w:rsidR="00437B7D" w:rsidRPr="007A6199" w:rsidRDefault="00E21F94" w:rsidP="00B6424B">
            <w:pPr>
              <w:jc w:val="center"/>
              <w:rPr>
                <w:rFonts w:asciiTheme="minorBidi" w:hAnsiTheme="minorBidi"/>
                <w:iCs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E3 &gt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7DBE" w14:textId="77777777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AA143" w14:textId="77777777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6CDD" w14:textId="77777777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25F36" w14:textId="77777777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B5715" w14:textId="77777777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8B0E0" w14:textId="77777777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437B7D" w14:paraId="2AB711E0" w14:textId="77777777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61A68" w14:textId="3B09D699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Elevated Zero Maze:</w:t>
            </w: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 Total Distance Moved (cm)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FAC93" w14:textId="0E437313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3DFF" w14:textId="77777777" w:rsidR="00437B7D" w:rsidRPr="00E874CC" w:rsidRDefault="00437B7D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33B1F" w14:textId="77777777" w:rsidR="00437B7D" w:rsidRPr="00177673" w:rsidRDefault="00437B7D" w:rsidP="00B6424B">
            <w:pPr>
              <w:jc w:val="center"/>
              <w:rPr>
                <w:rFonts w:asciiTheme="minorBidi" w:hAnsiTheme="minorBidi"/>
                <w:iCs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0C25" w14:textId="77777777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ED942" w14:textId="77777777" w:rsidR="00437B7D" w:rsidRPr="00E874CC" w:rsidRDefault="00437B7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B49A" w14:textId="77777777" w:rsidR="004D3F11" w:rsidRDefault="00E21F94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(2, </w:t>
            </w:r>
            <w:r>
              <w:rPr>
                <w:rFonts w:asciiTheme="minorBidi" w:hAnsiTheme="minorBidi"/>
                <w:sz w:val="13"/>
                <w:szCs w:val="13"/>
              </w:rPr>
              <w:t>86</w:t>
            </w:r>
            <w:r w:rsidRPr="00E874CC">
              <w:rPr>
                <w:rFonts w:asciiTheme="minorBidi" w:hAnsiTheme="minorBidi"/>
                <w:sz w:val="13"/>
                <w:szCs w:val="13"/>
              </w:rPr>
              <w:t>) = 3.</w:t>
            </w:r>
            <w:r>
              <w:rPr>
                <w:rFonts w:asciiTheme="minorBidi" w:hAnsiTheme="minorBidi"/>
                <w:sz w:val="13"/>
                <w:szCs w:val="13"/>
              </w:rPr>
              <w:t xml:space="preserve">342, </w:t>
            </w:r>
          </w:p>
          <w:p w14:paraId="7B818F84" w14:textId="2E79177C" w:rsidR="00437B7D" w:rsidRPr="00E874CC" w:rsidRDefault="00E21F94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</w:t>
            </w:r>
            <w:r>
              <w:rPr>
                <w:rFonts w:asciiTheme="minorBidi" w:hAnsiTheme="minorBidi"/>
                <w:sz w:val="13"/>
                <w:szCs w:val="13"/>
              </w:rPr>
              <w:t>4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BB34A" w14:textId="4604F815" w:rsidR="00437B7D" w:rsidRPr="00E874CC" w:rsidRDefault="001E0AEE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ECEF" w14:textId="6344E86E" w:rsidR="00437B7D" w:rsidRPr="00E874CC" w:rsidRDefault="001E0AEE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3 </w:t>
            </w:r>
            <w:r w:rsidR="00D73764">
              <w:rPr>
                <w:rFonts w:asciiTheme="minorBidi" w:hAnsiTheme="minorBidi"/>
                <w:sz w:val="13"/>
                <w:szCs w:val="13"/>
              </w:rPr>
              <w:t>&lt;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E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AADB" w14:textId="77777777" w:rsidR="00437B7D" w:rsidRDefault="00CF35A9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: ns</w:t>
            </w:r>
          </w:p>
          <w:p w14:paraId="31A983B8" w14:textId="77777777" w:rsidR="00CF35A9" w:rsidRDefault="00CF35A9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3: NL-G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  <w:p w14:paraId="37935881" w14:textId="2F7BF374" w:rsidR="00D6170B" w:rsidRPr="00E874CC" w:rsidRDefault="00D6170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4: </w:t>
            </w:r>
            <w:r w:rsidR="00C63554">
              <w:rPr>
                <w:rFonts w:asciiTheme="minorBidi" w:hAnsiTheme="minorBidi"/>
                <w:sz w:val="13"/>
                <w:szCs w:val="13"/>
              </w:rPr>
              <w:t>ns</w:t>
            </w:r>
          </w:p>
        </w:tc>
      </w:tr>
      <w:tr w:rsidR="00F436EB" w14:paraId="5768F000" w14:textId="2FDF2AFB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4784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Wire Hang: Fall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7E93A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B4C4F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3.53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3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BC760" w14:textId="15460790" w:rsidR="00F436EB" w:rsidRPr="007A6199" w:rsidRDefault="00177673" w:rsidP="00B6424B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E3 </w:t>
            </w:r>
            <w:r w:rsidR="00DC37C8"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&lt;</w:t>
            </w: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 E2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B3E4E" w14:textId="762AE1F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4B097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1F460" w14:textId="3ECA6E42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AAE5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8241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0BE5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1845E60B" w14:textId="291303AC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C03C4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Wire Hang: Fall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97942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D809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3.207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4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EDFF" w14:textId="7F08FDB6" w:rsidR="00F436EB" w:rsidRPr="007A6199" w:rsidRDefault="00700250" w:rsidP="00B6424B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E2 &gt; E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BE440" w14:textId="388C9773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3FC0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28B2" w14:textId="24279029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AC77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16D29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9ED2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2BB2EF70" w14:textId="3659C71D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7025F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Wire Hang: Reach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2D033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1EA1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6.699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0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1A4C1" w14:textId="6F9365B5" w:rsidR="00F436EB" w:rsidRPr="000654EB" w:rsidRDefault="00797A89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2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5C1C2" w14:textId="46A91399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7) = 5.760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67059" w14:textId="44256530" w:rsidR="00F436EB" w:rsidRPr="00E874CC" w:rsidRDefault="00797A89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G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FCF4" w14:textId="48E46DD5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00124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0374B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81CC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38D97BBD" w14:textId="6BD835EA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86A84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lastRenderedPageBreak/>
              <w:t>Wire Hang: Reach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B00BB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B0F1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DFC7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BF16D" w14:textId="3FFA679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0) = 5.96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BF861" w14:textId="2032320E" w:rsidR="00F436EB" w:rsidRPr="00797A89" w:rsidRDefault="00797A89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G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E7AB" w14:textId="5520FCB8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5.374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0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425F" w14:textId="78E2ED4B" w:rsidR="00F436EB" w:rsidRPr="007E586A" w:rsidRDefault="007E586A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824E9" w14:textId="6D7C6052" w:rsidR="00F436EB" w:rsidRPr="007E586A" w:rsidRDefault="009F5C7C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418E" w14:textId="77777777" w:rsidR="00F436EB" w:rsidRDefault="00B016E5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2F195353" w14:textId="77777777" w:rsidR="00B016E5" w:rsidRDefault="0015358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609944CC" w14:textId="5F16F795" w:rsidR="00B567C3" w:rsidRPr="009F5C7C" w:rsidRDefault="00B567C3" w:rsidP="00B567C3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</w:t>
            </w:r>
            <w:r w:rsidR="002E07DD">
              <w:rPr>
                <w:rFonts w:asciiTheme="minorBidi" w:hAnsiTheme="minorBidi"/>
                <w:iCs/>
                <w:sz w:val="13"/>
                <w:szCs w:val="13"/>
              </w:rPr>
              <w:t>4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</w:tc>
      </w:tr>
      <w:tr w:rsidR="00F436EB" w14:paraId="38D96299" w14:textId="72F12A70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CDBC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Open Field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Total Distance Moved (cm)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0D390EA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0BEF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C5EA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5.167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 =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0.008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  <w:p w14:paraId="3A075FA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4A246" w14:textId="42325EF5" w:rsidR="00F436EB" w:rsidRPr="000654EB" w:rsidRDefault="00642EAD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E3621" w14:textId="2CE9998E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59DC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785E" w14:textId="2DC4A3C4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E356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E3D5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5ECD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</w:tr>
      <w:tr w:rsidR="00F436EB" w14:paraId="58B15788" w14:textId="7D8BF282" w:rsidTr="004D3F11">
        <w:trPr>
          <w:trHeight w:val="300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671F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Open Field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Total Distance Moved (cm)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B415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365C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10.703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iCs/>
                <w:sz w:val="13"/>
                <w:szCs w:val="13"/>
              </w:rPr>
              <w:t>&lt; 0.00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5A3F521E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BFCDF" w14:textId="225B5216" w:rsidR="00F436EB" w:rsidRPr="000654EB" w:rsidRDefault="00642EAD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2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3BEA" w14:textId="64C2080E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3505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52E1" w14:textId="73434DF2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837AF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46BFA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4F79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</w:tr>
      <w:tr w:rsidR="00F436EB" w14:paraId="0470E2B4" w14:textId="376CC4AD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7D56C" w14:textId="425AA1F3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Open Field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Percent Duration in the Center of the Arena </w:t>
            </w:r>
            <w:r w:rsidR="001446D9">
              <w:rPr>
                <w:rFonts w:asciiTheme="minorBidi" w:hAnsiTheme="minorBidi"/>
                <w:sz w:val="13"/>
                <w:szCs w:val="13"/>
              </w:rPr>
              <w:t>(Day 1)</w:t>
            </w:r>
          </w:p>
          <w:p w14:paraId="5E4361FB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BA8A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B309A" w14:textId="71B6213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(2, 87) = </w:t>
            </w:r>
            <w:r w:rsidR="001446D9">
              <w:rPr>
                <w:rFonts w:asciiTheme="minorBidi" w:hAnsiTheme="minorBidi"/>
                <w:sz w:val="13"/>
                <w:szCs w:val="13"/>
              </w:rPr>
              <w:t>6.464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="001446D9">
              <w:rPr>
                <w:rFonts w:asciiTheme="minorBidi" w:hAnsiTheme="minorBidi"/>
                <w:sz w:val="13"/>
                <w:szCs w:val="13"/>
              </w:rPr>
              <w:t>=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0.00</w:t>
            </w:r>
            <w:r w:rsidR="001446D9"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CA6E" w14:textId="0F3CEB07" w:rsidR="00F436EB" w:rsidRPr="000654EB" w:rsidRDefault="00001297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2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5013" w14:textId="71FE1E33" w:rsidR="00F436EB" w:rsidRPr="00903207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  <w:vertAlign w:val="superscrip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E32F" w14:textId="3CD99020" w:rsidR="004A59C7" w:rsidRPr="009A4749" w:rsidRDefault="004A59C7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0B15B" w14:textId="017AF05F" w:rsidR="00F436EB" w:rsidRPr="00E874CC" w:rsidRDefault="00F436EB" w:rsidP="001446D9">
            <w:pPr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E89DE" w14:textId="72AD01BE" w:rsidR="00F436EB" w:rsidRPr="0028769C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4170" w14:textId="7228BC99" w:rsidR="00F436EB" w:rsidRPr="00915880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1F417" w14:textId="1FD82D0C" w:rsidR="00033167" w:rsidRPr="00915880" w:rsidRDefault="00033167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F436EB" w14:paraId="039C1694" w14:textId="45BE0EFD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5C391" w14:textId="62A0418F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Open Field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Percent Duration in the Center of the Arena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="001446D9">
              <w:rPr>
                <w:rFonts w:asciiTheme="minorBidi" w:hAnsiTheme="minorBidi"/>
                <w:sz w:val="13"/>
                <w:szCs w:val="13"/>
              </w:rPr>
              <w:t>(Day 1)</w:t>
            </w:r>
          </w:p>
          <w:p w14:paraId="4D1C8A03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6423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984C1" w14:textId="487ADF26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BE2B" w14:textId="4344FBC0" w:rsidR="00F436EB" w:rsidRPr="000654EB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6CB7C" w14:textId="0A42AD15" w:rsidR="00F436EB" w:rsidRPr="009A4749" w:rsidRDefault="00F436EB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044E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3921" w14:textId="40195120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  <w:p w14:paraId="5F315BD0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691F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B0562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1EAAF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75817AC8" w14:textId="0CA50F33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AE15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Y-Maze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 Spontaneous Alternation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39B94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42F7E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1EB79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ECD7E" w14:textId="26EA52A9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BB9F9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10A6" w14:textId="0093E959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1D36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CD0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4BFEA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5C6489FF" w14:textId="6F834A2C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039A1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Y-Maze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 Spontaneous Alternation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F896A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7CA1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C0627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50428" w14:textId="5B633EC6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C4D92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D39F1" w14:textId="50CA599A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44797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E2D0E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175D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0F78971E" w14:textId="0AD29CB0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EE55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Y-Maze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Total Arm Entries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1DF94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EC7C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12.56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435C0" w14:textId="1E5540FC" w:rsidR="00F436EB" w:rsidRPr="000654EB" w:rsidRDefault="002A316E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gt; E3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F21F8" w14:textId="1034BFF1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7) = 4.995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F219" w14:textId="4904B09D" w:rsidR="00F436EB" w:rsidRPr="00E874CC" w:rsidRDefault="00A408A7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70788" w14:textId="0798D812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9CFA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CA772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1CEC6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1870733F" w14:textId="27F65CAB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A21E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Y-Maze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Total Arm Entries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38A1C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6434A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4.816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1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714DB" w14:textId="7FF11BC3" w:rsidR="00F436EB" w:rsidRPr="000654EB" w:rsidRDefault="00303A24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gt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05608" w14:textId="667EDF3D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0) = 12.503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ACB7" w14:textId="433D07AD" w:rsidR="00F436EB" w:rsidRPr="00E874CC" w:rsidRDefault="00303A24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15D2E" w14:textId="32456E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7410B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A241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DE4B0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7A3C6B27" w14:textId="144B023E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200F1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Average Baseline Motion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AFB36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226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4F2E6" w14:textId="77777777" w:rsidR="00F436EB" w:rsidRPr="000654EB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8B6D0" w14:textId="3DF7EC6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3A2DB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2AE4" w14:textId="510DA805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F7D3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36C7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1B0E2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4F2B17A0" w14:textId="020B95F6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7C0F5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Average Baseline Motion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278B5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D7B6A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15.680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108E" w14:textId="4645DB3F" w:rsidR="00F436EB" w:rsidRPr="000654EB" w:rsidRDefault="00185502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2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6C2B" w14:textId="69574655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0) = 3.197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62008" w14:textId="2AD2FD6C" w:rsidR="00F436EB" w:rsidRPr="00185502" w:rsidRDefault="00185502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A594" w14:textId="04BB79A3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7.731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0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1D6F4" w14:textId="05E28295" w:rsidR="00F436EB" w:rsidRPr="008B4161" w:rsidRDefault="008B4161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21DED" w14:textId="28B73485" w:rsidR="00F436EB" w:rsidRPr="008B4161" w:rsidRDefault="00F618E4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2 &amp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7D957" w14:textId="77777777" w:rsidR="00F436EB" w:rsidRDefault="00053EF7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:</w:t>
            </w:r>
            <w:r w:rsidR="00F42281">
              <w:rPr>
                <w:rFonts w:asciiTheme="minorBidi" w:hAnsiTheme="minorBidi"/>
                <w:iCs/>
                <w:sz w:val="13"/>
                <w:szCs w:val="13"/>
              </w:rPr>
              <w:t xml:space="preserve"> </w:t>
            </w:r>
            <w:proofErr w:type="spellStart"/>
            <w:r w:rsidR="00F42281"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 w:rsidR="00F42281"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  <w:p w14:paraId="17386057" w14:textId="77777777" w:rsidR="00F42281" w:rsidRDefault="00F42281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3: </w:t>
            </w:r>
            <w:r w:rsidR="004D7757">
              <w:rPr>
                <w:rFonts w:asciiTheme="minorBidi" w:hAnsiTheme="minorBidi"/>
                <w:iCs/>
                <w:sz w:val="13"/>
                <w:szCs w:val="13"/>
              </w:rPr>
              <w:t xml:space="preserve">NL-G-F &gt; </w:t>
            </w:r>
            <w:proofErr w:type="spellStart"/>
            <w:r w:rsidR="004D7757"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1184B944" w14:textId="254C2165" w:rsidR="000E4E29" w:rsidRPr="00053EF7" w:rsidRDefault="000E4E29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E4: </w:t>
            </w:r>
            <w:proofErr w:type="spellStart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mAPP</w:t>
            </w:r>
            <w:proofErr w:type="spellEnd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 &gt; NL-G-F</w:t>
            </w:r>
          </w:p>
        </w:tc>
      </w:tr>
      <w:tr w:rsidR="00F436EB" w14:paraId="64FA26BC" w14:textId="2BC41057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F7FC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Average Motion During Shocks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21F5D128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5B987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739E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3.927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23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  <w:p w14:paraId="33DF4CB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9.797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&lt; 0.001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37412" w14:textId="32485F32" w:rsidR="00F436EB" w:rsidRPr="000654EB" w:rsidRDefault="004257A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 &lt; E3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FCE6C" w14:textId="1FB20416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56C3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EBDF4" w14:textId="6277A720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2289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D645D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B1A6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F436EB" w14:paraId="7167675B" w14:textId="57B2F130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CE61E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Average Motion During Shocks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4F559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53943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7.13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 =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0.001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51D38" w14:textId="404F1759" w:rsidR="00F436EB" w:rsidRPr="000654EB" w:rsidRDefault="004257AD" w:rsidP="00B6424B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 &lt; E3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2A8B1" w14:textId="1B98933C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0) = 5.988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 =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0.017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A5420" w14:textId="6AD7563B" w:rsidR="00F436EB" w:rsidRPr="00E874CC" w:rsidRDefault="004257AD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509E" w14:textId="4F342C0A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3720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80B49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AE02" w14:textId="77777777" w:rsidR="00F436EB" w:rsidRPr="00E874CC" w:rsidRDefault="00F436EB" w:rsidP="00B6424B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43C4" w14:paraId="1CCDF6FC" w14:textId="77777777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3528" w14:textId="27114DD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 Freezing During Tone</w:t>
            </w:r>
            <w:r>
              <w:rPr>
                <w:rFonts w:asciiTheme="minorBidi" w:hAnsiTheme="minorBidi"/>
                <w:sz w:val="13"/>
                <w:szCs w:val="13"/>
              </w:rPr>
              <w:t>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ECA4" w14:textId="5DE3EF72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61065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AABD" w14:textId="77777777" w:rsidR="005C43C4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5E967" w14:textId="0C65C70D" w:rsidR="005C43C4" w:rsidRPr="00E874CC" w:rsidRDefault="005C43C4" w:rsidP="005C43C4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7) = 6.780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11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20102" w14:textId="77777777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Tone1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55B7FEF7" w14:textId="773D87E9" w:rsidR="005C43C4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Tone2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: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D2EF6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F560F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23E3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E9C47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43C4" w14:paraId="43450A5E" w14:textId="77777777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A393E" w14:textId="0E93DBDA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 Freezing During Tone</w:t>
            </w:r>
            <w:r>
              <w:rPr>
                <w:rFonts w:asciiTheme="minorBidi" w:hAnsiTheme="minorBidi"/>
                <w:sz w:val="13"/>
                <w:szCs w:val="13"/>
              </w:rPr>
              <w:t>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DACA" w14:textId="5965E461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03400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BBD1" w14:textId="77777777" w:rsidR="005C43C4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1646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C2AA3" w14:textId="77777777" w:rsidR="005C43C4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C7354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12C45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C02E0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FA81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43C4" w14:paraId="024DCAF6" w14:textId="34AF47F6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5037A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% Freezing During ISI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20931BA4" w14:textId="77777777" w:rsidR="005C43C4" w:rsidRPr="00E874CC" w:rsidRDefault="005C43C4" w:rsidP="005C43C4">
            <w:pPr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81E85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7BA25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4.641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1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  <w:p w14:paraId="730CF182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FD39" w14:textId="3CA8F8D0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1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2 &gt; E3 &gt; E4</w:t>
            </w:r>
          </w:p>
          <w:p w14:paraId="12F1969F" w14:textId="2C971FBA" w:rsidR="005C43C4" w:rsidRPr="000654EB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2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4 &gt; E2 &gt; E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A00C9" w14:textId="274EBE91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1, 87) = 7.079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 =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0.009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8BD9" w14:textId="5069A402" w:rsidR="005C43C4" w:rsidRPr="009519D7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G-F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D02E5" w14:textId="18CA16F6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3.734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28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sz w:val="13"/>
                <w:szCs w:val="13"/>
              </w:rPr>
              <w:t>;</w:t>
            </w:r>
          </w:p>
          <w:p w14:paraId="69051043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6.17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 =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0.003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547E1" w14:textId="4EBC566C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1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4 &gt; E3 &gt; E2</w:t>
            </w:r>
          </w:p>
          <w:p w14:paraId="1C046995" w14:textId="77777777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2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4 &gt; E3 &amp; E2</w:t>
            </w:r>
          </w:p>
          <w:p w14:paraId="060F85AB" w14:textId="581707AC" w:rsidR="005C43C4" w:rsidRPr="00266ACE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 &gt; E2 &amp; E3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DA9A" w14:textId="532DFB04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1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2 &gt; E4 &gt; E3</w:t>
            </w:r>
          </w:p>
          <w:p w14:paraId="13252089" w14:textId="5AC6FF92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2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2 &gt; E4 &gt; E3</w:t>
            </w:r>
          </w:p>
          <w:p w14:paraId="085377D2" w14:textId="6565FB71" w:rsidR="005C43C4" w:rsidRPr="007D7B7F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392E8" w14:textId="77777777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: ns</w:t>
            </w:r>
          </w:p>
          <w:p w14:paraId="1E24C2B2" w14:textId="77777777" w:rsidR="005C43C4" w:rsidRPr="007A6199" w:rsidRDefault="005C43C4" w:rsidP="005C43C4">
            <w:pPr>
              <w:jc w:val="center"/>
              <w:rPr>
                <w:rFonts w:asciiTheme="minorBidi" w:hAnsiTheme="minorBidi"/>
                <w:iCs/>
                <w:color w:val="FF0000"/>
                <w:sz w:val="13"/>
                <w:szCs w:val="13"/>
                <w:vertAlign w:val="superscript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E3: </w:t>
            </w:r>
            <w:proofErr w:type="spellStart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mAPP</w:t>
            </w:r>
            <w:proofErr w:type="spellEnd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 &gt; NL-G-F </w:t>
            </w: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  <w:vertAlign w:val="superscript"/>
              </w:rPr>
              <w:t>2</w:t>
            </w:r>
          </w:p>
          <w:p w14:paraId="43687BEA" w14:textId="2104F38F" w:rsidR="005C43C4" w:rsidRPr="008B71CD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: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 &amp; 2</w:t>
            </w:r>
          </w:p>
        </w:tc>
      </w:tr>
      <w:tr w:rsidR="005C43C4" w14:paraId="0F69C616" w14:textId="1A6687CB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FF310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% Freezing During ISI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4ACCB9C1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F0525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22BA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D034" w14:textId="77777777" w:rsidR="005C43C4" w:rsidRPr="000654EB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1FB94" w14:textId="592C1259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A0D7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D5DF1" w14:textId="6A04CB50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6.030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= 0.004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18D52" w14:textId="48B66A14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1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2 &gt; E3 &gt; E4</w:t>
            </w:r>
          </w:p>
          <w:p w14:paraId="0B673FC9" w14:textId="4BA4C97E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2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4 &gt; E2 &gt; E3</w:t>
            </w:r>
          </w:p>
          <w:p w14:paraId="1CF2DA0A" w14:textId="191060CD" w:rsidR="005C43C4" w:rsidRPr="00E874CC" w:rsidRDefault="005C43C4" w:rsidP="005C43C4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3C387" w14:textId="699A5E84" w:rsidR="005C43C4" w:rsidRPr="00DC5BF5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DD14D" w14:textId="77777777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: ns</w:t>
            </w:r>
          </w:p>
          <w:p w14:paraId="43C90D74" w14:textId="77777777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0B35D7"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429F9DFA" w14:textId="77777777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 xml:space="preserve"> 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: ISI1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6A742AAB" w14:textId="4AACC386" w:rsidR="005C43C4" w:rsidRPr="007048A8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 2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</w:tc>
      </w:tr>
      <w:tr w:rsidR="005C43C4" w14:paraId="160C5018" w14:textId="180C7937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471C6" w14:textId="5424D3D8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%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Context</w:t>
            </w:r>
            <w:r>
              <w:rPr>
                <w:rFonts w:asciiTheme="minorBidi" w:hAnsiTheme="minorBidi"/>
                <w:sz w:val="13"/>
                <w:szCs w:val="13"/>
              </w:rPr>
              <w:t>ual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Freezing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9072" w14:textId="23DFEE72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B453F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1A3F3" w14:textId="77777777" w:rsidR="005C43C4" w:rsidRPr="000654EB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C67F1" w14:textId="1D41763C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0D23A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C4B2A" w14:textId="69E88846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6.096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0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9CF7" w14:textId="21DFBD6F" w:rsidR="005C43C4" w:rsidRPr="00C20E69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39D9E" w14:textId="75BA94D9" w:rsidR="005C43C4" w:rsidRPr="00C20E69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gt; E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CA93" w14:textId="77777777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: ns</w:t>
            </w:r>
          </w:p>
          <w:p w14:paraId="6273F454" w14:textId="77777777" w:rsidR="005C43C4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3: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  <w:p w14:paraId="3192F8BD" w14:textId="1E5B2963" w:rsidR="005C43C4" w:rsidRPr="00F0030A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5C43C4" w14:paraId="04867EC7" w14:textId="6E5D489E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4BFBE" w14:textId="72F8C2D0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Contextual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Freezing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CBEEE" w14:textId="4C56991A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5814F" w14:textId="313C57E2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0) = 4.274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1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E2CF" w14:textId="44F5B03A" w:rsidR="005C43C4" w:rsidRPr="000654EB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 &gt; E3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E8D2B" w14:textId="03DB9E69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25164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5974" w14:textId="384DCB05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4C17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4E16B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CD10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43C4" w14:paraId="04DA01EF" w14:textId="25429570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FEAFF" w14:textId="29AC5E51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 % Cue</w:t>
            </w:r>
            <w:r>
              <w:rPr>
                <w:rFonts w:asciiTheme="minorBidi" w:hAnsiTheme="minorBidi"/>
                <w:sz w:val="13"/>
                <w:szCs w:val="13"/>
              </w:rPr>
              <w:t>d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Freezing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6E212" w14:textId="54AB0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BB789" w14:textId="404A495B" w:rsidR="005C43C4" w:rsidRPr="00E874CC" w:rsidRDefault="005C43C4" w:rsidP="005C43C4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87) = 5.45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= 0.00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47679" w14:textId="4EE82610" w:rsidR="005C43C4" w:rsidRPr="000654EB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 &lt; E3 &amp; 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CEB4B" w14:textId="3C01EFAC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A1162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B84FF" w14:textId="0BA92340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1954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700E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BAD20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43C4" w14:paraId="2B0A3AAE" w14:textId="6BDD6A62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12E8" w14:textId="7CECFBD3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 %Cued Freezing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F3A07" w14:textId="2A85D0B4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2002E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BF74" w14:textId="77777777" w:rsidR="005C43C4" w:rsidRPr="000654EB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D8BD2" w14:textId="1051C365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8AD23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F073" w14:textId="6739D336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CB00F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E8AFB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70F90" w14:textId="77777777" w:rsidR="005C43C4" w:rsidRPr="00E874CC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43C4" w14:paraId="0A981012" w14:textId="492CD8C2" w:rsidTr="004D3F11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7DB69" w14:textId="7407B3C0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8067D0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: </w:t>
            </w:r>
            <w:r w:rsidRPr="008067D0">
              <w:rPr>
                <w:rFonts w:asciiTheme="minorBidi" w:hAnsiTheme="minorBidi"/>
                <w:sz w:val="13"/>
                <w:szCs w:val="13"/>
              </w:rPr>
              <w:t>% Freezing During Baseline and Tone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 in Cued Test </w:t>
            </w:r>
            <w:r w:rsidRPr="008067D0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109A" w14:textId="2D1CAA7C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8067D0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7CFA" w14:textId="5816B5A8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8067D0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8067D0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8067D0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87</w:t>
            </w:r>
            <w:r w:rsidRPr="008067D0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5.016, </w:t>
            </w:r>
            <w:r w:rsidRPr="008067D0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8067D0">
              <w:rPr>
                <w:rFonts w:asciiTheme="minorBidi" w:hAnsiTheme="minorBidi"/>
                <w:sz w:val="13"/>
                <w:szCs w:val="13"/>
              </w:rPr>
              <w:t>= 0.00</w:t>
            </w:r>
            <w:r>
              <w:rPr>
                <w:rFonts w:asciiTheme="minorBidi" w:hAnsiTheme="minorBidi"/>
                <w:sz w:val="13"/>
                <w:szCs w:val="13"/>
              </w:rPr>
              <w:t>9</w:t>
            </w:r>
            <w:r w:rsidRPr="008067D0"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8067D0"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  <w:p w14:paraId="10DECC66" w14:textId="5A0CDAD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8067D0">
              <w:rPr>
                <w:rFonts w:asciiTheme="minorBidi" w:hAnsiTheme="minorBidi"/>
                <w:i/>
                <w:iCs/>
                <w:sz w:val="13"/>
                <w:szCs w:val="13"/>
              </w:rPr>
              <w:lastRenderedPageBreak/>
              <w:t xml:space="preserve">F </w:t>
            </w:r>
            <w:r w:rsidRPr="008067D0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8067D0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87</w:t>
            </w:r>
            <w:r w:rsidRPr="008067D0">
              <w:rPr>
                <w:rFonts w:asciiTheme="minorBidi" w:hAnsiTheme="minorBidi"/>
                <w:sz w:val="13"/>
                <w:szCs w:val="13"/>
              </w:rPr>
              <w:t>) = 1</w:t>
            </w:r>
            <w:r>
              <w:rPr>
                <w:rFonts w:asciiTheme="minorBidi" w:hAnsiTheme="minorBidi"/>
                <w:sz w:val="13"/>
                <w:szCs w:val="13"/>
              </w:rPr>
              <w:t xml:space="preserve">5.234, </w:t>
            </w:r>
            <w:r w:rsidRPr="008067D0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=</w:t>
            </w:r>
            <w:r w:rsidRPr="008067D0">
              <w:rPr>
                <w:rFonts w:asciiTheme="minorBidi" w:hAnsiTheme="minorBidi"/>
                <w:sz w:val="13"/>
                <w:szCs w:val="13"/>
              </w:rPr>
              <w:t xml:space="preserve"> 0.00</w:t>
            </w:r>
            <w:r>
              <w:rPr>
                <w:rFonts w:asciiTheme="minorBidi" w:hAnsiTheme="minorBidi"/>
                <w:sz w:val="13"/>
                <w:szCs w:val="13"/>
              </w:rPr>
              <w:t>7</w:t>
            </w:r>
            <w:r w:rsidRPr="008067D0"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6C1036"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2FF5" w14:textId="61165A46" w:rsidR="005C43C4" w:rsidRPr="000654EB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lastRenderedPageBreak/>
              <w:t>E4 &gt; E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2079" w14:textId="42DA7CBD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7CB8F" w14:textId="7777777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9D5F" w14:textId="3AC6EE7C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8F286" w14:textId="7777777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09AE" w14:textId="7777777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47553" w14:textId="7777777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43C4" w14:paraId="66200687" w14:textId="6C95CBBD" w:rsidTr="004D3F11">
        <w:trPr>
          <w:trHeight w:val="415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C70E9" w14:textId="622EA3DB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8067D0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: </w:t>
            </w:r>
            <w:r w:rsidRPr="008067D0">
              <w:rPr>
                <w:rFonts w:asciiTheme="minorBidi" w:hAnsiTheme="minorBidi"/>
                <w:sz w:val="13"/>
                <w:szCs w:val="13"/>
              </w:rPr>
              <w:t>% Freezing During Baseline and Tone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in Cued Test </w:t>
            </w:r>
            <w:r w:rsidRPr="008067D0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3B601887" w14:textId="082CF3CA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9B979" w14:textId="10A8665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8067D0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D4D45" w14:textId="77777777" w:rsidR="005C43C4" w:rsidRPr="008067D0" w:rsidRDefault="005C43C4" w:rsidP="005C43C4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41D6" w14:textId="3A343E2D" w:rsidR="005C43C4" w:rsidRPr="000654EB" w:rsidRDefault="005C43C4" w:rsidP="005C43C4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22B7" w14:textId="7777777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80B10" w14:textId="7777777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2875E" w14:textId="320915DA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1B46C" w14:textId="7777777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63C0C" w14:textId="7777777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602A7" w14:textId="77777777" w:rsidR="005C43C4" w:rsidRPr="008067D0" w:rsidRDefault="005C43C4" w:rsidP="005C43C4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</w:tbl>
    <w:p w14:paraId="72448E2F" w14:textId="77777777" w:rsidR="0007650D" w:rsidRDefault="0007650D" w:rsidP="0007650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327FA8F9" w14:textId="77777777" w:rsidR="0007650D" w:rsidRDefault="0007650D" w:rsidP="0007650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275572E2" w14:textId="77777777" w:rsidR="0007650D" w:rsidRDefault="0007650D" w:rsidP="0007650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6EB6962E" w14:textId="77777777" w:rsidR="0007650D" w:rsidRDefault="0007650D" w:rsidP="0007650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4A9DD88F" w14:textId="77777777" w:rsidR="008067D0" w:rsidRDefault="008067D0" w:rsidP="0007650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146B37F3" w14:textId="77777777" w:rsidR="008067D0" w:rsidRDefault="008067D0" w:rsidP="0007650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78D2098E" w14:textId="747306A4" w:rsidR="007A6199" w:rsidRDefault="007A6199"/>
    <w:p w14:paraId="7A229BAD" w14:textId="1CBB44BE" w:rsidR="00965681" w:rsidRDefault="00965681"/>
    <w:p w14:paraId="57490177" w14:textId="26CA2745" w:rsidR="00965681" w:rsidRDefault="00965681"/>
    <w:p w14:paraId="2EA77752" w14:textId="77777777" w:rsidR="00965681" w:rsidRDefault="00965681" w:rsidP="0096568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6999418E" w14:textId="3CD11492" w:rsidR="00965681" w:rsidRDefault="00965681" w:rsidP="007A6199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</w:rPr>
      </w:pP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  <w:t xml:space="preserve">1 </w:t>
      </w: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within subjects effect; </w:t>
      </w: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  <w:t xml:space="preserve">2 </w:t>
      </w: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</w:rPr>
        <w:t>between subjects effect.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 </w:t>
      </w: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  <w:t>3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 Trends that did not reach significance are indicated in </w:t>
      </w:r>
      <w:r w:rsidR="007A6199" w:rsidRPr="007A6199">
        <w:rPr>
          <w:rFonts w:ascii="Arial" w:hAnsi="Arial" w:cs="Arial"/>
          <w:bCs/>
          <w:iCs/>
          <w:color w:val="ED7D31" w:themeColor="accent2"/>
          <w:sz w:val="13"/>
          <w:szCs w:val="13"/>
        </w:rPr>
        <w:t>red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. </w:t>
      </w: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  <w:t>4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 Repeated measures ANOVA. </w:t>
      </w:r>
      <w:r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  <w:t>5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 Tukey’s Post Hoc, </w:t>
      </w:r>
      <w:r>
        <w:rPr>
          <w:rFonts w:ascii="Arial" w:hAnsi="Arial" w:cs="Arial"/>
          <w:bCs/>
          <w:i/>
          <w:iCs/>
          <w:color w:val="000000" w:themeColor="text1"/>
          <w:sz w:val="13"/>
          <w:szCs w:val="13"/>
        </w:rPr>
        <w:t xml:space="preserve">p 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>&lt; 0.05.</w:t>
      </w:r>
      <w:r w:rsidR="007A6199"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 </w:t>
      </w:r>
    </w:p>
    <w:p w14:paraId="6D996F36" w14:textId="324C661A" w:rsidR="00C24445" w:rsidRDefault="00C24445" w:rsidP="0096568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</w:rPr>
      </w:pPr>
    </w:p>
    <w:p w14:paraId="37F5B41C" w14:textId="77777777" w:rsidR="00C24445" w:rsidRPr="00F17196" w:rsidRDefault="00C24445" w:rsidP="0096568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</w:rPr>
      </w:pPr>
    </w:p>
    <w:p w14:paraId="6DC8C01F" w14:textId="09F081A5" w:rsidR="005C281E" w:rsidRPr="00E874CC" w:rsidRDefault="0003543F" w:rsidP="005C281E">
      <w:pPr>
        <w:rPr>
          <w:rFonts w:asciiTheme="minorBidi" w:hAnsiTheme="minorBidi"/>
          <w:sz w:val="13"/>
          <w:szCs w:val="13"/>
        </w:rPr>
      </w:pPr>
      <w:r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 xml:space="preserve">Suppl. </w:t>
      </w:r>
      <w:r w:rsidR="005C281E"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 xml:space="preserve">Table </w:t>
      </w:r>
      <w:r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>1</w:t>
      </w:r>
      <w:r w:rsidR="005C281E"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>B.</w:t>
      </w:r>
      <w:r w:rsidR="005C281E" w:rsidRPr="0003543F">
        <w:rPr>
          <w:rFonts w:asciiTheme="minorBidi" w:hAnsiTheme="minorBidi"/>
          <w:color w:val="ED7D31" w:themeColor="accent2"/>
          <w:sz w:val="13"/>
          <w:szCs w:val="13"/>
        </w:rPr>
        <w:t xml:space="preserve"> </w:t>
      </w:r>
      <w:r w:rsidR="005C281E" w:rsidRPr="00E874CC">
        <w:rPr>
          <w:rFonts w:asciiTheme="minorBidi" w:hAnsiTheme="minorBidi"/>
          <w:sz w:val="13"/>
          <w:szCs w:val="13"/>
        </w:rPr>
        <w:t xml:space="preserve">Statistical </w:t>
      </w:r>
      <w:r w:rsidR="005C281E">
        <w:rPr>
          <w:rFonts w:asciiTheme="minorBidi" w:hAnsiTheme="minorBidi"/>
          <w:sz w:val="13"/>
          <w:szCs w:val="13"/>
        </w:rPr>
        <w:t>a</w:t>
      </w:r>
      <w:r w:rsidR="005C281E" w:rsidRPr="00E874CC">
        <w:rPr>
          <w:rFonts w:asciiTheme="minorBidi" w:hAnsiTheme="minorBidi"/>
          <w:sz w:val="13"/>
          <w:szCs w:val="13"/>
        </w:rPr>
        <w:t>nalyses</w:t>
      </w:r>
      <w:r w:rsidR="005C281E">
        <w:rPr>
          <w:rFonts w:asciiTheme="minorBidi" w:hAnsiTheme="minorBidi"/>
          <w:sz w:val="13"/>
          <w:szCs w:val="13"/>
        </w:rPr>
        <w:t xml:space="preserve"> of behavioral performance of mice tested</w:t>
      </w:r>
      <w:r w:rsidR="005C281E" w:rsidRPr="00E874CC">
        <w:rPr>
          <w:rFonts w:asciiTheme="minorBidi" w:hAnsiTheme="minorBidi"/>
          <w:sz w:val="13"/>
          <w:szCs w:val="13"/>
        </w:rPr>
        <w:t xml:space="preserve"> at</w:t>
      </w:r>
      <w:r w:rsidR="005C281E">
        <w:rPr>
          <w:rFonts w:asciiTheme="minorBidi" w:hAnsiTheme="minorBidi"/>
          <w:sz w:val="13"/>
          <w:szCs w:val="13"/>
        </w:rPr>
        <w:t xml:space="preserve"> the</w:t>
      </w:r>
      <w:r w:rsidR="005C281E" w:rsidRPr="00E874CC">
        <w:rPr>
          <w:rFonts w:asciiTheme="minorBidi" w:hAnsiTheme="minorBidi"/>
          <w:sz w:val="13"/>
          <w:szCs w:val="13"/>
        </w:rPr>
        <w:t xml:space="preserve"> </w:t>
      </w:r>
      <w:r w:rsidR="005C281E">
        <w:rPr>
          <w:rFonts w:asciiTheme="minorBidi" w:hAnsiTheme="minorBidi"/>
          <w:sz w:val="13"/>
          <w:szCs w:val="13"/>
        </w:rPr>
        <w:t>18</w:t>
      </w:r>
      <w:r w:rsidR="005C281E" w:rsidRPr="00E874CC">
        <w:rPr>
          <w:rFonts w:asciiTheme="minorBidi" w:hAnsiTheme="minorBidi"/>
          <w:sz w:val="13"/>
          <w:szCs w:val="13"/>
        </w:rPr>
        <w:t>-month time point</w:t>
      </w:r>
      <w:r w:rsidR="005C281E">
        <w:rPr>
          <w:rFonts w:asciiTheme="minorBidi" w:hAnsiTheme="minorBidi"/>
          <w:sz w:val="13"/>
          <w:szCs w:val="13"/>
        </w:rPr>
        <w:t xml:space="preserve"> </w:t>
      </w:r>
      <w:r w:rsidR="005C281E" w:rsidRPr="00E874CC">
        <w:rPr>
          <w:rFonts w:asciiTheme="minorBidi" w:hAnsiTheme="minorBidi"/>
          <w:sz w:val="13"/>
          <w:szCs w:val="13"/>
          <w:vertAlign w:val="superscript"/>
        </w:rPr>
        <w:t>1,2,3</w:t>
      </w:r>
      <w:r w:rsidR="005C281E" w:rsidRPr="00E874CC">
        <w:rPr>
          <w:rFonts w:asciiTheme="minorBidi" w:hAnsiTheme="minorBidi"/>
          <w:sz w:val="13"/>
          <w:szCs w:val="13"/>
        </w:rPr>
        <w:t>.</w:t>
      </w:r>
    </w:p>
    <w:tbl>
      <w:tblPr>
        <w:tblStyle w:val="TableGrid"/>
        <w:tblpPr w:leftFromText="180" w:rightFromText="180" w:vertAnchor="text" w:horzAnchor="margin" w:tblpX="-1085" w:tblpY="584"/>
        <w:tblW w:w="15163" w:type="dxa"/>
        <w:tblLayout w:type="fixed"/>
        <w:tblLook w:val="04A0" w:firstRow="1" w:lastRow="0" w:firstColumn="1" w:lastColumn="0" w:noHBand="0" w:noVBand="1"/>
      </w:tblPr>
      <w:tblGrid>
        <w:gridCol w:w="2785"/>
        <w:gridCol w:w="471"/>
        <w:gridCol w:w="1419"/>
        <w:gridCol w:w="1274"/>
        <w:gridCol w:w="1276"/>
        <w:gridCol w:w="1842"/>
        <w:gridCol w:w="1276"/>
        <w:gridCol w:w="1134"/>
        <w:gridCol w:w="1418"/>
        <w:gridCol w:w="2268"/>
      </w:tblGrid>
      <w:tr w:rsidR="005C281E" w14:paraId="3C6FB8B9" w14:textId="77777777" w:rsidTr="007A6199">
        <w:trPr>
          <w:trHeight w:val="405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F491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Behavioral Measur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2E8E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Sex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E4DB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Effect of 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APO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97214" w14:textId="77777777" w:rsidR="005C281E" w:rsidRPr="00357157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Direction of APOE effect </w:t>
            </w:r>
            <w:r>
              <w:rPr>
                <w:rFonts w:asciiTheme="minorBidi" w:hAnsiTheme="minorBidi"/>
                <w:i/>
                <w:iCs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A2D0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Effect of APP (NL-F)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D3AA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Direction of APP effe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F265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APP x APOE intera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E377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Direction of effect in </w:t>
            </w:r>
            <w:proofErr w:type="spellStart"/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86A1" w14:textId="77777777" w:rsidR="005C281E" w:rsidRPr="00357157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Direction of effect in APP NL-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A361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Direction of effect in each APOE genotype</w:t>
            </w:r>
          </w:p>
        </w:tc>
      </w:tr>
      <w:tr w:rsidR="005C281E" w14:paraId="1F3A90B9" w14:textId="77777777" w:rsidTr="007A6199">
        <w:trPr>
          <w:trHeight w:val="279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E6E0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Body Weight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077D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300E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7</w:t>
            </w:r>
            <w:r>
              <w:rPr>
                <w:rFonts w:asciiTheme="minorBidi" w:hAnsiTheme="minorBidi"/>
                <w:sz w:val="13"/>
                <w:szCs w:val="13"/>
              </w:rPr>
              <w:t>0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4.749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1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73AF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 &gt; 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D2E4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>, 7</w:t>
            </w:r>
            <w:r>
              <w:rPr>
                <w:rFonts w:asciiTheme="minorBidi" w:hAnsiTheme="minorBidi"/>
                <w:sz w:val="13"/>
                <w:szCs w:val="13"/>
              </w:rPr>
              <w:t>0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4.028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4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535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429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>, 7</w:t>
            </w:r>
            <w:r>
              <w:rPr>
                <w:rFonts w:asciiTheme="minorBidi" w:hAnsiTheme="minorBidi"/>
                <w:sz w:val="13"/>
                <w:szCs w:val="13"/>
              </w:rPr>
              <w:t>0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5.446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AAE51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7A6199">
              <w:rPr>
                <w:rFonts w:asciiTheme="minorBidi" w:hAnsiTheme="minorBidi"/>
                <w:color w:val="000000" w:themeColor="text1"/>
                <w:sz w:val="13"/>
                <w:szCs w:val="13"/>
              </w:rPr>
              <w:t>E3 &lt; E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1EE2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 &amp; </w:t>
            </w:r>
            <w:r w:rsidRPr="00A330E2">
              <w:rPr>
                <w:rFonts w:asciiTheme="minorBidi" w:hAnsiTheme="minorBidi"/>
                <w:color w:val="808080" w:themeColor="background1" w:themeShade="80"/>
                <w:sz w:val="13"/>
                <w:szCs w:val="13"/>
              </w:rPr>
              <w:t xml:space="preserve">E3 </w:t>
            </w:r>
            <w:r>
              <w:rPr>
                <w:rFonts w:asciiTheme="minorBidi" w:hAnsiTheme="minorBidi"/>
                <w:sz w:val="13"/>
                <w:szCs w:val="13"/>
              </w:rPr>
              <w:t>&gt; E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AC8C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: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  <w:p w14:paraId="024F7F02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: ns</w:t>
            </w:r>
          </w:p>
          <w:p w14:paraId="3EC824DA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: ns</w:t>
            </w:r>
          </w:p>
        </w:tc>
      </w:tr>
      <w:tr w:rsidR="005C281E" w14:paraId="72F43F9D" w14:textId="77777777" w:rsidTr="007A6199">
        <w:trPr>
          <w:trHeight w:val="249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EC54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Body Weight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E86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76B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(2, </w:t>
            </w:r>
            <w:r>
              <w:rPr>
                <w:rFonts w:asciiTheme="minorBidi" w:hAnsiTheme="minorBidi"/>
                <w:sz w:val="13"/>
                <w:szCs w:val="13"/>
              </w:rPr>
              <w:t>69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6.556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4AA5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 &lt; E2 &amp; E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7820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9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7.375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3354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EF71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A56EB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513C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A4FCE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0B2AF150" w14:textId="77777777" w:rsidTr="007A6199">
        <w:trPr>
          <w:trHeight w:val="249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9699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Nest Scor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3992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067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2, 7</w:t>
            </w:r>
            <w:r>
              <w:rPr>
                <w:rFonts w:asciiTheme="minorBidi" w:hAnsiTheme="minorBidi"/>
                <w:sz w:val="13"/>
                <w:szCs w:val="13"/>
              </w:rPr>
              <w:t>0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14.667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0F8E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 &lt; E3 &amp; 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635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443F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11CC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A5EF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8722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FFDDD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47243106" w14:textId="77777777" w:rsidTr="007A6199">
        <w:trPr>
          <w:trHeight w:val="249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83E5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Nest Scor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476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84D0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69) = 2.926, </w:t>
            </w: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6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FB18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 &lt; E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536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F25B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76C8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1DC0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31E1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A6A7E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283334BE" w14:textId="77777777" w:rsidTr="007A6199">
        <w:trPr>
          <w:trHeight w:val="26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9976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Change in Nest Scor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3588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759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70E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26313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1, 70) = 3.167, </w:t>
            </w: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7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82A0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NL-F &gt; </w:t>
            </w:r>
            <w:proofErr w:type="spellStart"/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333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2E21" w14:textId="77777777" w:rsidR="005C281E" w:rsidRPr="00F17196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67278" w14:textId="77777777" w:rsidR="005C281E" w:rsidRPr="00F17196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22E34" w14:textId="77777777" w:rsidR="005C281E" w:rsidRPr="00F17196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</w:tr>
      <w:tr w:rsidR="005C281E" w14:paraId="16313566" w14:textId="77777777" w:rsidTr="007A6199">
        <w:trPr>
          <w:trHeight w:val="249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B2B2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Change in Nest Scor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4222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E427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8164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BC69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D463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DBB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C8087" w14:textId="77777777" w:rsidR="005C281E" w:rsidRPr="00F17196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BB4F3" w14:textId="77777777" w:rsidR="005C281E" w:rsidRPr="00F17196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9BC80" w14:textId="77777777" w:rsidR="005C281E" w:rsidRPr="00F17196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</w:tr>
      <w:tr w:rsidR="005C281E" w14:paraId="58175B25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A34B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ctivity in the Dark Cycl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4425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1EDE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193A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955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28B6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22F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5A768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42688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2306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color w:val="808080" w:themeColor="background1" w:themeShade="80"/>
                <w:sz w:val="13"/>
                <w:szCs w:val="13"/>
              </w:rPr>
            </w:pPr>
          </w:p>
        </w:tc>
      </w:tr>
      <w:tr w:rsidR="005C281E" w14:paraId="49DBAC34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07C9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ctivity in the Dark Cycl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8D17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8EB4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(2, </w:t>
            </w:r>
            <w:r>
              <w:rPr>
                <w:rFonts w:asciiTheme="minorBidi" w:hAnsiTheme="minorBidi"/>
                <w:sz w:val="13"/>
                <w:szCs w:val="13"/>
              </w:rPr>
              <w:t>49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4.345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1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6878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 &gt; E2 &amp; 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9978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5E2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9E4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439FB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120A3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color w:val="808080" w:themeColor="background1" w:themeShade="80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DC782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color w:val="808080" w:themeColor="background1" w:themeShade="80"/>
                <w:sz w:val="13"/>
                <w:szCs w:val="13"/>
              </w:rPr>
            </w:pPr>
          </w:p>
        </w:tc>
      </w:tr>
      <w:tr w:rsidR="005C281E" w14:paraId="3F918C91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28E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ctivity in the Light Cycl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FC98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264C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11D5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00E9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C8B3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5F7E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206E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F3ED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AE60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281E" w14:paraId="37AF6EC3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A5B8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ctivity in the Light Cycl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66DD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872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D56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B72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(2, </w:t>
            </w:r>
            <w:r>
              <w:rPr>
                <w:rFonts w:asciiTheme="minorBidi" w:hAnsiTheme="minorBidi"/>
                <w:sz w:val="13"/>
                <w:szCs w:val="13"/>
              </w:rPr>
              <w:t>49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7.041,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E16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19E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F01C5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3900D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A0004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69DBE565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8EDC7" w14:textId="77777777" w:rsidR="005C281E" w:rsidRPr="0040168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0168C">
              <w:rPr>
                <w:rFonts w:asciiTheme="minorBidi" w:hAnsiTheme="minorBidi"/>
                <w:sz w:val="13"/>
                <w:szCs w:val="13"/>
              </w:rPr>
              <w:t>Activity Ratio Dark/Light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6DB5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854B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DE3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4784A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1, 52) = 3.359, </w:t>
            </w: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7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76B0C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proofErr w:type="spellStart"/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mAPP</w:t>
            </w:r>
            <w:proofErr w:type="spellEnd"/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 &gt; NL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A61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AE6D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5EEA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369D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C281E" w14:paraId="7CD30A01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5505" w14:textId="77777777" w:rsidR="005C281E" w:rsidRPr="0040168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0168C">
              <w:rPr>
                <w:rFonts w:asciiTheme="minorBidi" w:hAnsiTheme="minorBidi"/>
                <w:sz w:val="13"/>
                <w:szCs w:val="13"/>
              </w:rPr>
              <w:t>Activity Ratio Dark/Light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667E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DB10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D7A1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28E4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977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F5D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2C3F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40DC7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18188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281E" w14:paraId="0FCEB4B8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3D32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Elevated Zero Maze: % Time in the 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7821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7664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(2, </w:t>
            </w:r>
            <w:r>
              <w:rPr>
                <w:rFonts w:asciiTheme="minorBidi" w:hAnsiTheme="minorBidi"/>
                <w:sz w:val="13"/>
                <w:szCs w:val="13"/>
              </w:rPr>
              <w:t>70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8.395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C9B0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 &lt; E3 &amp; 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4031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70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5.748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7F90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442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70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9.170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9E76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9D11D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 &gt; E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7FA82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: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NL-F &gt; </w:t>
            </w:r>
            <w:proofErr w:type="spellStart"/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mAPP</w:t>
            </w:r>
            <w:proofErr w:type="spellEnd"/>
          </w:p>
          <w:p w14:paraId="0CA2372E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3: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  <w:p w14:paraId="462B8D0B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: ns</w:t>
            </w:r>
          </w:p>
        </w:tc>
      </w:tr>
      <w:tr w:rsidR="005C281E" w14:paraId="0B6FA00C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7A28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Elevated Zero Maze: % Time in the 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2EAE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ACCA1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69) = 2.882 </w:t>
            </w: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6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90A1D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E3 &gt; 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DB4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ACA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13A3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23421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6B706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28BC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4B02462B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BA77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 xml:space="preserve">Elevated Zero Maze: Entries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in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4D93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3AB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07F7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B60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2BE9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613E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63A1E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06989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DA866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6AE49CEE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AB5D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lastRenderedPageBreak/>
              <w:t>Elevated Zero Maze: Entries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in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FBBC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26DC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9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13.282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A012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 &lt; E2 &amp; E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BD05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3C3D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BDD3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2CBAA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C318B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57F62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281E" w14:paraId="19D25E7C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5377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Elevated Zero Maze:</w:t>
            </w: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 Total Distance Moved (cm)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BF4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DE7B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7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4.944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D27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 &gt; E3 &amp; 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CC3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26AE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2A18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A7F80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9F65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35B6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281E" w14:paraId="1E5CCE13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F8CF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Elevated Zero Maze:</w:t>
            </w: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 Total Distance Moved (cm)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EE7D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131B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C468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03E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CB13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720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BD72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AC8C5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E4D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281E" w14:paraId="5ACA0500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A75E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Wire Hang: Fall Scor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B332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65D8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B46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F3A3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70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6.155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886E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B813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70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5.228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8F126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 &lt; E2 &amp; E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8144C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8B1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: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</w:p>
          <w:p w14:paraId="0FC8B9C5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: ns</w:t>
            </w:r>
          </w:p>
          <w:p w14:paraId="228B7311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4: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</w:p>
        </w:tc>
      </w:tr>
      <w:tr w:rsidR="005C281E" w14:paraId="26ECE189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EC93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Wire Hang: Fall Scor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8F76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F06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E6BE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F01B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2BB0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CFB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56C19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10121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5272E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C281E" w14:paraId="27E37EEF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505B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Wire Hang: Reach Scor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9C34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56DA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70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5.141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B15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 &gt; 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BC18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167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4923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91BB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9FA7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1B903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C281E" w14:paraId="16BFB010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95E4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Wire Hang: Reach Score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3BB1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E2D24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69) = 2.971 </w:t>
            </w: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5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67D3E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921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124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430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A6331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22DF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9735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</w:tr>
      <w:tr w:rsidR="005C281E" w14:paraId="7A629CB5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073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Open Field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Total Distance Moved (cm)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5E6AB12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E50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745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31BC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D952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F0C2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1DCB4" w14:textId="77777777" w:rsidR="005C281E" w:rsidRPr="00923FCA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3.19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111.8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2.708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= 0.045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CC97F" w14:textId="77777777" w:rsidR="005C281E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>D1: E2 &gt; E3 &gt; E4</w:t>
            </w:r>
          </w:p>
          <w:p w14:paraId="2E1ADA64" w14:textId="77777777" w:rsidR="005C281E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>D2: E2 &amp; E4 &gt; E3</w:t>
            </w:r>
          </w:p>
          <w:p w14:paraId="5738EC38" w14:textId="77777777" w:rsidR="005C281E" w:rsidRPr="00073FC2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>D3: E2 &gt; E3 &gt; E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AFB88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</w:rPr>
              <w:t>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06C6B" w14:textId="77777777" w:rsidR="005C281E" w:rsidRPr="00F61DEC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iCs/>
                <w:sz w:val="13"/>
                <w:szCs w:val="13"/>
              </w:rPr>
              <w:t xml:space="preserve">E2: </w:t>
            </w: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 xml:space="preserve">D1 </w:t>
            </w:r>
            <w:proofErr w:type="spellStart"/>
            <w:r>
              <w:rPr>
                <w:rFonts w:ascii="Arial" w:hAnsi="Arial" w:cs="Arial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="Arial" w:hAnsi="Arial" w:cs="Arial"/>
                <w:iCs/>
                <w:sz w:val="13"/>
                <w:szCs w:val="13"/>
              </w:rPr>
              <w:t xml:space="preserve"> &gt; NL-F, </w:t>
            </w: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 xml:space="preserve">D2 NL-F &gt; </w:t>
            </w:r>
            <w:proofErr w:type="spellStart"/>
            <w:r>
              <w:rPr>
                <w:rFonts w:ascii="Arial" w:hAnsi="Arial" w:cs="Arial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="Arial" w:hAnsi="Arial" w:cs="Arial"/>
                <w:iCs/>
                <w:sz w:val="13"/>
                <w:szCs w:val="13"/>
              </w:rPr>
              <w:t xml:space="preserve">, </w:t>
            </w: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 xml:space="preserve">D3 NL-F &gt; </w:t>
            </w:r>
            <w:proofErr w:type="spellStart"/>
            <w:r>
              <w:rPr>
                <w:rFonts w:ascii="Arial" w:hAnsi="Arial" w:cs="Arial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="Arial" w:hAnsi="Arial" w:cs="Arial"/>
                <w:iCs/>
                <w:sz w:val="13"/>
                <w:szCs w:val="13"/>
              </w:rPr>
              <w:t>.</w:t>
            </w:r>
          </w:p>
          <w:p w14:paraId="09EC20D0" w14:textId="77777777" w:rsidR="005C281E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</w:rPr>
              <w:t>E3: ns</w:t>
            </w:r>
          </w:p>
          <w:p w14:paraId="42B37A2B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</w:rPr>
              <w:t>E4: ns</w:t>
            </w:r>
          </w:p>
        </w:tc>
      </w:tr>
      <w:tr w:rsidR="005C281E" w14:paraId="68B9B72F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CAD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Open Field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Total Distance Moved (cm)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C299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5CE0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69) = 3.050 </w:t>
            </w: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= 0.054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EC57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iCs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FC64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7F46C6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7F46C6">
              <w:rPr>
                <w:rFonts w:asciiTheme="minorBidi" w:hAnsiTheme="minorBidi"/>
                <w:sz w:val="13"/>
                <w:szCs w:val="13"/>
              </w:rPr>
              <w:t xml:space="preserve">(1, 69) = 7.850 </w:t>
            </w:r>
            <w:r w:rsidRPr="007F46C6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7F46C6">
              <w:rPr>
                <w:rFonts w:asciiTheme="minorBidi" w:hAnsiTheme="minorBidi"/>
                <w:sz w:val="13"/>
                <w:szCs w:val="13"/>
              </w:rPr>
              <w:t xml:space="preserve">= 0.007 </w:t>
            </w:r>
            <w:r w:rsidRPr="007F46C6"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A72C" w14:textId="77777777" w:rsidR="005C281E" w:rsidRPr="001B562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NL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0A9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31BC1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C7230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56252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</w:p>
        </w:tc>
      </w:tr>
      <w:tr w:rsidR="005C281E" w14:paraId="6F16AE23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664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Open Field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Percent Duration in the Center of the Arena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(Day 1)</w:t>
            </w:r>
          </w:p>
          <w:p w14:paraId="4521BAB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C64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B8C6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6451A" w14:textId="77777777" w:rsidR="005C281E" w:rsidRPr="00903207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  <w:vertAlign w:val="superscrip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CFAF" w14:textId="77777777" w:rsidR="005C281E" w:rsidRPr="00903207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  <w:vertAlign w:val="superscript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533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AC1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BD367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9FE58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F4D56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6B695F90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3630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Open Field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Percent Duration in the Center of the Arena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(Day 1)</w:t>
            </w:r>
          </w:p>
          <w:p w14:paraId="6C9A2BF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4FC8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3BE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7F46C6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7F46C6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7F46C6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9</w:t>
            </w:r>
            <w:r w:rsidRPr="007F46C6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>8.930</w:t>
            </w:r>
            <w:r w:rsidRPr="007F46C6"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7F46C6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>
              <w:rPr>
                <w:rFonts w:asciiTheme="minorBidi" w:hAnsiTheme="minorBidi"/>
                <w:sz w:val="13"/>
                <w:szCs w:val="13"/>
              </w:rPr>
              <w:t>&lt;</w:t>
            </w:r>
            <w:r w:rsidRPr="007F46C6">
              <w:rPr>
                <w:rFonts w:asciiTheme="minorBidi" w:hAnsiTheme="minorBidi"/>
                <w:sz w:val="13"/>
                <w:szCs w:val="13"/>
              </w:rPr>
              <w:t xml:space="preserve"> 0.0</w:t>
            </w:r>
            <w:r>
              <w:rPr>
                <w:rFonts w:asciiTheme="minorBidi" w:hAnsiTheme="minorBidi"/>
                <w:sz w:val="13"/>
                <w:szCs w:val="13"/>
              </w:rPr>
              <w:t>01</w:t>
            </w:r>
          </w:p>
          <w:p w14:paraId="000DFE2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03A7" w14:textId="77777777" w:rsidR="005C281E" w:rsidRPr="00160B1C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2 &amp; 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E87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4F8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E06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69) = 2.851 </w:t>
            </w: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= 0.065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EF07D" w14:textId="77777777" w:rsidR="005C281E" w:rsidRPr="00167026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C9992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3 &gt; E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C2551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2: ns</w:t>
            </w:r>
          </w:p>
          <w:p w14:paraId="1EF085DF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E3: NL-F &gt;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APP</w:t>
            </w:r>
            <w:proofErr w:type="spellEnd"/>
          </w:p>
          <w:p w14:paraId="0C4C6FCA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4: ns</w:t>
            </w:r>
          </w:p>
        </w:tc>
      </w:tr>
      <w:tr w:rsidR="005C281E" w14:paraId="7E264F7E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4069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Y-Maze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 Spontaneous Alternation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D51E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CDC1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46D3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CC5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F50A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67DF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B88BB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94E84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5FCF6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281E" w14:paraId="62ED2D37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484B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Y-Maze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 Spontaneous Alternation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448B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614A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24C6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A55E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444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0F95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9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3.797 </w:t>
            </w: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B26A5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4 &gt; E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67B2F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07BA2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2: ns</w:t>
            </w:r>
          </w:p>
          <w:p w14:paraId="6273F394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E3: NL-F &gt;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APP</w:t>
            </w:r>
            <w:proofErr w:type="spellEnd"/>
          </w:p>
          <w:p w14:paraId="15546D2E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4: ns</w:t>
            </w:r>
          </w:p>
        </w:tc>
      </w:tr>
      <w:tr w:rsidR="005C281E" w14:paraId="77530983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C76F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Y-Maze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Total Arm Entries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CAF5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016CB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8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9.38 </w:t>
            </w:r>
          </w:p>
          <w:p w14:paraId="3177306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&lt; 0.00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8C44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 &gt; E3 &amp; 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77A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0899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C77B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8C6D2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05A5A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71665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C281E" w14:paraId="02B7F7BD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0EB4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Y-Maze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Total Arm Entries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F43B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65292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9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3.334 </w:t>
            </w:r>
          </w:p>
          <w:p w14:paraId="621A8B9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4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31C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 &gt; 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38B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CE3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089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BAE3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601E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14DF0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C281E" w14:paraId="74D64BD5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B16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Average Baseline Motion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888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C425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070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623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AC24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CFA8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34B3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9B150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40E52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C281E" w14:paraId="5B708357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827E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Average Baseline Motion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EEC8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4F8A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49B1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0C43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1, 67) = 3.708 </w:t>
            </w:r>
          </w:p>
          <w:p w14:paraId="4C563BAF" w14:textId="77777777" w:rsidR="005C281E" w:rsidRPr="00472402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5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C7E2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0158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A054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BC1E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7948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3D7B0BC5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B85B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Average Motion During Shocks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65F465A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DE5F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CAE3E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4.096 </w:t>
            </w:r>
          </w:p>
          <w:p w14:paraId="35D55545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21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5434FC40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5.249 </w:t>
            </w:r>
          </w:p>
          <w:p w14:paraId="0FBE0855" w14:textId="77777777" w:rsidR="005C281E" w:rsidRPr="007A05E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8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59A2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 &gt; E2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4A88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12.553 </w:t>
            </w:r>
          </w:p>
          <w:p w14:paraId="2F492377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1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23E260D4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11.672 </w:t>
            </w:r>
          </w:p>
          <w:p w14:paraId="3EA95B44" w14:textId="77777777" w:rsidR="005C281E" w:rsidRPr="007A05E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= 0.001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06AA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5BC1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7.761 </w:t>
            </w:r>
          </w:p>
          <w:p w14:paraId="2E7FFD91" w14:textId="77777777" w:rsidR="005C281E" w:rsidRPr="007A05E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1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F7738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ns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D8D7D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Shock1: E3 &gt; E2 &amp; E4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  <w:p w14:paraId="4C29CED9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Shock2: E4 &gt; E3 &gt; E2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13DE2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: Shock1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Shock2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13E00C41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3:  Shock1 &amp; Shock2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1542C48D" w14:textId="77777777" w:rsidR="005C281E" w:rsidRPr="00820CE3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: ns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</w:tc>
      </w:tr>
      <w:tr w:rsidR="005C281E" w14:paraId="51EF476D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F676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Average Motion During Shocks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E7DF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21769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5.068 </w:t>
            </w:r>
          </w:p>
          <w:p w14:paraId="19E8EBF7" w14:textId="77777777" w:rsidR="005C281E" w:rsidRPr="007A05E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9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2DE3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 &gt; E4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A1810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24.471 </w:t>
            </w:r>
          </w:p>
          <w:p w14:paraId="66B9D2EF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&lt; 0.001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 </w:t>
            </w:r>
          </w:p>
          <w:p w14:paraId="01DE12B7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8.126 </w:t>
            </w:r>
          </w:p>
          <w:p w14:paraId="3F80B293" w14:textId="77777777" w:rsidR="005C281E" w:rsidRPr="007A05E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= 0.006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7ECE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087AA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4.552 </w:t>
            </w:r>
          </w:p>
          <w:p w14:paraId="28217501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14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26925E96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>7.387</w:t>
            </w:r>
          </w:p>
          <w:p w14:paraId="5843754F" w14:textId="77777777" w:rsidR="005C281E" w:rsidRPr="007A05E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= 0.001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84938" w14:textId="77777777" w:rsidR="005C281E" w:rsidRPr="00456085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  <w:vertAlign w:val="superscript"/>
              </w:rPr>
            </w:pPr>
            <w:r w:rsidRPr="00456085">
              <w:rPr>
                <w:rFonts w:ascii="Arial" w:hAnsi="Arial" w:cs="Arial"/>
                <w:sz w:val="13"/>
                <w:szCs w:val="13"/>
              </w:rPr>
              <w:t>ns</w:t>
            </w:r>
            <w:r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1 &amp;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DA3F1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Shock1: E3 &gt; E2 &gt; E4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  <w:p w14:paraId="3A2709AD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Shock2: E3 &gt; E2 &amp; E4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06AB0360" w14:textId="77777777" w:rsidR="005C281E" w:rsidRPr="00456085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E3 &gt; E2 &amp; E4 </w:t>
            </w:r>
            <w:r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1EF6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E2: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Shock1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 &amp; 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Shock2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 &amp; 2</w:t>
            </w:r>
          </w:p>
          <w:p w14:paraId="3189C033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E3: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Shock1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Shock2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  <w:r>
              <w:rPr>
                <w:rFonts w:asciiTheme="minorBidi" w:hAnsiTheme="minorBidi"/>
                <w:sz w:val="13"/>
                <w:szCs w:val="13"/>
              </w:rPr>
              <w:t>, ns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  <w:p w14:paraId="0C9F2F89" w14:textId="77777777" w:rsidR="005C281E" w:rsidRPr="00820CE3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4: ns</w:t>
            </w:r>
            <w:r>
              <w:rPr>
                <w:rFonts w:ascii="Arial" w:hAnsi="Arial" w:cs="Arial"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APP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&gt; NL-F</w:t>
            </w:r>
            <w:r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</w:p>
        </w:tc>
      </w:tr>
      <w:tr w:rsidR="005C281E" w14:paraId="17668280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4045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 Freezing During Tone</w:t>
            </w:r>
            <w:r>
              <w:rPr>
                <w:rFonts w:asciiTheme="minorBidi" w:hAnsiTheme="minorBidi"/>
                <w:sz w:val="13"/>
                <w:szCs w:val="13"/>
              </w:rPr>
              <w:t>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6DB4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77861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3.319 </w:t>
            </w:r>
          </w:p>
          <w:p w14:paraId="4161FA8E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42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66D5E0D7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66) = 2.809 </w:t>
            </w:r>
          </w:p>
          <w:p w14:paraId="361F8E5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67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9192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Tone1: E4 &gt; E2 &gt; E3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  <w:p w14:paraId="0B717272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Tone2: E4 &gt; E3 &gt; E2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  <w:p w14:paraId="1A40422E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ns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78C1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3796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C436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3361D" w14:textId="77777777" w:rsidR="005C281E" w:rsidRPr="00456085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FD2FE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6006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C281E" w14:paraId="7DBBE51C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9247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 Freezing During Tone</w:t>
            </w:r>
            <w:r>
              <w:rPr>
                <w:rFonts w:asciiTheme="minorBidi" w:hAnsiTheme="minorBidi"/>
                <w:sz w:val="13"/>
                <w:szCs w:val="13"/>
              </w:rPr>
              <w:t>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7E8E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DD3D0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6.631 </w:t>
            </w:r>
          </w:p>
          <w:p w14:paraId="4D137E6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2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4CC7E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4 &gt; E2 &amp; E3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5FBE2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1, 67) = 3.326 </w:t>
            </w:r>
          </w:p>
          <w:p w14:paraId="3A1CB530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73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FD317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NL-F &gt; </w:t>
            </w:r>
            <w:proofErr w:type="spellStart"/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25B2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>7.663</w:t>
            </w:r>
          </w:p>
          <w:p w14:paraId="23DCFFB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1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C134F" w14:textId="77777777" w:rsidR="005C281E" w:rsidRPr="00456085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D9E22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4 &gt; E2 &amp; E3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4F80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710EB079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3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5B94FD07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: NL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</w:tc>
      </w:tr>
      <w:tr w:rsidR="005C281E" w14:paraId="39DDDEB3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14EC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% Freezing During ISI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4647AF1D" w14:textId="77777777" w:rsidR="005C281E" w:rsidRPr="00E874CC" w:rsidRDefault="005C281E" w:rsidP="007A6199">
            <w:pPr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5B35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04B7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66) = 2.772 </w:t>
            </w:r>
          </w:p>
          <w:p w14:paraId="0AFAB59A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70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  <w:t xml:space="preserve"> 1</w:t>
            </w:r>
          </w:p>
          <w:p w14:paraId="4F15959C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lastRenderedPageBreak/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12.510 </w:t>
            </w:r>
          </w:p>
          <w:p w14:paraId="0A19522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&lt; 0.001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1326E" w14:textId="77777777" w:rsidR="005C281E" w:rsidRPr="00AE6AA7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lastRenderedPageBreak/>
              <w:t>E4 &gt; E2 &amp; E3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86965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7.398 </w:t>
            </w:r>
          </w:p>
          <w:p w14:paraId="4CE033D0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8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5030909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15D8" w14:textId="77777777" w:rsidR="005C281E" w:rsidRPr="00FB6CA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lastRenderedPageBreak/>
              <w:t xml:space="preserve">ISI1: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06DAFEA0" w14:textId="77777777" w:rsidR="005C281E" w:rsidRPr="00FB6CA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ISI2: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6FD0B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66) = 2.774 </w:t>
            </w:r>
          </w:p>
          <w:p w14:paraId="7C065C52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70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  <w:t xml:space="preserve"> 1</w:t>
            </w:r>
          </w:p>
          <w:p w14:paraId="1B10A104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lastRenderedPageBreak/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3.605 </w:t>
            </w:r>
          </w:p>
          <w:p w14:paraId="67FDC73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33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105CB" w14:textId="77777777" w:rsidR="005C281E" w:rsidRPr="00FB6CA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lastRenderedPageBreak/>
              <w:t>E4 &gt; E2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EAAE" w14:textId="77777777" w:rsidR="005C281E" w:rsidRPr="00FB6CA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 &gt; E2 &amp; E3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2D5F3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38E6A2B8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iCs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E3: </w:t>
            </w:r>
            <w:proofErr w:type="spellStart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mAPP</w:t>
            </w:r>
            <w:proofErr w:type="spellEnd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 &gt; NL-F</w:t>
            </w:r>
          </w:p>
          <w:p w14:paraId="02FD45B6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lastRenderedPageBreak/>
              <w:t xml:space="preserve">E4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49681AED" w14:textId="77777777" w:rsidR="005C281E" w:rsidRPr="00FB6CA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036CDA1D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596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lastRenderedPageBreak/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% Freezing During ISI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3B32F51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07FA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E8B94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9.312 </w:t>
            </w:r>
          </w:p>
          <w:p w14:paraId="431D790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&lt; 0.001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9716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 &gt; E2 &amp; E3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FCD5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10.015 </w:t>
            </w:r>
          </w:p>
          <w:p w14:paraId="17B63FEE" w14:textId="77777777" w:rsidR="005C281E" w:rsidRPr="007A05E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2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4A74" w14:textId="77777777" w:rsidR="005C281E" w:rsidRPr="00FB6CA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ISI1: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5698186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ISI2: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= NL-F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E416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>5.961</w:t>
            </w:r>
          </w:p>
          <w:p w14:paraId="0650CA0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4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3BA7F" w14:textId="77777777" w:rsidR="005C281E" w:rsidRPr="00FB6CA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6844F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 &gt; E2 &amp; E3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B34C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3C715A54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3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63A31BC2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: NL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</w:tc>
      </w:tr>
      <w:tr w:rsidR="005C281E" w14:paraId="342DB06C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4EF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%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Context</w:t>
            </w:r>
            <w:r>
              <w:rPr>
                <w:rFonts w:asciiTheme="minorBidi" w:hAnsiTheme="minorBidi"/>
                <w:sz w:val="13"/>
                <w:szCs w:val="13"/>
              </w:rPr>
              <w:t>ual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Freezing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96D8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BEF8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AE7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2BDD7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1, 66) = 3.907 </w:t>
            </w:r>
          </w:p>
          <w:p w14:paraId="0F799F13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5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857B2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NL-F &gt; </w:t>
            </w:r>
            <w:proofErr w:type="spellStart"/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91F8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66E5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45701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A85D9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50D6D0D7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E9D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Contextual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Freezing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999D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2BFE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7.417 </w:t>
            </w:r>
          </w:p>
          <w:p w14:paraId="491757C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0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0844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4 &gt; E2 &amp; </w:t>
            </w:r>
            <w:r w:rsidRPr="00BF0A6A">
              <w:rPr>
                <w:rFonts w:asciiTheme="minorBidi" w:hAnsiTheme="minorBidi"/>
                <w:color w:val="808080" w:themeColor="background1" w:themeShade="80"/>
                <w:sz w:val="13"/>
                <w:szCs w:val="13"/>
              </w:rPr>
              <w:t>E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0719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26BC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599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386A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21671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E862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281E" w14:paraId="513D7563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AEC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 % Cue</w:t>
            </w:r>
            <w:r>
              <w:rPr>
                <w:rFonts w:asciiTheme="minorBidi" w:hAnsiTheme="minorBidi"/>
                <w:sz w:val="13"/>
                <w:szCs w:val="13"/>
              </w:rPr>
              <w:t>d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Freezing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B1C7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1930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4.543 </w:t>
            </w:r>
          </w:p>
          <w:p w14:paraId="5793080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1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6BF5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 &amp; E3 &gt; E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4B0C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1, 66) = 3.263 </w:t>
            </w:r>
          </w:p>
          <w:p w14:paraId="3F33D34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7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A61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A4D0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AD22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E124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2295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C281E" w14:paraId="1DA9FD42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D26D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 %Cued Freezing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D1B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4F128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67) = 2.904 </w:t>
            </w:r>
          </w:p>
          <w:p w14:paraId="047474A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6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C3BC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F2175" w14:textId="77777777" w:rsidR="005C281E" w:rsidRPr="00D55A3F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D55A3F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D55A3F">
              <w:rPr>
                <w:rFonts w:asciiTheme="minorBidi" w:hAnsiTheme="minorBidi"/>
                <w:sz w:val="13"/>
                <w:szCs w:val="13"/>
              </w:rPr>
              <w:t>(1, 6</w:t>
            </w:r>
            <w:r>
              <w:rPr>
                <w:rFonts w:asciiTheme="minorBidi" w:hAnsiTheme="minorBidi"/>
                <w:sz w:val="13"/>
                <w:szCs w:val="13"/>
              </w:rPr>
              <w:t>7</w:t>
            </w:r>
            <w:r w:rsidRPr="00D55A3F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>10.671</w:t>
            </w:r>
            <w:r w:rsidRPr="00D55A3F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  <w:p w14:paraId="3C33544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D55A3F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p </w:t>
            </w:r>
            <w:r w:rsidRPr="00D55A3F">
              <w:rPr>
                <w:rFonts w:asciiTheme="minorBidi" w:hAnsiTheme="minorBidi"/>
                <w:sz w:val="13"/>
                <w:szCs w:val="13"/>
              </w:rPr>
              <w:t>= 0.0</w:t>
            </w:r>
            <w:r>
              <w:rPr>
                <w:rFonts w:asciiTheme="minorBidi" w:hAnsiTheme="minorBidi"/>
                <w:sz w:val="13"/>
                <w:szCs w:val="13"/>
              </w:rPr>
              <w:t>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42EC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3A17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76BF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9392D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719B" w14:textId="77777777" w:rsidR="005C281E" w:rsidRPr="00F17196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</w:tr>
      <w:tr w:rsidR="005C281E" w14:paraId="0527477D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59E6D" w14:textId="77777777" w:rsidR="005C281E" w:rsidRPr="008067D0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8067D0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: </w:t>
            </w:r>
            <w:r w:rsidRPr="008067D0">
              <w:rPr>
                <w:rFonts w:asciiTheme="minorBidi" w:hAnsiTheme="minorBidi"/>
                <w:sz w:val="13"/>
                <w:szCs w:val="13"/>
              </w:rPr>
              <w:t>% Freezing During Baseline and Tone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 in Cued Test </w:t>
            </w:r>
            <w:r w:rsidRPr="008067D0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B8015" w14:textId="77777777" w:rsidR="005C281E" w:rsidRPr="008067D0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8067D0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8038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3.375 </w:t>
            </w:r>
          </w:p>
          <w:p w14:paraId="2C5CAEF9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40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7AB15CFF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6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4.409 </w:t>
            </w:r>
          </w:p>
          <w:p w14:paraId="01499AFA" w14:textId="77777777" w:rsidR="005C281E" w:rsidRPr="00732775" w:rsidRDefault="005C281E" w:rsidP="007A6199">
            <w:pPr>
              <w:jc w:val="center"/>
              <w:rPr>
                <w:rFonts w:asciiTheme="minorBidi" w:hAnsiTheme="minorBidi"/>
                <w:color w:val="808080" w:themeColor="background1" w:themeShade="80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16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B1181" w14:textId="77777777" w:rsidR="005C281E" w:rsidRPr="005C281E" w:rsidRDefault="005C281E" w:rsidP="007A6199">
            <w:pPr>
              <w:jc w:val="center"/>
              <w:rPr>
                <w:rFonts w:asciiTheme="minorBidi" w:hAnsiTheme="minorBidi"/>
                <w:color w:val="000000" w:themeColor="text1"/>
                <w:sz w:val="13"/>
                <w:szCs w:val="13"/>
                <w:vertAlign w:val="superscript"/>
              </w:rPr>
            </w:pPr>
            <w:r w:rsidRPr="005C281E">
              <w:rPr>
                <w:rFonts w:asciiTheme="minorBidi" w:hAnsiTheme="minorBidi"/>
                <w:color w:val="000000" w:themeColor="text1"/>
                <w:sz w:val="13"/>
                <w:szCs w:val="13"/>
              </w:rPr>
              <w:t xml:space="preserve">Baseline: E4 &gt; E2 &amp; E3 </w:t>
            </w:r>
            <w:r w:rsidRPr="005C281E">
              <w:rPr>
                <w:rFonts w:asciiTheme="minorBidi" w:hAnsiTheme="minorBidi"/>
                <w:color w:val="000000" w:themeColor="text1"/>
                <w:sz w:val="13"/>
                <w:szCs w:val="13"/>
                <w:vertAlign w:val="superscript"/>
              </w:rPr>
              <w:t>1</w:t>
            </w:r>
          </w:p>
          <w:p w14:paraId="2C6B73E8" w14:textId="77777777" w:rsidR="005C281E" w:rsidRPr="005C281E" w:rsidRDefault="005C281E" w:rsidP="007A6199">
            <w:pPr>
              <w:jc w:val="center"/>
              <w:rPr>
                <w:rFonts w:asciiTheme="minorBidi" w:hAnsiTheme="minorBidi"/>
                <w:color w:val="000000" w:themeColor="text1"/>
                <w:sz w:val="13"/>
                <w:szCs w:val="13"/>
                <w:vertAlign w:val="superscript"/>
              </w:rPr>
            </w:pPr>
            <w:r w:rsidRPr="005C281E">
              <w:rPr>
                <w:rFonts w:asciiTheme="minorBidi" w:hAnsiTheme="minorBidi"/>
                <w:color w:val="000000" w:themeColor="text1"/>
                <w:sz w:val="13"/>
                <w:szCs w:val="13"/>
              </w:rPr>
              <w:t xml:space="preserve">Tone: E3 &amp; E4 &gt; E2 </w:t>
            </w:r>
            <w:r w:rsidRPr="005C281E">
              <w:rPr>
                <w:rFonts w:asciiTheme="minorBidi" w:hAnsiTheme="minorBidi"/>
                <w:color w:val="000000" w:themeColor="text1"/>
                <w:sz w:val="13"/>
                <w:szCs w:val="13"/>
                <w:vertAlign w:val="superscript"/>
              </w:rPr>
              <w:t>1</w:t>
            </w:r>
          </w:p>
          <w:p w14:paraId="314A5BD5" w14:textId="77777777" w:rsidR="005C281E" w:rsidRPr="000F350A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5C281E">
              <w:rPr>
                <w:rFonts w:asciiTheme="minorBidi" w:hAnsiTheme="minorBidi"/>
                <w:color w:val="000000" w:themeColor="text1"/>
                <w:sz w:val="13"/>
                <w:szCs w:val="13"/>
              </w:rPr>
              <w:t>E4 &amp; E3 &gt; E2</w:t>
            </w:r>
            <w:r w:rsidRPr="005C281E">
              <w:rPr>
                <w:rFonts w:asciiTheme="minorBidi" w:hAnsiTheme="minorBidi"/>
                <w:color w:val="000000" w:themeColor="text1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1B7F9" w14:textId="77777777" w:rsidR="005C281E" w:rsidRPr="008067D0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B8AC6" w14:textId="77777777" w:rsidR="005C281E" w:rsidRPr="008067D0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79411" w14:textId="77777777" w:rsidR="005C281E" w:rsidRPr="008067D0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80441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  <w:vertAlign w:val="superscrip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7EE4F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E0520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C281E" w14:paraId="76D543BB" w14:textId="77777777" w:rsidTr="007A6199">
        <w:trPr>
          <w:trHeight w:val="2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E35FD" w14:textId="77777777" w:rsidR="005C281E" w:rsidRPr="008067D0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8067D0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: </w:t>
            </w:r>
            <w:r w:rsidRPr="008067D0">
              <w:rPr>
                <w:rFonts w:asciiTheme="minorBidi" w:hAnsiTheme="minorBidi"/>
                <w:sz w:val="13"/>
                <w:szCs w:val="13"/>
              </w:rPr>
              <w:t>% Freezing During Baseline and Tone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in Cued Test </w:t>
            </w:r>
            <w:r w:rsidRPr="008067D0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239A11DD" w14:textId="77777777" w:rsidR="005C281E" w:rsidRPr="008067D0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C14CA" w14:textId="77777777" w:rsidR="005C281E" w:rsidRPr="008067D0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8067D0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6A7E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F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(2, 67) = .0125 </w:t>
            </w:r>
          </w:p>
          <w:p w14:paraId="075026D7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</w:pPr>
            <w:r w:rsidRPr="007A6199">
              <w:rPr>
                <w:rFonts w:asciiTheme="minorBidi" w:hAnsiTheme="minorBidi"/>
                <w:i/>
                <w:iCs/>
                <w:color w:val="FF0000"/>
                <w:sz w:val="13"/>
                <w:szCs w:val="13"/>
              </w:rPr>
              <w:t xml:space="preserve">p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= 0.050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  <w:vertAlign w:val="superscript"/>
              </w:rPr>
              <w:t xml:space="preserve"> 1</w:t>
            </w:r>
          </w:p>
          <w:p w14:paraId="28EEA906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3.813 </w:t>
            </w:r>
          </w:p>
          <w:p w14:paraId="66D71761" w14:textId="77777777" w:rsidR="005C281E" w:rsidRPr="00732775" w:rsidRDefault="005C281E" w:rsidP="007A6199">
            <w:pPr>
              <w:jc w:val="center"/>
              <w:rPr>
                <w:rFonts w:asciiTheme="minorBidi" w:hAnsiTheme="minorBidi"/>
                <w:color w:val="808080" w:themeColor="background1" w:themeShade="80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27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DA06" w14:textId="77777777" w:rsidR="005C281E" w:rsidRPr="000F350A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4 &gt; E2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106B3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1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>13.485</w:t>
            </w:r>
          </w:p>
          <w:p w14:paraId="542AD7CB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&lt; 0.001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0AA56DA0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F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(</w:t>
            </w:r>
            <w:r>
              <w:rPr>
                <w:rFonts w:asciiTheme="minorBidi" w:hAnsiTheme="minorBidi"/>
                <w:sz w:val="13"/>
                <w:szCs w:val="13"/>
              </w:rPr>
              <w:t>2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, </w:t>
            </w:r>
            <w:r>
              <w:rPr>
                <w:rFonts w:asciiTheme="minorBidi" w:hAnsiTheme="minorBidi"/>
                <w:sz w:val="13"/>
                <w:szCs w:val="13"/>
              </w:rPr>
              <w:t>67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) =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6.863 </w:t>
            </w:r>
          </w:p>
          <w:p w14:paraId="076B55AA" w14:textId="77777777" w:rsidR="005C281E" w:rsidRPr="00732775" w:rsidRDefault="005C281E" w:rsidP="007A6199">
            <w:pPr>
              <w:jc w:val="center"/>
              <w:rPr>
                <w:rFonts w:asciiTheme="minorBidi" w:hAnsiTheme="minorBidi"/>
                <w:color w:val="808080" w:themeColor="background1" w:themeShade="80"/>
                <w:sz w:val="13"/>
                <w:szCs w:val="13"/>
                <w:vertAlign w:val="superscript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p</w:t>
            </w: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= 0.011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219A0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Baseline: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= NL-F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 &amp; 2</w:t>
            </w:r>
          </w:p>
          <w:p w14:paraId="205DD1D0" w14:textId="77777777" w:rsidR="005C281E" w:rsidRPr="004A5B1A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Tone: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 &amp;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6E55D" w14:textId="77777777" w:rsidR="005C281E" w:rsidRPr="008067D0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A0198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F1C4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6EC55" w14:textId="77777777" w:rsidR="005C281E" w:rsidRPr="00B6424B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6E944861" w14:textId="77777777" w:rsidR="005C281E" w:rsidRDefault="005C281E" w:rsidP="005C281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49A99D5C" w14:textId="77777777" w:rsidR="005C281E" w:rsidRDefault="005C281E" w:rsidP="005C281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0B06B076" w14:textId="77777777" w:rsidR="005C281E" w:rsidRDefault="005C281E" w:rsidP="005C281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1AAC50C6" w14:textId="77777777" w:rsidR="005C281E" w:rsidRDefault="005C281E" w:rsidP="005C281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5FA36E5B" w14:textId="77777777" w:rsidR="005C281E" w:rsidRDefault="005C281E" w:rsidP="005C281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1BCD7C44" w14:textId="77777777" w:rsidR="005C281E" w:rsidRDefault="005C281E" w:rsidP="005C281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</w:pPr>
    </w:p>
    <w:p w14:paraId="35250310" w14:textId="42037C83" w:rsidR="005C281E" w:rsidRPr="00F17196" w:rsidRDefault="005C281E" w:rsidP="005C281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iCs/>
          <w:color w:val="000000" w:themeColor="text1"/>
          <w:sz w:val="13"/>
          <w:szCs w:val="13"/>
        </w:rPr>
      </w:pP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  <w:t xml:space="preserve">1 </w:t>
      </w: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within subjects effect; </w:t>
      </w: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  <w:t xml:space="preserve">2 </w:t>
      </w: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</w:rPr>
        <w:t>between subjects effect.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 </w:t>
      </w: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  <w:t>3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 Trends that did not reach significance are indicated in </w:t>
      </w:r>
      <w:r w:rsidR="007A6199" w:rsidRPr="007A6199">
        <w:rPr>
          <w:rFonts w:ascii="Arial" w:hAnsi="Arial" w:cs="Arial"/>
          <w:bCs/>
          <w:iCs/>
          <w:color w:val="ED7D31" w:themeColor="accent2"/>
          <w:sz w:val="13"/>
          <w:szCs w:val="13"/>
        </w:rPr>
        <w:t>red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. </w:t>
      </w:r>
      <w:r w:rsidRPr="00E874CC"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  <w:t>4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 Repeated measures ANOVA. </w:t>
      </w:r>
      <w:r>
        <w:rPr>
          <w:rFonts w:ascii="Arial" w:hAnsi="Arial" w:cs="Arial"/>
          <w:bCs/>
          <w:iCs/>
          <w:color w:val="000000" w:themeColor="text1"/>
          <w:sz w:val="13"/>
          <w:szCs w:val="13"/>
          <w:vertAlign w:val="superscript"/>
        </w:rPr>
        <w:t>5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 xml:space="preserve"> Tukey’s Post Hoc, </w:t>
      </w:r>
      <w:r>
        <w:rPr>
          <w:rFonts w:ascii="Arial" w:hAnsi="Arial" w:cs="Arial"/>
          <w:bCs/>
          <w:i/>
          <w:iCs/>
          <w:color w:val="000000" w:themeColor="text1"/>
          <w:sz w:val="13"/>
          <w:szCs w:val="13"/>
        </w:rPr>
        <w:t xml:space="preserve">p </w:t>
      </w:r>
      <w:r>
        <w:rPr>
          <w:rFonts w:ascii="Arial" w:hAnsi="Arial" w:cs="Arial"/>
          <w:bCs/>
          <w:iCs/>
          <w:color w:val="000000" w:themeColor="text1"/>
          <w:sz w:val="13"/>
          <w:szCs w:val="13"/>
        </w:rPr>
        <w:t>&lt; 0.05.</w:t>
      </w:r>
    </w:p>
    <w:p w14:paraId="67F345CA" w14:textId="77777777" w:rsidR="005C281E" w:rsidRDefault="005C281E" w:rsidP="005C281E"/>
    <w:p w14:paraId="7AC9536F" w14:textId="77777777" w:rsidR="005C281E" w:rsidRDefault="005C281E" w:rsidP="005C281E"/>
    <w:p w14:paraId="2D788744" w14:textId="0BF2165B" w:rsidR="005C281E" w:rsidRPr="00E874CC" w:rsidRDefault="0003543F" w:rsidP="005C281E">
      <w:pPr>
        <w:rPr>
          <w:rFonts w:asciiTheme="minorBidi" w:hAnsiTheme="minorBidi"/>
          <w:sz w:val="13"/>
          <w:szCs w:val="13"/>
        </w:rPr>
      </w:pPr>
      <w:r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 xml:space="preserve">Suppl. </w:t>
      </w:r>
      <w:r w:rsidR="005C281E"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 xml:space="preserve">Table </w:t>
      </w:r>
      <w:r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>1</w:t>
      </w:r>
      <w:r w:rsidR="005C281E"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>C.</w:t>
      </w:r>
      <w:r w:rsidR="005C281E" w:rsidRPr="0003543F">
        <w:rPr>
          <w:rFonts w:asciiTheme="minorBidi" w:hAnsiTheme="minorBidi"/>
          <w:color w:val="ED7D31" w:themeColor="accent2"/>
          <w:sz w:val="13"/>
          <w:szCs w:val="13"/>
        </w:rPr>
        <w:t xml:space="preserve"> </w:t>
      </w:r>
      <w:r w:rsidR="005C281E" w:rsidRPr="00E874CC">
        <w:rPr>
          <w:rFonts w:asciiTheme="minorBidi" w:hAnsiTheme="minorBidi"/>
          <w:sz w:val="13"/>
          <w:szCs w:val="13"/>
        </w:rPr>
        <w:t xml:space="preserve">Statistical </w:t>
      </w:r>
      <w:r w:rsidR="005C281E">
        <w:rPr>
          <w:rFonts w:asciiTheme="minorBidi" w:hAnsiTheme="minorBidi"/>
          <w:sz w:val="13"/>
          <w:szCs w:val="13"/>
        </w:rPr>
        <w:t>a</w:t>
      </w:r>
      <w:r w:rsidR="005C281E" w:rsidRPr="00E874CC">
        <w:rPr>
          <w:rFonts w:asciiTheme="minorBidi" w:hAnsiTheme="minorBidi"/>
          <w:sz w:val="13"/>
          <w:szCs w:val="13"/>
        </w:rPr>
        <w:t>nalyses</w:t>
      </w:r>
      <w:r w:rsidR="005C281E">
        <w:rPr>
          <w:rFonts w:asciiTheme="minorBidi" w:hAnsiTheme="minorBidi"/>
          <w:sz w:val="13"/>
          <w:szCs w:val="13"/>
        </w:rPr>
        <w:t xml:space="preserve"> of behavioral performance of NL-G-F, NL-F, and WT mice tested</w:t>
      </w:r>
      <w:r w:rsidR="005C281E" w:rsidRPr="00E874CC">
        <w:rPr>
          <w:rFonts w:asciiTheme="minorBidi" w:hAnsiTheme="minorBidi"/>
          <w:sz w:val="13"/>
          <w:szCs w:val="13"/>
        </w:rPr>
        <w:t xml:space="preserve"> at</w:t>
      </w:r>
      <w:r w:rsidR="005C281E">
        <w:rPr>
          <w:rFonts w:asciiTheme="minorBidi" w:hAnsiTheme="minorBidi"/>
          <w:sz w:val="13"/>
          <w:szCs w:val="13"/>
        </w:rPr>
        <w:t xml:space="preserve"> the</w:t>
      </w:r>
      <w:r w:rsidR="005C281E" w:rsidRPr="00E874CC">
        <w:rPr>
          <w:rFonts w:asciiTheme="minorBidi" w:hAnsiTheme="minorBidi"/>
          <w:sz w:val="13"/>
          <w:szCs w:val="13"/>
        </w:rPr>
        <w:t xml:space="preserve"> </w:t>
      </w:r>
      <w:r w:rsidR="005C281E">
        <w:rPr>
          <w:rFonts w:asciiTheme="minorBidi" w:hAnsiTheme="minorBidi"/>
          <w:sz w:val="13"/>
          <w:szCs w:val="13"/>
        </w:rPr>
        <w:t>18</w:t>
      </w:r>
      <w:r w:rsidR="005C281E" w:rsidRPr="00E874CC">
        <w:rPr>
          <w:rFonts w:asciiTheme="minorBidi" w:hAnsiTheme="minorBidi"/>
          <w:sz w:val="13"/>
          <w:szCs w:val="13"/>
        </w:rPr>
        <w:t>-month time point</w:t>
      </w:r>
      <w:r w:rsidR="005C281E">
        <w:rPr>
          <w:rFonts w:asciiTheme="minorBidi" w:hAnsiTheme="minorBidi"/>
          <w:sz w:val="13"/>
          <w:szCs w:val="13"/>
        </w:rPr>
        <w:t xml:space="preserve"> </w:t>
      </w:r>
      <w:r w:rsidR="005C281E" w:rsidRPr="00E874CC">
        <w:rPr>
          <w:rFonts w:asciiTheme="minorBidi" w:hAnsiTheme="minorBidi"/>
          <w:sz w:val="13"/>
          <w:szCs w:val="13"/>
          <w:vertAlign w:val="superscript"/>
        </w:rPr>
        <w:t>1,2,3</w:t>
      </w:r>
      <w:r w:rsidR="005C281E" w:rsidRPr="00E874CC">
        <w:rPr>
          <w:rFonts w:asciiTheme="minorBidi" w:hAnsiTheme="minorBidi"/>
          <w:sz w:val="13"/>
          <w:szCs w:val="13"/>
        </w:rPr>
        <w:t>.</w:t>
      </w:r>
    </w:p>
    <w:p w14:paraId="03EA09B5" w14:textId="77777777" w:rsidR="005C281E" w:rsidRDefault="005C281E" w:rsidP="005C281E">
      <w:pPr>
        <w:rPr>
          <w:rFonts w:ascii="Calibri" w:eastAsia="Calibri" w:hAnsi="Calibri" w:cs="Calibri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0"/>
        <w:gridCol w:w="563"/>
        <w:gridCol w:w="1627"/>
        <w:gridCol w:w="1695"/>
      </w:tblGrid>
      <w:tr w:rsidR="005C281E" w14:paraId="25466F37" w14:textId="77777777" w:rsidTr="007A6199">
        <w:trPr>
          <w:trHeight w:val="405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31B9A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>Behavioral Measure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6BB48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>Sex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BBF48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>Effect of APP only (WT, NL-F, NL-G-F)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5E606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>Direction of APP only effect</w:t>
            </w: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  <w:vertAlign w:val="superscript"/>
              </w:rPr>
              <w:t>5</w:t>
            </w:r>
          </w:p>
        </w:tc>
      </w:tr>
      <w:tr w:rsidR="005C281E" w14:paraId="70963B28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54E33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Average Body Weight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5BD5E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E7386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(2, 27) = 7.171 </w:t>
            </w:r>
          </w:p>
          <w:p w14:paraId="0B92B440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= 0.003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9A33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G-F &gt; NL-F</w:t>
            </w:r>
          </w:p>
        </w:tc>
      </w:tr>
      <w:tr w:rsidR="005C281E" w14:paraId="1D29B9E1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85BC0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Activity in the Dark </w:t>
            </w: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Period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4B616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A1B99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808080" w:themeColor="background1" w:themeShade="80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808080" w:themeColor="background1" w:themeShade="80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808080" w:themeColor="background1" w:themeShade="80"/>
                <w:sz w:val="13"/>
                <w:szCs w:val="13"/>
              </w:rPr>
              <w:t xml:space="preserve">(2, 16) = 3.423 </w:t>
            </w:r>
          </w:p>
          <w:p w14:paraId="0CA1798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808080" w:themeColor="background1" w:themeShade="80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808080" w:themeColor="background1" w:themeShade="80"/>
                <w:sz w:val="13"/>
                <w:szCs w:val="13"/>
              </w:rPr>
              <w:t xml:space="preserve">p </w:t>
            </w:r>
            <w:r w:rsidRPr="40636E4F">
              <w:rPr>
                <w:rFonts w:ascii="Arial" w:eastAsia="Arial" w:hAnsi="Arial" w:cs="Arial"/>
                <w:color w:val="808080" w:themeColor="background1" w:themeShade="80"/>
                <w:sz w:val="13"/>
                <w:szCs w:val="13"/>
              </w:rPr>
              <w:t>= 0.058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EF0D4" w14:textId="77777777" w:rsidR="005C281E" w:rsidRPr="007A6199" w:rsidRDefault="005C281E" w:rsidP="007A6199">
            <w:pPr>
              <w:jc w:val="center"/>
              <w:rPr>
                <w:rFonts w:ascii="Arial" w:eastAsia="Arial" w:hAnsi="Arial" w:cs="Arial"/>
                <w:color w:val="FF0000"/>
                <w:sz w:val="13"/>
                <w:szCs w:val="13"/>
              </w:rPr>
            </w:pPr>
            <w:r w:rsidRPr="007A6199">
              <w:rPr>
                <w:rFonts w:ascii="Arial" w:eastAsia="Arial" w:hAnsi="Arial" w:cs="Arial"/>
                <w:color w:val="FF0000"/>
                <w:sz w:val="13"/>
                <w:szCs w:val="13"/>
              </w:rPr>
              <w:t>NL-G-F &gt; WT</w:t>
            </w:r>
          </w:p>
        </w:tc>
      </w:tr>
      <w:tr w:rsidR="005C281E" w14:paraId="0C8E97E8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C9D7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Activity in the Light </w:t>
            </w: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Period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0D47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2A51B" w14:textId="77777777" w:rsidR="005C281E" w:rsidRPr="009B428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009B428E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009B428E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(2, 21) = 3.529 </w:t>
            </w:r>
          </w:p>
          <w:p w14:paraId="52A4BD2C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808080" w:themeColor="background1" w:themeShade="80"/>
                <w:sz w:val="13"/>
                <w:szCs w:val="13"/>
              </w:rPr>
            </w:pPr>
            <w:r w:rsidRPr="009B428E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009B428E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= 0.048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A1BF3" w14:textId="77777777" w:rsidR="005C281E" w:rsidRPr="007A6199" w:rsidRDefault="005C281E" w:rsidP="007A6199">
            <w:pPr>
              <w:jc w:val="center"/>
              <w:rPr>
                <w:rFonts w:ascii="Arial" w:eastAsia="Arial" w:hAnsi="Arial" w:cs="Arial"/>
                <w:color w:val="FF0000"/>
                <w:sz w:val="13"/>
                <w:szCs w:val="13"/>
              </w:rPr>
            </w:pPr>
            <w:r w:rsidRPr="007A6199">
              <w:rPr>
                <w:rFonts w:ascii="Arial" w:eastAsia="Arial" w:hAnsi="Arial" w:cs="Arial"/>
                <w:color w:val="FF0000"/>
                <w:sz w:val="13"/>
                <w:szCs w:val="13"/>
              </w:rPr>
              <w:t>NL-F &gt; WT</w:t>
            </w:r>
          </w:p>
          <w:p w14:paraId="5A0F0062" w14:textId="77777777" w:rsidR="005C281E" w:rsidRPr="007A6199" w:rsidRDefault="005C281E" w:rsidP="007A6199">
            <w:pPr>
              <w:jc w:val="center"/>
              <w:rPr>
                <w:rFonts w:ascii="Arial" w:eastAsia="Arial" w:hAnsi="Arial" w:cs="Arial"/>
                <w:color w:val="FF0000"/>
                <w:sz w:val="13"/>
                <w:szCs w:val="13"/>
              </w:rPr>
            </w:pPr>
            <w:r w:rsidRPr="007A6199">
              <w:rPr>
                <w:rFonts w:ascii="Arial" w:eastAsia="Arial" w:hAnsi="Arial" w:cs="Arial"/>
                <w:color w:val="FF0000"/>
                <w:sz w:val="13"/>
                <w:szCs w:val="13"/>
              </w:rPr>
              <w:t>NL-G-F &gt; WT</w:t>
            </w:r>
          </w:p>
        </w:tc>
      </w:tr>
      <w:tr w:rsidR="005C281E" w14:paraId="48147D0C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64CC3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Elevated Zero Maze: Entries in Open Areas 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BB87E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1A9F2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(2, 27) = 5.545</w:t>
            </w:r>
          </w:p>
          <w:p w14:paraId="37E1592B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= 0.010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69F90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F &gt; WT</w:t>
            </w:r>
          </w:p>
          <w:p w14:paraId="73C42D8D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808080" w:themeColor="background1" w:themeShade="80"/>
                <w:sz w:val="13"/>
                <w:szCs w:val="13"/>
              </w:rPr>
            </w:pPr>
            <w:r w:rsidRPr="007A6199">
              <w:rPr>
                <w:rFonts w:ascii="Arial" w:eastAsia="Arial" w:hAnsi="Arial" w:cs="Arial"/>
                <w:color w:val="FF0000"/>
                <w:sz w:val="13"/>
                <w:szCs w:val="13"/>
              </w:rPr>
              <w:t>NL-G-F &gt; WT</w:t>
            </w:r>
          </w:p>
        </w:tc>
      </w:tr>
      <w:tr w:rsidR="005C281E" w14:paraId="7A34001D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E14E4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Elevated Zero Maze: Entries in Open Areas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45F60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B929C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(2, 31) = 10.670</w:t>
            </w:r>
          </w:p>
          <w:p w14:paraId="61042F0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&lt;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 0.001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C2C60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G-F &gt; WT</w:t>
            </w:r>
          </w:p>
          <w:p w14:paraId="348F581C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G-F &gt; NL-F</w:t>
            </w:r>
          </w:p>
        </w:tc>
      </w:tr>
      <w:tr w:rsidR="005C281E" w14:paraId="3B8ED477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53F7D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Wire Hang: Fall Score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16810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21CDC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(2, 27) = 15.116</w:t>
            </w:r>
          </w:p>
          <w:p w14:paraId="2029DEBE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&lt;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2E90F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WT &gt; NL-G-F</w:t>
            </w:r>
          </w:p>
          <w:p w14:paraId="64C3833E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F &gt; NL-G-F</w:t>
            </w:r>
          </w:p>
        </w:tc>
      </w:tr>
      <w:tr w:rsidR="005C281E" w14:paraId="2B823747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9B098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Wire Hang: Fall Score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8AF7A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0C9B2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(2, 29) = 14.831</w:t>
            </w:r>
          </w:p>
          <w:p w14:paraId="24765422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&lt;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6651B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WT &gt; NL-F &amp; NL-G-F</w:t>
            </w:r>
          </w:p>
          <w:p w14:paraId="40E1A4F6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F &gt; NL-G-F</w:t>
            </w:r>
          </w:p>
        </w:tc>
      </w:tr>
      <w:tr w:rsidR="005C281E" w14:paraId="3A0C0635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F6454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Wire Hang: Reach Score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8B392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DC5B4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(2, 27) = 9.260</w:t>
            </w:r>
          </w:p>
          <w:p w14:paraId="27F63FD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=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AFBF6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F &gt; NL-G-F</w:t>
            </w:r>
          </w:p>
          <w:p w14:paraId="33A0C756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808080" w:themeColor="background1" w:themeShade="80"/>
                <w:sz w:val="13"/>
                <w:szCs w:val="13"/>
              </w:rPr>
            </w:pPr>
            <w:r w:rsidRPr="007A6199">
              <w:rPr>
                <w:rFonts w:ascii="Arial" w:eastAsia="Arial" w:hAnsi="Arial" w:cs="Arial"/>
                <w:color w:val="FF0000"/>
                <w:sz w:val="13"/>
                <w:szCs w:val="13"/>
              </w:rPr>
              <w:t>NL-F &gt; WT</w:t>
            </w:r>
          </w:p>
        </w:tc>
      </w:tr>
      <w:tr w:rsidR="005C281E" w14:paraId="69AFBF40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70288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Open Field: Percent Duration in the Center of the Arena</w:t>
            </w: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 (Day 1)</w:t>
            </w:r>
          </w:p>
          <w:p w14:paraId="77090F18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4F6F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252B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(2, 27) = </w:t>
            </w: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7.456</w:t>
            </w:r>
          </w:p>
          <w:p w14:paraId="31BB33A8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=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0.00</w:t>
            </w: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98853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WT &lt; NL-F &amp; NL-G-F</w:t>
            </w:r>
          </w:p>
        </w:tc>
      </w:tr>
      <w:tr w:rsidR="005C281E" w14:paraId="38E8A564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8F80F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Fear Conditioning: Average Baseline Motion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109F4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79974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(2, 29) = 6.125</w:t>
            </w:r>
          </w:p>
          <w:p w14:paraId="3D56B96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=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0.006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28798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F &gt; WT &amp; NL-G-F</w:t>
            </w:r>
          </w:p>
        </w:tc>
      </w:tr>
      <w:tr w:rsidR="005C281E" w14:paraId="282BCD7C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DB8A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lastRenderedPageBreak/>
              <w:t>Fear Conditioning: % Contextual Freezing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0E762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96DDA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(2, 28) = 4.941</w:t>
            </w:r>
          </w:p>
          <w:p w14:paraId="56F7F01A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=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0.015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30039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WT &gt; NL-G-F</w:t>
            </w:r>
          </w:p>
          <w:p w14:paraId="53EC37F6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F &gt; NL-G-F</w:t>
            </w:r>
          </w:p>
        </w:tc>
      </w:tr>
      <w:tr w:rsidR="005C281E" w14:paraId="06012E9A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6C95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Fear Conditioning: % Cued Freezing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5F5E6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771B7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(2, 27) = 13.514</w:t>
            </w:r>
          </w:p>
          <w:p w14:paraId="3F224861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&lt;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F9558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WT &gt; NL-G-F</w:t>
            </w:r>
          </w:p>
          <w:p w14:paraId="1F511E39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F &gt; NL-G-F</w:t>
            </w:r>
          </w:p>
        </w:tc>
      </w:tr>
      <w:tr w:rsidR="005C281E" w14:paraId="4405164E" w14:textId="77777777" w:rsidTr="007A6199">
        <w:trPr>
          <w:trHeight w:val="300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57EC4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Fear Conditioning: %Cued Freezing</w:t>
            </w:r>
          </w:p>
        </w:tc>
        <w:tc>
          <w:tcPr>
            <w:tcW w:w="5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D2794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434B4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F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(2, 28) = 4.396</w:t>
            </w:r>
          </w:p>
          <w:p w14:paraId="1B86B25D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p = </w:t>
            </w: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0.022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54C84" w14:textId="77777777" w:rsidR="005C281E" w:rsidRDefault="005C281E" w:rsidP="007A6199">
            <w:pPr>
              <w:jc w:val="center"/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NL-F &gt; NL-G-F</w:t>
            </w:r>
          </w:p>
        </w:tc>
      </w:tr>
    </w:tbl>
    <w:p w14:paraId="12358A93" w14:textId="77777777" w:rsidR="005C281E" w:rsidRDefault="005C281E" w:rsidP="005C281E">
      <w:pPr>
        <w:jc w:val="both"/>
        <w:rPr>
          <w:rFonts w:ascii="Arial" w:eastAsia="Arial" w:hAnsi="Arial" w:cs="Arial"/>
          <w:color w:val="000000" w:themeColor="text1"/>
          <w:sz w:val="12"/>
          <w:szCs w:val="12"/>
        </w:rPr>
      </w:pPr>
    </w:p>
    <w:p w14:paraId="2B11F3E2" w14:textId="2720EF49" w:rsidR="005C281E" w:rsidRDefault="005C281E" w:rsidP="005C281E">
      <w:pPr>
        <w:jc w:val="both"/>
        <w:rPr>
          <w:rFonts w:ascii="Arial" w:eastAsia="Arial" w:hAnsi="Arial" w:cs="Arial"/>
          <w:color w:val="000000" w:themeColor="text1"/>
          <w:sz w:val="13"/>
          <w:szCs w:val="13"/>
        </w:rPr>
      </w:pPr>
      <w:r w:rsidRPr="40636E4F">
        <w:rPr>
          <w:rFonts w:ascii="Arial" w:eastAsia="Arial" w:hAnsi="Arial" w:cs="Arial"/>
          <w:color w:val="000000" w:themeColor="text1"/>
          <w:sz w:val="13"/>
          <w:szCs w:val="13"/>
          <w:vertAlign w:val="superscript"/>
        </w:rPr>
        <w:t xml:space="preserve">1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 xml:space="preserve">within subjects effect;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  <w:vertAlign w:val="superscript"/>
        </w:rPr>
        <w:t xml:space="preserve">2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 xml:space="preserve">between subjects effect.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  <w:vertAlign w:val="superscript"/>
        </w:rPr>
        <w:t>3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 xml:space="preserve"> Trends that did not reach significance are indicated in </w:t>
      </w:r>
      <w:r w:rsidR="007A6199" w:rsidRPr="007A6199">
        <w:rPr>
          <w:rFonts w:ascii="Arial" w:eastAsia="Arial" w:hAnsi="Arial" w:cs="Arial"/>
          <w:color w:val="ED7D31" w:themeColor="accent2"/>
          <w:sz w:val="13"/>
          <w:szCs w:val="13"/>
        </w:rPr>
        <w:t>red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 xml:space="preserve">.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  <w:vertAlign w:val="superscript"/>
        </w:rPr>
        <w:t>4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 xml:space="preserve"> Repeated measures ANOVA.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  <w:vertAlign w:val="superscript"/>
        </w:rPr>
        <w:t>5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 xml:space="preserve"> Tukey’s Post Hoc, </w:t>
      </w:r>
      <w:r w:rsidRPr="40636E4F">
        <w:rPr>
          <w:rFonts w:ascii="Arial" w:eastAsia="Arial" w:hAnsi="Arial" w:cs="Arial"/>
          <w:i/>
          <w:iCs/>
          <w:color w:val="000000" w:themeColor="text1"/>
          <w:sz w:val="13"/>
          <w:szCs w:val="13"/>
        </w:rPr>
        <w:t xml:space="preserve">p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>&lt; 0.05.</w:t>
      </w:r>
    </w:p>
    <w:p w14:paraId="6AC5EDB4" w14:textId="77777777" w:rsidR="005C281E" w:rsidRDefault="005C281E" w:rsidP="005C281E">
      <w:pPr>
        <w:rPr>
          <w:rFonts w:ascii="Calibri" w:eastAsia="Calibri" w:hAnsi="Calibri" w:cs="Calibri"/>
          <w:color w:val="000000" w:themeColor="text1"/>
        </w:rPr>
      </w:pPr>
    </w:p>
    <w:p w14:paraId="7FDAC7B7" w14:textId="1072D3BA" w:rsidR="005C281E" w:rsidRDefault="0003543F" w:rsidP="005C281E">
      <w:pPr>
        <w:rPr>
          <w:rFonts w:asciiTheme="minorBidi" w:hAnsiTheme="minorBidi"/>
          <w:sz w:val="13"/>
          <w:szCs w:val="13"/>
        </w:rPr>
      </w:pPr>
      <w:r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 xml:space="preserve">Suppl. </w:t>
      </w:r>
      <w:r w:rsidR="005C281E"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 xml:space="preserve">Table </w:t>
      </w:r>
      <w:r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>1</w:t>
      </w:r>
      <w:r w:rsidR="005C281E" w:rsidRPr="0003543F">
        <w:rPr>
          <w:rFonts w:asciiTheme="minorBidi" w:hAnsiTheme="minorBidi"/>
          <w:b/>
          <w:bCs/>
          <w:color w:val="ED7D31" w:themeColor="accent2"/>
          <w:sz w:val="13"/>
          <w:szCs w:val="13"/>
        </w:rPr>
        <w:t>D.</w:t>
      </w:r>
      <w:r w:rsidR="005C281E" w:rsidRPr="00E874CC">
        <w:rPr>
          <w:rFonts w:asciiTheme="minorBidi" w:hAnsiTheme="minorBidi"/>
          <w:sz w:val="13"/>
          <w:szCs w:val="13"/>
        </w:rPr>
        <w:t xml:space="preserve"> </w:t>
      </w:r>
      <w:r w:rsidR="005C281E">
        <w:rPr>
          <w:rFonts w:asciiTheme="minorBidi" w:hAnsiTheme="minorBidi"/>
          <w:sz w:val="13"/>
          <w:szCs w:val="13"/>
        </w:rPr>
        <w:t>Behavioral performance measures that show APP x APOE interactions</w:t>
      </w:r>
      <w:r w:rsidR="005C281E" w:rsidRPr="00E874CC">
        <w:rPr>
          <w:rFonts w:asciiTheme="minorBidi" w:hAnsiTheme="minorBidi"/>
          <w:sz w:val="13"/>
          <w:szCs w:val="13"/>
        </w:rPr>
        <w:t xml:space="preserve"> at</w:t>
      </w:r>
      <w:r w:rsidR="005C281E">
        <w:rPr>
          <w:rFonts w:asciiTheme="minorBidi" w:hAnsiTheme="minorBidi"/>
          <w:sz w:val="13"/>
          <w:szCs w:val="13"/>
        </w:rPr>
        <w:t xml:space="preserve"> the</w:t>
      </w:r>
      <w:r w:rsidR="005C281E" w:rsidRPr="00E874CC">
        <w:rPr>
          <w:rFonts w:asciiTheme="minorBidi" w:hAnsiTheme="minorBidi"/>
          <w:sz w:val="13"/>
          <w:szCs w:val="13"/>
        </w:rPr>
        <w:t xml:space="preserve"> 6-</w:t>
      </w:r>
      <w:r w:rsidR="005C281E">
        <w:rPr>
          <w:rFonts w:asciiTheme="minorBidi" w:hAnsiTheme="minorBidi"/>
          <w:sz w:val="13"/>
          <w:szCs w:val="13"/>
        </w:rPr>
        <w:t xml:space="preserve"> and 18-</w:t>
      </w:r>
      <w:r w:rsidR="005C281E" w:rsidRPr="00E874CC">
        <w:rPr>
          <w:rFonts w:asciiTheme="minorBidi" w:hAnsiTheme="minorBidi"/>
          <w:sz w:val="13"/>
          <w:szCs w:val="13"/>
        </w:rPr>
        <w:t>month time point</w:t>
      </w:r>
      <w:r w:rsidR="005C281E">
        <w:rPr>
          <w:rFonts w:asciiTheme="minorBidi" w:hAnsiTheme="minorBidi"/>
          <w:sz w:val="13"/>
          <w:szCs w:val="13"/>
        </w:rPr>
        <w:t xml:space="preserve">s </w:t>
      </w:r>
      <w:r w:rsidR="005C281E" w:rsidRPr="00E874CC">
        <w:rPr>
          <w:rFonts w:asciiTheme="minorBidi" w:hAnsiTheme="minorBidi"/>
          <w:sz w:val="13"/>
          <w:szCs w:val="13"/>
          <w:vertAlign w:val="superscript"/>
        </w:rPr>
        <w:t>1,2,3</w:t>
      </w:r>
      <w:r w:rsidR="007A6199">
        <w:rPr>
          <w:rFonts w:asciiTheme="minorBidi" w:hAnsiTheme="minorBidi"/>
          <w:sz w:val="13"/>
          <w:szCs w:val="13"/>
          <w:vertAlign w:val="superscript"/>
        </w:rPr>
        <w:t>,</w:t>
      </w:r>
      <w:r w:rsidR="007A6199" w:rsidRPr="007A6199">
        <w:rPr>
          <w:rFonts w:asciiTheme="minorBidi" w:hAnsiTheme="minorBidi"/>
          <w:color w:val="ED7D31" w:themeColor="accent2"/>
          <w:sz w:val="13"/>
          <w:szCs w:val="13"/>
          <w:vertAlign w:val="superscript"/>
        </w:rPr>
        <w:t>4</w:t>
      </w:r>
      <w:r w:rsidR="005C281E" w:rsidRPr="00E874CC">
        <w:rPr>
          <w:rFonts w:asciiTheme="minorBidi" w:hAnsiTheme="minorBidi"/>
          <w:sz w:val="13"/>
          <w:szCs w:val="13"/>
        </w:rPr>
        <w:t>.</w:t>
      </w:r>
    </w:p>
    <w:p w14:paraId="06808EFF" w14:textId="77777777" w:rsidR="007A6199" w:rsidRPr="00E874CC" w:rsidRDefault="007A6199" w:rsidP="005C281E">
      <w:pPr>
        <w:rPr>
          <w:rFonts w:asciiTheme="minorBidi" w:hAnsiTheme="minorBidi"/>
          <w:sz w:val="13"/>
          <w:szCs w:val="13"/>
        </w:rPr>
      </w:pPr>
    </w:p>
    <w:tbl>
      <w:tblPr>
        <w:tblStyle w:val="TableGrid"/>
        <w:tblpPr w:leftFromText="180" w:rightFromText="180" w:vertAnchor="text" w:horzAnchor="margin" w:tblpY="584"/>
        <w:tblW w:w="7339" w:type="dxa"/>
        <w:tblLook w:val="04A0" w:firstRow="1" w:lastRow="0" w:firstColumn="1" w:lastColumn="0" w:noHBand="0" w:noVBand="1"/>
      </w:tblPr>
      <w:tblGrid>
        <w:gridCol w:w="2156"/>
        <w:gridCol w:w="442"/>
        <w:gridCol w:w="1398"/>
        <w:gridCol w:w="1453"/>
        <w:gridCol w:w="1890"/>
      </w:tblGrid>
      <w:tr w:rsidR="005C281E" w14:paraId="0DE01AC6" w14:textId="77777777" w:rsidTr="007A6199">
        <w:trPr>
          <w:trHeight w:val="405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CACA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Behavioral Measu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8F94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 w:rsidRPr="00E874CC">
              <w:rPr>
                <w:rFonts w:asciiTheme="minorBidi" w:hAnsiTheme="minorBidi"/>
                <w:i/>
                <w:iCs/>
                <w:sz w:val="13"/>
                <w:szCs w:val="13"/>
              </w:rPr>
              <w:t>Sex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F2A5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 xml:space="preserve">Direction of effect in </w:t>
            </w:r>
            <w:proofErr w:type="spellStart"/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mAPP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87C37" w14:textId="77777777" w:rsidR="005C281E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Direction of effect in APP NL-G-F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20253" w14:textId="77777777" w:rsidR="005C281E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/>
                <w:iCs/>
                <w:sz w:val="13"/>
                <w:szCs w:val="13"/>
              </w:rPr>
              <w:t>Direction of effect in each APOE genotype</w:t>
            </w:r>
          </w:p>
        </w:tc>
      </w:tr>
      <w:tr w:rsidR="005C281E" w14:paraId="30FE734E" w14:textId="77777777" w:rsidTr="007A6199">
        <w:trPr>
          <w:trHeight w:val="405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FD1A1" w14:textId="77777777" w:rsidR="005C281E" w:rsidRPr="00A903CE" w:rsidRDefault="005C281E" w:rsidP="007A6199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3"/>
                <w:szCs w:val="13"/>
              </w:rPr>
            </w:pPr>
            <w:r w:rsidRPr="00A903CE">
              <w:rPr>
                <w:rFonts w:asciiTheme="minorBidi" w:hAnsiTheme="minorBidi"/>
                <w:b/>
                <w:bCs/>
                <w:i/>
                <w:iCs/>
                <w:sz w:val="13"/>
                <w:szCs w:val="13"/>
              </w:rPr>
              <w:t>6 months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9F41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4FD34" w14:textId="77777777" w:rsidR="005C281E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833E" w14:textId="77777777" w:rsidR="005C281E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1B9B6" w14:textId="77777777" w:rsidR="005C281E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</w:tr>
      <w:tr w:rsidR="005C281E" w14:paraId="1846CECC" w14:textId="77777777" w:rsidTr="007A6199">
        <w:trPr>
          <w:trHeight w:val="249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A384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Body Weight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EA7F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E2E8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gt; E3 &amp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F62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gt; E3 &amp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60ED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  <w:p w14:paraId="30CD62BB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3: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  <w:p w14:paraId="52516970" w14:textId="77777777" w:rsidR="005C281E" w:rsidRPr="003458D4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</w:tc>
      </w:tr>
      <w:tr w:rsidR="005C281E" w14:paraId="7477A35C" w14:textId="77777777" w:rsidTr="007A6199">
        <w:trPr>
          <w:trHeight w:val="249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82B2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Nest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D004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FFD0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lt; E3 &amp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DF85" w14:textId="77777777" w:rsidR="005C281E" w:rsidRPr="00DB34F1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DE91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61B90DB5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134FB8F7" w14:textId="77777777" w:rsidR="005C281E" w:rsidRPr="003360D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5C281E" w14:paraId="0BFF2F8A" w14:textId="77777777" w:rsidTr="007A6199">
        <w:trPr>
          <w:trHeight w:val="249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2F32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Nest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6632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6960E" w14:textId="77777777" w:rsidR="005C281E" w:rsidRPr="00FB0F3B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lt; E3 &amp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7441F" w14:textId="77777777" w:rsidR="005C281E" w:rsidRPr="00DB34F1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D131B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2DD2E3BA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0E772626" w14:textId="77777777" w:rsidR="005C281E" w:rsidRPr="008A5BA2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5C281E" w14:paraId="19FE3305" w14:textId="77777777" w:rsidTr="007A6199">
        <w:trPr>
          <w:trHeight w:val="300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F694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Change in Nest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749D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D1DE" w14:textId="77777777" w:rsidR="005C281E" w:rsidRPr="00FF4ED2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E4 &gt; E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1408" w14:textId="77777777" w:rsidR="005C281E" w:rsidRPr="00BE5F1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lt; E2 &amp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E3D69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2BC6E26D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07E93E0D" w14:textId="77777777" w:rsidR="005C281E" w:rsidRPr="00383D9C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5C281E" w14:paraId="700AE0D7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8066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 xml:space="preserve">Activity in the Light </w:t>
            </w:r>
            <w:r>
              <w:rPr>
                <w:rFonts w:asciiTheme="minorBidi" w:hAnsiTheme="minorBidi"/>
                <w:sz w:val="13"/>
                <w:szCs w:val="13"/>
              </w:rPr>
              <w:t>Period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B8BF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5730C" w14:textId="77777777" w:rsidR="005C281E" w:rsidRPr="00957B8D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F077A1">
              <w:rPr>
                <w:rFonts w:asciiTheme="minorBidi" w:hAnsiTheme="minorBidi"/>
                <w:iCs/>
                <w:sz w:val="13"/>
                <w:szCs w:val="13"/>
              </w:rPr>
              <w:t xml:space="preserve">E2 &lt; </w:t>
            </w: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E3</w:t>
            </w:r>
            <w:r w:rsidRPr="00F077A1">
              <w:rPr>
                <w:rFonts w:asciiTheme="minorBidi" w:hAnsiTheme="minorBidi"/>
                <w:iCs/>
                <w:color w:val="808080" w:themeColor="background1" w:themeShade="80"/>
                <w:sz w:val="13"/>
                <w:szCs w:val="13"/>
              </w:rPr>
              <w:t xml:space="preserve"> </w:t>
            </w:r>
            <w:r w:rsidRPr="00F077A1">
              <w:rPr>
                <w:rFonts w:asciiTheme="minorBidi" w:hAnsiTheme="minorBidi"/>
                <w:iCs/>
                <w:sz w:val="13"/>
                <w:szCs w:val="13"/>
              </w:rPr>
              <w:t>&amp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B77E9" w14:textId="77777777" w:rsidR="005C281E" w:rsidRPr="00DD5679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41CB4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FF64FE">
              <w:rPr>
                <w:rFonts w:asciiTheme="minorBidi" w:hAnsiTheme="minorBidi"/>
                <w:iCs/>
                <w:sz w:val="13"/>
                <w:szCs w:val="13"/>
              </w:rPr>
              <w:t xml:space="preserve">E2: </w:t>
            </w:r>
            <w:proofErr w:type="spellStart"/>
            <w:r w:rsidRPr="00FF64FE"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 w:rsidRPr="00FF64FE">
              <w:rPr>
                <w:rFonts w:asciiTheme="minorBidi" w:hAnsiTheme="minorBidi"/>
                <w:iCs/>
                <w:sz w:val="13"/>
                <w:szCs w:val="13"/>
              </w:rPr>
              <w:t xml:space="preserve"> &lt; NL-G-F</w:t>
            </w:r>
          </w:p>
          <w:p w14:paraId="146E1749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5E800297" w14:textId="77777777" w:rsidR="005C281E" w:rsidRPr="00FF64F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  <w:p w14:paraId="6FF04819" w14:textId="77777777" w:rsidR="005C281E" w:rsidRPr="00DD5679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36C80E73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0786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Elevated Zero Maze: % Time in the 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7578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6206C" w14:textId="77777777" w:rsidR="005C281E" w:rsidRPr="007526A9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6C087" w14:textId="77777777" w:rsidR="005C281E" w:rsidRPr="007526A9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C718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4716CB92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508C7096" w14:textId="77777777" w:rsidR="005C281E" w:rsidRPr="000C5456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5C281E" w14:paraId="3FE66F09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F111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 xml:space="preserve">Elevated Zero Maze: Entries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in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F8BD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504A1" w14:textId="77777777" w:rsidR="005C281E" w:rsidRPr="00B51069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9DE7" w14:textId="77777777" w:rsidR="005C281E" w:rsidRPr="00B51069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2 &amp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9AC38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: ns</w:t>
            </w:r>
          </w:p>
          <w:p w14:paraId="6D009936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iCs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E3: NL-G-F &gt; </w:t>
            </w:r>
            <w:proofErr w:type="spellStart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mAPP</w:t>
            </w:r>
            <w:proofErr w:type="spellEnd"/>
          </w:p>
          <w:p w14:paraId="4B02A7A6" w14:textId="77777777" w:rsidR="005C281E" w:rsidRPr="007B5C7B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5C281E" w14:paraId="380B1602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E7D0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40636E4F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Elevated Zero Maze:</w:t>
            </w:r>
            <w:r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 xml:space="preserve"> Total Distance Moved (cm)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E17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A781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D19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 &lt; E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F43E9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2: ns</w:t>
            </w:r>
          </w:p>
          <w:p w14:paraId="1A6D0D40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3: NL-G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  <w:p w14:paraId="64A20E4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: ns</w:t>
            </w:r>
          </w:p>
        </w:tc>
      </w:tr>
      <w:tr w:rsidR="005C281E" w14:paraId="21FE3588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81E8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Wire Hang: Reach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6CAD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FCE93" w14:textId="77777777" w:rsidR="005C281E" w:rsidRPr="007E586A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4DA03" w14:textId="77777777" w:rsidR="005C281E" w:rsidRPr="007E586A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C5B31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19031FD3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27E89DE6" w14:textId="77777777" w:rsidR="005C281E" w:rsidRPr="009F5C7C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</w:tc>
      </w:tr>
      <w:tr w:rsidR="005C281E" w14:paraId="1D670532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865F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Average Baseline Motion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94F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8C3D0" w14:textId="77777777" w:rsidR="005C281E" w:rsidRPr="008B4161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CD49B" w14:textId="77777777" w:rsidR="005C281E" w:rsidRPr="008B4161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3 &gt; E2 &amp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53A8B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  <w:p w14:paraId="0DB3A045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3: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3F182C44" w14:textId="77777777" w:rsidR="005C281E" w:rsidRPr="00053EF7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E4: </w:t>
            </w:r>
            <w:proofErr w:type="spellStart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mAPP</w:t>
            </w:r>
            <w:proofErr w:type="spellEnd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 &gt; NL-G-F</w:t>
            </w:r>
          </w:p>
        </w:tc>
      </w:tr>
      <w:tr w:rsidR="005C281E" w14:paraId="4BB66BCB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F168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% Freezing During ISI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534EDCFA" w14:textId="77777777" w:rsidR="005C281E" w:rsidRPr="00E874CC" w:rsidRDefault="005C281E" w:rsidP="007A6199">
            <w:pPr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050A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6E89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1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4 &gt; E3 &gt; E2</w:t>
            </w:r>
          </w:p>
          <w:p w14:paraId="64D4635F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2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4 &gt; E3 &amp; E2</w:t>
            </w:r>
          </w:p>
          <w:p w14:paraId="42F5190A" w14:textId="77777777" w:rsidR="005C281E" w:rsidRPr="00266AC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 &gt; E2 &amp; E3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7331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1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2 &gt; E4 &gt; E3</w:t>
            </w:r>
          </w:p>
          <w:p w14:paraId="3E26017B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2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2 &gt; E4 &gt; E3</w:t>
            </w:r>
          </w:p>
          <w:p w14:paraId="5313ADFD" w14:textId="77777777" w:rsidR="005C281E" w:rsidRPr="007D7B7F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6A8BD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: ns</w:t>
            </w:r>
          </w:p>
          <w:p w14:paraId="5B842EBA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iCs/>
                <w:color w:val="FF0000"/>
                <w:sz w:val="13"/>
                <w:szCs w:val="13"/>
                <w:vertAlign w:val="superscript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E3: </w:t>
            </w:r>
            <w:proofErr w:type="spellStart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mAPP</w:t>
            </w:r>
            <w:proofErr w:type="spellEnd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 &gt; NL-G-F </w:t>
            </w: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  <w:vertAlign w:val="superscript"/>
              </w:rPr>
              <w:t>2</w:t>
            </w:r>
          </w:p>
          <w:p w14:paraId="79018E20" w14:textId="77777777" w:rsidR="005C281E" w:rsidRPr="008B71CD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: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 &amp; 2</w:t>
            </w:r>
          </w:p>
        </w:tc>
      </w:tr>
      <w:tr w:rsidR="005C281E" w14:paraId="0478D1AB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2227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% Freezing During ISI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5A01E3C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C6FB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5CDA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1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2 &gt; E3 &gt; E4</w:t>
            </w:r>
          </w:p>
          <w:p w14:paraId="5444F8D3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2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>: E4 &gt; E2 &gt; E3</w:t>
            </w:r>
          </w:p>
          <w:p w14:paraId="750AAA7D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i/>
                <w:iCs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B7692" w14:textId="77777777" w:rsidR="005C281E" w:rsidRPr="00DC5BF5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08DF0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: ns</w:t>
            </w:r>
          </w:p>
          <w:p w14:paraId="5892144A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0B35D7">
              <w:rPr>
                <w:rFonts w:asciiTheme="minorBidi" w:hAnsiTheme="minorBidi"/>
                <w:iCs/>
                <w:sz w:val="13"/>
                <w:szCs w:val="13"/>
              </w:rPr>
              <w:t>E3: ns</w:t>
            </w:r>
          </w:p>
          <w:p w14:paraId="77214E7E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 xml:space="preserve"> 1</w:t>
            </w: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: ISI1 NL-G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  <w:p w14:paraId="53CD4264" w14:textId="77777777" w:rsidR="005C281E" w:rsidRPr="007048A8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ISI 2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</w:tc>
      </w:tr>
      <w:tr w:rsidR="005C281E" w14:paraId="28DEEB6D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50B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lastRenderedPageBreak/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%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Context</w:t>
            </w:r>
            <w:r>
              <w:rPr>
                <w:rFonts w:asciiTheme="minorBidi" w:hAnsiTheme="minorBidi"/>
                <w:sz w:val="13"/>
                <w:szCs w:val="13"/>
              </w:rPr>
              <w:t>ual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Freezing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50373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287F" w14:textId="77777777" w:rsidR="005C281E" w:rsidRPr="00C20E69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86230" w14:textId="77777777" w:rsidR="005C281E" w:rsidRPr="00C20E69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 &gt; E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B7AF1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2: ns</w:t>
            </w:r>
          </w:p>
          <w:p w14:paraId="4CB84F89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3: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 &gt; NL-G-F</w:t>
            </w:r>
          </w:p>
          <w:p w14:paraId="55D00865" w14:textId="77777777" w:rsidR="005C281E" w:rsidRPr="00F0030A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: ns</w:t>
            </w:r>
          </w:p>
        </w:tc>
      </w:tr>
      <w:tr w:rsidR="005C281E" w14:paraId="1962E7BD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A7B2F" w14:textId="77777777" w:rsidR="005C281E" w:rsidRPr="00A903CE" w:rsidRDefault="005C281E" w:rsidP="007A6199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3"/>
                <w:szCs w:val="13"/>
              </w:rPr>
            </w:pPr>
            <w:r w:rsidRPr="00A903CE">
              <w:rPr>
                <w:rFonts w:asciiTheme="minorBidi" w:hAnsiTheme="minorBidi"/>
                <w:b/>
                <w:bCs/>
                <w:i/>
                <w:iCs/>
                <w:sz w:val="13"/>
                <w:szCs w:val="13"/>
              </w:rPr>
              <w:t>18 months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719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C4EA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CFFAE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724E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609C504F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1097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Average Body Weight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5D35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A26D2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 w:rsidRPr="00A903CE">
              <w:rPr>
                <w:rFonts w:asciiTheme="minorBidi" w:hAnsiTheme="minorBidi"/>
                <w:color w:val="000000" w:themeColor="text1"/>
                <w:sz w:val="13"/>
                <w:szCs w:val="13"/>
              </w:rPr>
              <w:t>E3 &lt; E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3230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 &amp;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E3</w:t>
            </w:r>
            <w:r w:rsidRPr="00A330E2">
              <w:rPr>
                <w:rFonts w:asciiTheme="minorBidi" w:hAnsiTheme="minorBidi"/>
                <w:color w:val="808080" w:themeColor="background1" w:themeShade="80"/>
                <w:sz w:val="13"/>
                <w:szCs w:val="13"/>
              </w:rPr>
              <w:t xml:space="preserve"> </w:t>
            </w:r>
            <w:r>
              <w:rPr>
                <w:rFonts w:asciiTheme="minorBidi" w:hAnsiTheme="minorBidi"/>
                <w:sz w:val="13"/>
                <w:szCs w:val="13"/>
              </w:rPr>
              <w:t>&gt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2247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: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  <w:p w14:paraId="333ED36F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: ns</w:t>
            </w:r>
          </w:p>
          <w:p w14:paraId="0C422544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: ns</w:t>
            </w:r>
          </w:p>
        </w:tc>
      </w:tr>
      <w:tr w:rsidR="005C281E" w14:paraId="17A2CD7F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BFC9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Elevated Zero Maze: % Time in the Open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Area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811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7851" w14:textId="77777777" w:rsidR="005C281E" w:rsidRPr="008E49F3" w:rsidRDefault="005C281E" w:rsidP="007A6199">
            <w:pPr>
              <w:jc w:val="center"/>
              <w:rPr>
                <w:rFonts w:asciiTheme="minorBidi" w:hAnsiTheme="minorBidi"/>
                <w:color w:val="ED7D31" w:themeColor="accent2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4AC45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 &gt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19BAC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color w:val="FF0000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: </w:t>
            </w:r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 xml:space="preserve">NL-F &gt; </w:t>
            </w:r>
            <w:proofErr w:type="spellStart"/>
            <w:r w:rsidRPr="007A6199">
              <w:rPr>
                <w:rFonts w:asciiTheme="minorBidi" w:hAnsiTheme="minorBidi"/>
                <w:color w:val="FF0000"/>
                <w:sz w:val="13"/>
                <w:szCs w:val="13"/>
              </w:rPr>
              <w:t>mAPP</w:t>
            </w:r>
            <w:proofErr w:type="spellEnd"/>
          </w:p>
          <w:p w14:paraId="48EDEFB3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3: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</w:p>
          <w:p w14:paraId="6B11742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: ns</w:t>
            </w:r>
          </w:p>
        </w:tc>
      </w:tr>
      <w:tr w:rsidR="005C281E" w14:paraId="68CE53C1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516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Wire Hang: Fall Scor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0B0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9B29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 &lt; E2 &amp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3888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F7B92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: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</w:p>
          <w:p w14:paraId="5914526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3: ns</w:t>
            </w:r>
          </w:p>
          <w:p w14:paraId="7BAAF6E3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4: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</w:p>
        </w:tc>
      </w:tr>
      <w:tr w:rsidR="005C281E" w14:paraId="23DF8D6B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0058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Open Field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Total Distance Moved (cm)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3A90F3E5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6896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E3EE0" w14:textId="77777777" w:rsidR="005C281E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>D1: E2 &gt; E3 &gt; E4</w:t>
            </w:r>
          </w:p>
          <w:p w14:paraId="289EDEEF" w14:textId="77777777" w:rsidR="005C281E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>D2: E2 &amp; E4 &gt; E3</w:t>
            </w:r>
          </w:p>
          <w:p w14:paraId="71DB3C35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>D3: E2 &gt; E3 &gt; E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19EB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7847" w14:textId="77777777" w:rsidR="005C281E" w:rsidRPr="00F61DEC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iCs/>
                <w:sz w:val="13"/>
                <w:szCs w:val="13"/>
              </w:rPr>
              <w:t xml:space="preserve">E2: </w:t>
            </w: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 xml:space="preserve">D1 </w:t>
            </w:r>
            <w:proofErr w:type="spellStart"/>
            <w:r>
              <w:rPr>
                <w:rFonts w:ascii="Arial" w:hAnsi="Arial" w:cs="Arial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="Arial" w:hAnsi="Arial" w:cs="Arial"/>
                <w:iCs/>
                <w:sz w:val="13"/>
                <w:szCs w:val="13"/>
              </w:rPr>
              <w:t xml:space="preserve"> &gt; NL-F, </w:t>
            </w: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 xml:space="preserve">D2 NL-F &gt; </w:t>
            </w:r>
            <w:proofErr w:type="spellStart"/>
            <w:r>
              <w:rPr>
                <w:rFonts w:ascii="Arial" w:hAnsi="Arial" w:cs="Arial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="Arial" w:hAnsi="Arial" w:cs="Arial"/>
                <w:iCs/>
                <w:sz w:val="13"/>
                <w:szCs w:val="13"/>
              </w:rPr>
              <w:t xml:space="preserve">, </w:t>
            </w:r>
            <w:r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13"/>
                <w:szCs w:val="13"/>
              </w:rPr>
              <w:t xml:space="preserve">D3 NL-F &gt; </w:t>
            </w:r>
            <w:proofErr w:type="spellStart"/>
            <w:r>
              <w:rPr>
                <w:rFonts w:ascii="Arial" w:hAnsi="Arial" w:cs="Arial"/>
                <w:iCs/>
                <w:sz w:val="13"/>
                <w:szCs w:val="13"/>
              </w:rPr>
              <w:t>mAPP</w:t>
            </w:r>
            <w:proofErr w:type="spellEnd"/>
            <w:r>
              <w:rPr>
                <w:rFonts w:ascii="Arial" w:hAnsi="Arial" w:cs="Arial"/>
                <w:iCs/>
                <w:sz w:val="13"/>
                <w:szCs w:val="13"/>
              </w:rPr>
              <w:t>.</w:t>
            </w:r>
          </w:p>
          <w:p w14:paraId="5639F770" w14:textId="77777777" w:rsidR="005C281E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</w:rPr>
              <w:t>E3: ns</w:t>
            </w:r>
          </w:p>
          <w:p w14:paraId="08D664A4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="Arial" w:hAnsi="Arial" w:cs="Arial"/>
                <w:iCs/>
                <w:sz w:val="13"/>
                <w:szCs w:val="13"/>
              </w:rPr>
              <w:t>E4: ns</w:t>
            </w:r>
          </w:p>
        </w:tc>
      </w:tr>
      <w:tr w:rsidR="005C281E" w14:paraId="0A33FBFE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1114B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Open Field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Percent Duration in the Center of the Arena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(Day 1)</w:t>
            </w:r>
          </w:p>
          <w:p w14:paraId="254158C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72DF8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B69F8" w14:textId="77777777" w:rsidR="005C281E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sz w:val="13"/>
                <w:szCs w:val="13"/>
              </w:rPr>
              <w:t>n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37FE" w14:textId="77777777" w:rsidR="005C281E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3 &gt; E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9F081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2: ns</w:t>
            </w:r>
          </w:p>
          <w:p w14:paraId="33FC478D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E3: NL-F &gt;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APP</w:t>
            </w:r>
            <w:proofErr w:type="spellEnd"/>
          </w:p>
          <w:p w14:paraId="7051B906" w14:textId="77777777" w:rsidR="005C281E" w:rsidRDefault="005C281E" w:rsidP="007A6199">
            <w:pPr>
              <w:jc w:val="center"/>
              <w:rPr>
                <w:rFonts w:ascii="Arial" w:hAnsi="Arial" w:cs="Arial"/>
                <w:iCs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4: ns</w:t>
            </w:r>
          </w:p>
        </w:tc>
      </w:tr>
      <w:tr w:rsidR="005C281E" w14:paraId="11618C34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E677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Y-Maze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 Spontaneous Alternation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16A2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50F8F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4 &gt; E3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9818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C4F0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2: ns</w:t>
            </w:r>
          </w:p>
          <w:p w14:paraId="601CEB1A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E3: NL-F &gt;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APP</w:t>
            </w:r>
            <w:proofErr w:type="spellEnd"/>
          </w:p>
          <w:p w14:paraId="50741BF6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4: ns</w:t>
            </w:r>
          </w:p>
        </w:tc>
      </w:tr>
      <w:tr w:rsidR="005C281E" w14:paraId="31929058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C669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Average Motion During Shocks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1C0824BE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652D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5807C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ns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08A9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Shock1: E3 &gt; E2 &amp; E4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  <w:p w14:paraId="076C1FBA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Shock2: E4 &gt; E3 &gt; E2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DE5D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2: Shock1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Shock2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47A46DAD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3:  Shock1 &amp; Shock2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0A10622A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E4: ns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</w:tc>
      </w:tr>
      <w:tr w:rsidR="005C281E" w14:paraId="45E77342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8447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Average Motion During Shocks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6F0BA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0091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456085">
              <w:rPr>
                <w:rFonts w:ascii="Arial" w:hAnsi="Arial" w:cs="Arial"/>
                <w:sz w:val="13"/>
                <w:szCs w:val="13"/>
              </w:rPr>
              <w:t>ns</w:t>
            </w:r>
            <w:r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1 &amp; 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86ADB" w14:textId="77777777" w:rsidR="005C281E" w:rsidRPr="00456085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Shock1: E3 &gt; E2 &gt; E4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1</w:t>
            </w:r>
          </w:p>
          <w:p w14:paraId="49482588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>Shock2: E3 &gt; E2 &amp; E4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</w:p>
          <w:p w14:paraId="6FD4A14E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E3 &gt; E2 &amp; E4 </w:t>
            </w:r>
            <w:r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D1171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E2: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Shock1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 &amp; 2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Shock2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 &amp; 2</w:t>
            </w:r>
          </w:p>
          <w:p w14:paraId="00D2E94E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E3: 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Shock1 NL-F &gt;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  <w:r>
              <w:rPr>
                <w:rFonts w:asciiTheme="minorBidi" w:hAnsiTheme="minorBidi"/>
                <w:sz w:val="13"/>
                <w:szCs w:val="13"/>
              </w:rPr>
              <w:t xml:space="preserve">, Shock2 </w:t>
            </w:r>
            <w:proofErr w:type="spellStart"/>
            <w:r>
              <w:rPr>
                <w:rFonts w:asciiTheme="minorBidi" w:hAnsiTheme="minorBidi"/>
                <w:sz w:val="13"/>
                <w:szCs w:val="13"/>
              </w:rPr>
              <w:t>mAPP</w:t>
            </w:r>
            <w:proofErr w:type="spellEnd"/>
            <w:r>
              <w:rPr>
                <w:rFonts w:asciiTheme="minorBidi" w:hAnsiTheme="minorBidi"/>
                <w:sz w:val="13"/>
                <w:szCs w:val="13"/>
              </w:rPr>
              <w:t xml:space="preserve"> &gt; NL-F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 xml:space="preserve"> 1</w:t>
            </w:r>
            <w:r>
              <w:rPr>
                <w:rFonts w:asciiTheme="minorBidi" w:hAnsiTheme="minorBidi"/>
                <w:sz w:val="13"/>
                <w:szCs w:val="13"/>
              </w:rPr>
              <w:t>, ns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  <w:p w14:paraId="364D133A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4: ns</w:t>
            </w:r>
            <w:r>
              <w:rPr>
                <w:rFonts w:ascii="Arial" w:hAnsi="Arial" w:cs="Arial"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APP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&gt; NL-F</w:t>
            </w:r>
            <w:r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</w:p>
        </w:tc>
      </w:tr>
      <w:tr w:rsidR="005C281E" w14:paraId="173621F7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9274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>% Freezing During Tone</w:t>
            </w:r>
            <w:r>
              <w:rPr>
                <w:rFonts w:asciiTheme="minorBidi" w:hAnsiTheme="minorBidi"/>
                <w:sz w:val="13"/>
                <w:szCs w:val="13"/>
              </w:rPr>
              <w:t>s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8400F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E6A12" w14:textId="77777777" w:rsidR="005C281E" w:rsidRPr="00456085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2096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sz w:val="13"/>
                <w:szCs w:val="13"/>
              </w:rPr>
              <w:t xml:space="preserve">E4 &gt; E2 &amp; E3 </w:t>
            </w:r>
            <w:r>
              <w:rPr>
                <w:rFonts w:asciiTheme="minorBidi" w:hAnsiTheme="minorBid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F1A3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52A0B735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3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7AA1408C" w14:textId="77777777" w:rsidR="005C281E" w:rsidRDefault="005C281E" w:rsidP="007A61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: NL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</w:tc>
      </w:tr>
      <w:tr w:rsidR="005C281E" w14:paraId="11403B58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1B1D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% Freezing During ISI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2BCF2B11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EEF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2226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E4 &gt; E2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ED529" w14:textId="77777777" w:rsidR="005C281E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 &gt; E2 &amp; E3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5910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5C19AC7A" w14:textId="77777777" w:rsidR="005C281E" w:rsidRPr="007A6199" w:rsidRDefault="005C281E" w:rsidP="007A6199">
            <w:pPr>
              <w:jc w:val="center"/>
              <w:rPr>
                <w:rFonts w:asciiTheme="minorBidi" w:hAnsiTheme="minorBidi"/>
                <w:iCs/>
                <w:color w:val="FF0000"/>
                <w:sz w:val="13"/>
                <w:szCs w:val="13"/>
              </w:rPr>
            </w:pPr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E3: </w:t>
            </w:r>
            <w:proofErr w:type="spellStart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>mAPP</w:t>
            </w:r>
            <w:proofErr w:type="spellEnd"/>
            <w:r w:rsidRPr="007A6199">
              <w:rPr>
                <w:rFonts w:asciiTheme="minorBidi" w:hAnsiTheme="minorBidi"/>
                <w:iCs/>
                <w:color w:val="FF0000"/>
                <w:sz w:val="13"/>
                <w:szCs w:val="13"/>
              </w:rPr>
              <w:t xml:space="preserve"> &gt; NL-F</w:t>
            </w:r>
          </w:p>
          <w:p w14:paraId="5FFAB336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2FBA183A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</w:p>
        </w:tc>
      </w:tr>
      <w:tr w:rsidR="005C281E" w14:paraId="0C478C4E" w14:textId="77777777" w:rsidTr="007A6199">
        <w:trPr>
          <w:trHeight w:val="23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6360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ear Conditioning:</w:t>
            </w:r>
            <w:r>
              <w:rPr>
                <w:rFonts w:asciiTheme="minorBidi" w:hAnsiTheme="minorBidi"/>
                <w:sz w:val="13"/>
                <w:szCs w:val="13"/>
              </w:rPr>
              <w:t xml:space="preserve"> </w:t>
            </w:r>
            <w:r w:rsidRPr="00E874CC">
              <w:rPr>
                <w:rFonts w:asciiTheme="minorBidi" w:hAnsiTheme="minorBidi"/>
                <w:sz w:val="13"/>
                <w:szCs w:val="13"/>
              </w:rPr>
              <w:t xml:space="preserve">% Freezing During ISI </w:t>
            </w:r>
            <w:r w:rsidRPr="00E874CC">
              <w:rPr>
                <w:rFonts w:asciiTheme="minorBidi" w:hAnsiTheme="minorBidi"/>
                <w:sz w:val="13"/>
                <w:szCs w:val="13"/>
                <w:vertAlign w:val="superscript"/>
              </w:rPr>
              <w:t>4</w:t>
            </w:r>
          </w:p>
          <w:p w14:paraId="49BE53D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EDAC" w14:textId="77777777" w:rsidR="005C281E" w:rsidRPr="00E874CC" w:rsidRDefault="005C281E" w:rsidP="007A6199">
            <w:pPr>
              <w:jc w:val="center"/>
              <w:rPr>
                <w:rFonts w:asciiTheme="minorBidi" w:hAnsiTheme="minorBidi"/>
                <w:sz w:val="13"/>
                <w:szCs w:val="13"/>
              </w:rPr>
            </w:pPr>
            <w:r w:rsidRPr="00E874CC">
              <w:rPr>
                <w:rFonts w:asciiTheme="minorBidi" w:hAnsiTheme="minorBidi"/>
                <w:sz w:val="13"/>
                <w:szCs w:val="13"/>
              </w:rPr>
              <w:t>F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1B5A8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>ns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 xml:space="preserve"> 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9D2A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 &gt; E2 &amp; E3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41166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2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412C5849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3: ns </w:t>
            </w:r>
            <w:r>
              <w:rPr>
                <w:rFonts w:asciiTheme="minorBidi" w:hAnsiTheme="minorBidi"/>
                <w:iCs/>
                <w:sz w:val="13"/>
                <w:szCs w:val="13"/>
                <w:vertAlign w:val="superscript"/>
              </w:rPr>
              <w:t>2</w:t>
            </w:r>
          </w:p>
          <w:p w14:paraId="5D43C774" w14:textId="77777777" w:rsidR="005C281E" w:rsidRDefault="005C281E" w:rsidP="007A6199">
            <w:pPr>
              <w:jc w:val="center"/>
              <w:rPr>
                <w:rFonts w:asciiTheme="minorBidi" w:hAnsiTheme="minorBidi"/>
                <w:iCs/>
                <w:sz w:val="13"/>
                <w:szCs w:val="13"/>
              </w:rPr>
            </w:pPr>
            <w:r>
              <w:rPr>
                <w:rFonts w:asciiTheme="minorBidi" w:hAnsiTheme="minorBidi"/>
                <w:iCs/>
                <w:sz w:val="13"/>
                <w:szCs w:val="13"/>
              </w:rPr>
              <w:t xml:space="preserve">E4: NL-F &gt; </w:t>
            </w:r>
            <w:proofErr w:type="spellStart"/>
            <w:r>
              <w:rPr>
                <w:rFonts w:asciiTheme="minorBidi" w:hAnsiTheme="minorBidi"/>
                <w:iCs/>
                <w:sz w:val="13"/>
                <w:szCs w:val="13"/>
              </w:rPr>
              <w:t>mAPP</w:t>
            </w:r>
            <w:proofErr w:type="spellEnd"/>
          </w:p>
        </w:tc>
      </w:tr>
    </w:tbl>
    <w:p w14:paraId="2FDE33AD" w14:textId="77777777" w:rsidR="005C281E" w:rsidRDefault="005C281E" w:rsidP="005C281E"/>
    <w:p w14:paraId="463D12F8" w14:textId="77777777" w:rsidR="005C281E" w:rsidRDefault="005C281E" w:rsidP="005C281E"/>
    <w:p w14:paraId="1892CF99" w14:textId="77777777" w:rsidR="005C281E" w:rsidRDefault="005C281E" w:rsidP="005C281E"/>
    <w:p w14:paraId="5332E73D" w14:textId="77777777" w:rsidR="005C281E" w:rsidRDefault="005C281E" w:rsidP="005C281E"/>
    <w:p w14:paraId="62DDF403" w14:textId="77777777" w:rsidR="005C281E" w:rsidRDefault="005C281E" w:rsidP="005C281E"/>
    <w:p w14:paraId="77E703A8" w14:textId="77777777" w:rsidR="005C281E" w:rsidRDefault="005C281E" w:rsidP="005C281E"/>
    <w:p w14:paraId="74844BCC" w14:textId="77777777" w:rsidR="005C281E" w:rsidRDefault="005C281E" w:rsidP="005C281E"/>
    <w:p w14:paraId="125CD669" w14:textId="77777777" w:rsidR="005C281E" w:rsidRDefault="005C281E" w:rsidP="005C281E"/>
    <w:p w14:paraId="0E9A3305" w14:textId="77777777" w:rsidR="005C281E" w:rsidRDefault="005C281E" w:rsidP="005C281E"/>
    <w:p w14:paraId="4CA3F51F" w14:textId="77777777" w:rsidR="005C281E" w:rsidRDefault="005C281E" w:rsidP="005C281E"/>
    <w:p w14:paraId="48FF89D7" w14:textId="77777777" w:rsidR="005C281E" w:rsidRDefault="005C281E" w:rsidP="005C281E"/>
    <w:p w14:paraId="0E57E64F" w14:textId="77777777" w:rsidR="005C281E" w:rsidRDefault="005C281E" w:rsidP="005C281E"/>
    <w:p w14:paraId="5D2B1913" w14:textId="77777777" w:rsidR="005C281E" w:rsidRDefault="005C281E" w:rsidP="005C281E"/>
    <w:p w14:paraId="596DC677" w14:textId="77777777" w:rsidR="005C281E" w:rsidRDefault="005C281E" w:rsidP="005C281E">
      <w:pPr>
        <w:jc w:val="both"/>
        <w:rPr>
          <w:rFonts w:ascii="Calibri" w:hAnsi="Calibri" w:cs="Arial"/>
          <w:color w:val="000000" w:themeColor="text1"/>
          <w:sz w:val="13"/>
          <w:szCs w:val="13"/>
          <w:vertAlign w:val="superscript"/>
        </w:rPr>
      </w:pPr>
    </w:p>
    <w:p w14:paraId="34515144" w14:textId="4F87854F" w:rsidR="007A6199" w:rsidRDefault="007A6199">
      <w:r>
        <w:br w:type="page"/>
      </w:r>
    </w:p>
    <w:p w14:paraId="1D1202BD" w14:textId="56FFDABC" w:rsidR="00965681" w:rsidRDefault="007A6199" w:rsidP="007A6199">
      <w:r w:rsidRPr="40636E4F">
        <w:rPr>
          <w:rFonts w:ascii="Arial" w:eastAsia="Arial" w:hAnsi="Arial" w:cs="Arial"/>
          <w:color w:val="000000" w:themeColor="text1"/>
          <w:sz w:val="13"/>
          <w:szCs w:val="13"/>
          <w:vertAlign w:val="superscript"/>
        </w:rPr>
        <w:lastRenderedPageBreak/>
        <w:t xml:space="preserve">1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 xml:space="preserve">within subjects effect;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  <w:vertAlign w:val="superscript"/>
        </w:rPr>
        <w:t xml:space="preserve">2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 xml:space="preserve">between subjects effect.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  <w:vertAlign w:val="superscript"/>
        </w:rPr>
        <w:t>3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 xml:space="preserve"> Trends that did not reach significance are indicated in </w:t>
      </w:r>
      <w:r w:rsidRPr="007A6199">
        <w:rPr>
          <w:rFonts w:ascii="Arial" w:eastAsia="Arial" w:hAnsi="Arial" w:cs="Arial"/>
          <w:color w:val="ED7D31" w:themeColor="accent2"/>
          <w:sz w:val="13"/>
          <w:szCs w:val="13"/>
        </w:rPr>
        <w:t>red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</w:rPr>
        <w:t xml:space="preserve">. </w:t>
      </w:r>
      <w:r w:rsidRPr="40636E4F">
        <w:rPr>
          <w:rFonts w:ascii="Arial" w:eastAsia="Arial" w:hAnsi="Arial" w:cs="Arial"/>
          <w:color w:val="000000" w:themeColor="text1"/>
          <w:sz w:val="13"/>
          <w:szCs w:val="13"/>
          <w:vertAlign w:val="superscript"/>
        </w:rPr>
        <w:t>4</w:t>
      </w:r>
    </w:p>
    <w:p w14:paraId="3077427A" w14:textId="77777777" w:rsidR="007A6199" w:rsidRDefault="007A6199"/>
    <w:sectPr w:rsidR="007A6199" w:rsidSect="000765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50D"/>
    <w:rsid w:val="000007D3"/>
    <w:rsid w:val="00001297"/>
    <w:rsid w:val="000028DE"/>
    <w:rsid w:val="00032447"/>
    <w:rsid w:val="00033167"/>
    <w:rsid w:val="0003543F"/>
    <w:rsid w:val="0004543F"/>
    <w:rsid w:val="0005206A"/>
    <w:rsid w:val="00053EF7"/>
    <w:rsid w:val="000654EB"/>
    <w:rsid w:val="0007650D"/>
    <w:rsid w:val="000A02F1"/>
    <w:rsid w:val="000A3EB9"/>
    <w:rsid w:val="000A6781"/>
    <w:rsid w:val="000B2AC1"/>
    <w:rsid w:val="000B35D7"/>
    <w:rsid w:val="000C5456"/>
    <w:rsid w:val="000D1ACF"/>
    <w:rsid w:val="000D496E"/>
    <w:rsid w:val="000E4E29"/>
    <w:rsid w:val="000E7B67"/>
    <w:rsid w:val="000F6898"/>
    <w:rsid w:val="0011006F"/>
    <w:rsid w:val="0012680C"/>
    <w:rsid w:val="0013291F"/>
    <w:rsid w:val="001446D9"/>
    <w:rsid w:val="0015358B"/>
    <w:rsid w:val="00161B00"/>
    <w:rsid w:val="0016362A"/>
    <w:rsid w:val="001739E1"/>
    <w:rsid w:val="00177673"/>
    <w:rsid w:val="00185502"/>
    <w:rsid w:val="001904D6"/>
    <w:rsid w:val="00195BB7"/>
    <w:rsid w:val="001A30BE"/>
    <w:rsid w:val="001A7A99"/>
    <w:rsid w:val="001B3D29"/>
    <w:rsid w:val="001B7D76"/>
    <w:rsid w:val="001C19C8"/>
    <w:rsid w:val="001D5D67"/>
    <w:rsid w:val="001E0AEE"/>
    <w:rsid w:val="001E2601"/>
    <w:rsid w:val="002056CF"/>
    <w:rsid w:val="002209C0"/>
    <w:rsid w:val="00250956"/>
    <w:rsid w:val="00260935"/>
    <w:rsid w:val="00266ACE"/>
    <w:rsid w:val="0028769C"/>
    <w:rsid w:val="002A316E"/>
    <w:rsid w:val="002C433B"/>
    <w:rsid w:val="002E07DD"/>
    <w:rsid w:val="002E3590"/>
    <w:rsid w:val="002F3E8F"/>
    <w:rsid w:val="00303A24"/>
    <w:rsid w:val="003157E8"/>
    <w:rsid w:val="00321C94"/>
    <w:rsid w:val="003360DE"/>
    <w:rsid w:val="003458D4"/>
    <w:rsid w:val="00354423"/>
    <w:rsid w:val="00356495"/>
    <w:rsid w:val="00371349"/>
    <w:rsid w:val="00373EAA"/>
    <w:rsid w:val="00377745"/>
    <w:rsid w:val="00383D9C"/>
    <w:rsid w:val="00397611"/>
    <w:rsid w:val="003D18B0"/>
    <w:rsid w:val="0041076D"/>
    <w:rsid w:val="004257AD"/>
    <w:rsid w:val="00437B7D"/>
    <w:rsid w:val="00456BEC"/>
    <w:rsid w:val="00481473"/>
    <w:rsid w:val="004A59C7"/>
    <w:rsid w:val="004B16B6"/>
    <w:rsid w:val="004B2887"/>
    <w:rsid w:val="004B5C72"/>
    <w:rsid w:val="004C3E68"/>
    <w:rsid w:val="004D3F11"/>
    <w:rsid w:val="004D739E"/>
    <w:rsid w:val="004D7757"/>
    <w:rsid w:val="0051773C"/>
    <w:rsid w:val="00524456"/>
    <w:rsid w:val="00543EF7"/>
    <w:rsid w:val="00564867"/>
    <w:rsid w:val="00596720"/>
    <w:rsid w:val="005B0625"/>
    <w:rsid w:val="005B10CD"/>
    <w:rsid w:val="005C281E"/>
    <w:rsid w:val="005C43C4"/>
    <w:rsid w:val="005C4F20"/>
    <w:rsid w:val="005E165D"/>
    <w:rsid w:val="00600BC0"/>
    <w:rsid w:val="006054D3"/>
    <w:rsid w:val="00615AE2"/>
    <w:rsid w:val="00617EE4"/>
    <w:rsid w:val="006412CD"/>
    <w:rsid w:val="00642EAD"/>
    <w:rsid w:val="00693FC0"/>
    <w:rsid w:val="006A5B62"/>
    <w:rsid w:val="006C1036"/>
    <w:rsid w:val="006D1618"/>
    <w:rsid w:val="00700250"/>
    <w:rsid w:val="0070345D"/>
    <w:rsid w:val="007048A8"/>
    <w:rsid w:val="007175D6"/>
    <w:rsid w:val="007303BE"/>
    <w:rsid w:val="00733F46"/>
    <w:rsid w:val="007526A9"/>
    <w:rsid w:val="00765D70"/>
    <w:rsid w:val="00782E17"/>
    <w:rsid w:val="00797A89"/>
    <w:rsid w:val="007A6199"/>
    <w:rsid w:val="007B5C7B"/>
    <w:rsid w:val="007B5E55"/>
    <w:rsid w:val="007C40F6"/>
    <w:rsid w:val="007C59A6"/>
    <w:rsid w:val="007C79FC"/>
    <w:rsid w:val="007D7B7F"/>
    <w:rsid w:val="007E586A"/>
    <w:rsid w:val="008067D0"/>
    <w:rsid w:val="0081478A"/>
    <w:rsid w:val="00814848"/>
    <w:rsid w:val="008275F4"/>
    <w:rsid w:val="00897814"/>
    <w:rsid w:val="008A3B06"/>
    <w:rsid w:val="008A5BA2"/>
    <w:rsid w:val="008A7A00"/>
    <w:rsid w:val="008B4161"/>
    <w:rsid w:val="008B71CD"/>
    <w:rsid w:val="008C452F"/>
    <w:rsid w:val="008D7603"/>
    <w:rsid w:val="008F63C8"/>
    <w:rsid w:val="00903207"/>
    <w:rsid w:val="00903318"/>
    <w:rsid w:val="00915880"/>
    <w:rsid w:val="00942D56"/>
    <w:rsid w:val="009519D7"/>
    <w:rsid w:val="00957B8D"/>
    <w:rsid w:val="00965681"/>
    <w:rsid w:val="00975B69"/>
    <w:rsid w:val="009A4749"/>
    <w:rsid w:val="009B0EB5"/>
    <w:rsid w:val="009E08FF"/>
    <w:rsid w:val="009F5C7C"/>
    <w:rsid w:val="00A2488C"/>
    <w:rsid w:val="00A35273"/>
    <w:rsid w:val="00A408A7"/>
    <w:rsid w:val="00A41661"/>
    <w:rsid w:val="00A67D6E"/>
    <w:rsid w:val="00A71F42"/>
    <w:rsid w:val="00A763C0"/>
    <w:rsid w:val="00AB42CA"/>
    <w:rsid w:val="00AD4F45"/>
    <w:rsid w:val="00AE389F"/>
    <w:rsid w:val="00AE427A"/>
    <w:rsid w:val="00AE715D"/>
    <w:rsid w:val="00AF4ECC"/>
    <w:rsid w:val="00AF6FA5"/>
    <w:rsid w:val="00B016E5"/>
    <w:rsid w:val="00B14FD4"/>
    <w:rsid w:val="00B17377"/>
    <w:rsid w:val="00B51069"/>
    <w:rsid w:val="00B53FFF"/>
    <w:rsid w:val="00B567C3"/>
    <w:rsid w:val="00B6424B"/>
    <w:rsid w:val="00B66B91"/>
    <w:rsid w:val="00BA512B"/>
    <w:rsid w:val="00BC56B9"/>
    <w:rsid w:val="00BD3F0B"/>
    <w:rsid w:val="00BD75FB"/>
    <w:rsid w:val="00BE5F16"/>
    <w:rsid w:val="00C15BE6"/>
    <w:rsid w:val="00C20E69"/>
    <w:rsid w:val="00C22C48"/>
    <w:rsid w:val="00C24445"/>
    <w:rsid w:val="00C35BDC"/>
    <w:rsid w:val="00C50C0D"/>
    <w:rsid w:val="00C60F24"/>
    <w:rsid w:val="00C63554"/>
    <w:rsid w:val="00C63B7F"/>
    <w:rsid w:val="00C7295C"/>
    <w:rsid w:val="00C72AE9"/>
    <w:rsid w:val="00CB08A4"/>
    <w:rsid w:val="00CF35A9"/>
    <w:rsid w:val="00D463FE"/>
    <w:rsid w:val="00D6170B"/>
    <w:rsid w:val="00D723B3"/>
    <w:rsid w:val="00D73764"/>
    <w:rsid w:val="00DB34F1"/>
    <w:rsid w:val="00DB5380"/>
    <w:rsid w:val="00DC3109"/>
    <w:rsid w:val="00DC37C8"/>
    <w:rsid w:val="00DC42EA"/>
    <w:rsid w:val="00DC5BF5"/>
    <w:rsid w:val="00DC6AA5"/>
    <w:rsid w:val="00DD5679"/>
    <w:rsid w:val="00E02668"/>
    <w:rsid w:val="00E10C76"/>
    <w:rsid w:val="00E21F94"/>
    <w:rsid w:val="00E2713E"/>
    <w:rsid w:val="00E567B9"/>
    <w:rsid w:val="00E63677"/>
    <w:rsid w:val="00E9136F"/>
    <w:rsid w:val="00E932CC"/>
    <w:rsid w:val="00EC7774"/>
    <w:rsid w:val="00EF324F"/>
    <w:rsid w:val="00EF7729"/>
    <w:rsid w:val="00F0030A"/>
    <w:rsid w:val="00F077A1"/>
    <w:rsid w:val="00F17196"/>
    <w:rsid w:val="00F40103"/>
    <w:rsid w:val="00F42281"/>
    <w:rsid w:val="00F436EB"/>
    <w:rsid w:val="00F52621"/>
    <w:rsid w:val="00F618E4"/>
    <w:rsid w:val="00F647DB"/>
    <w:rsid w:val="00F84B00"/>
    <w:rsid w:val="00FA2C57"/>
    <w:rsid w:val="00FB0F3B"/>
    <w:rsid w:val="00FB2D4E"/>
    <w:rsid w:val="00FB3BEF"/>
    <w:rsid w:val="00FE5FEC"/>
    <w:rsid w:val="00FF4ED2"/>
    <w:rsid w:val="00FF5250"/>
    <w:rsid w:val="00FF550E"/>
    <w:rsid w:val="00FF64FE"/>
    <w:rsid w:val="1560C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BE58D"/>
  <w15:chartTrackingRefBased/>
  <w15:docId w15:val="{A4ABC3D2-67B3-854A-8A9A-4E750F5AA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52</Words>
  <Characters>1397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hya Patel</cp:lastModifiedBy>
  <cp:revision>2</cp:revision>
  <dcterms:created xsi:type="dcterms:W3CDTF">2022-01-21T17:24:00Z</dcterms:created>
  <dcterms:modified xsi:type="dcterms:W3CDTF">2022-01-21T17:24:00Z</dcterms:modified>
</cp:coreProperties>
</file>